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DC0A" w14:textId="141FD1ED" w:rsidR="00FD629C" w:rsidRPr="00385E6E" w:rsidRDefault="00543DC2" w:rsidP="009A37EE">
      <w:pPr>
        <w:jc w:val="center"/>
        <w:rPr>
          <w:rFonts w:ascii="Times New Roman" w:eastAsia="Times New Roman" w:hAnsi="Times New Roman" w:cs="Times New Roman"/>
          <w:b/>
          <w:kern w:val="36"/>
          <w:sz w:val="32"/>
          <w:szCs w:val="32"/>
          <w:lang w:val="en-US"/>
        </w:rPr>
      </w:pPr>
      <w:r w:rsidRPr="00385E6E">
        <w:rPr>
          <w:rFonts w:ascii="Times New Roman" w:eastAsia="Times New Roman" w:hAnsi="Times New Roman" w:cs="Times New Roman"/>
          <w:b/>
          <w:kern w:val="36"/>
          <w:sz w:val="32"/>
          <w:szCs w:val="32"/>
          <w:lang w:val="en-US"/>
        </w:rPr>
        <w:t>Supplementary Information</w:t>
      </w:r>
    </w:p>
    <w:p w14:paraId="3C46C25A" w14:textId="77777777" w:rsidR="003F0AA8" w:rsidRPr="00385E6E" w:rsidRDefault="003F0AA8" w:rsidP="009A37EE">
      <w:pPr>
        <w:jc w:val="center"/>
        <w:rPr>
          <w:rFonts w:ascii="Times New Roman" w:eastAsia="Times New Roman" w:hAnsi="Times New Roman" w:cs="Times New Roman"/>
          <w:b/>
          <w:kern w:val="36"/>
          <w:sz w:val="32"/>
          <w:szCs w:val="32"/>
          <w:lang w:val="en-US"/>
        </w:rPr>
      </w:pPr>
    </w:p>
    <w:p w14:paraId="0AA49C39" w14:textId="4C7A6D4C" w:rsidR="00FE4D7B" w:rsidRPr="00385E6E" w:rsidRDefault="00996097" w:rsidP="00166EF9">
      <w:pPr>
        <w:pStyle w:val="BBAuthorName"/>
        <w:rPr>
          <w:rFonts w:ascii="Times New Roman" w:hAnsi="Times New Roman"/>
          <w:sz w:val="32"/>
          <w:szCs w:val="32"/>
        </w:rPr>
      </w:pPr>
      <w:r w:rsidRPr="00385E6E">
        <w:rPr>
          <w:rFonts w:ascii="Times New Roman" w:eastAsiaTheme="minorHAnsi" w:hAnsi="Times New Roman"/>
          <w:b/>
          <w:kern w:val="0"/>
          <w:sz w:val="32"/>
          <w:szCs w:val="32"/>
        </w:rPr>
        <w:t xml:space="preserve">Analysis of </w:t>
      </w:r>
      <w:r w:rsidR="002B2389" w:rsidRPr="00385E6E">
        <w:rPr>
          <w:rFonts w:ascii="Times New Roman" w:eastAsiaTheme="minorHAnsi" w:hAnsi="Times New Roman"/>
          <w:b/>
          <w:kern w:val="0"/>
          <w:sz w:val="32"/>
          <w:szCs w:val="32"/>
        </w:rPr>
        <w:t>Mold</w:t>
      </w:r>
      <w:r w:rsidRPr="00385E6E">
        <w:rPr>
          <w:rFonts w:ascii="Times New Roman" w:eastAsiaTheme="minorHAnsi" w:hAnsi="Times New Roman"/>
          <w:b/>
          <w:kern w:val="0"/>
          <w:sz w:val="32"/>
          <w:szCs w:val="32"/>
        </w:rPr>
        <w:t xml:space="preserve"> and Mycotoxins in Naturally Infested Indoor Building Materials</w:t>
      </w:r>
    </w:p>
    <w:p w14:paraId="5DED0409" w14:textId="57AD4646" w:rsidR="009A37EE" w:rsidRPr="00385E6E" w:rsidRDefault="009A37EE" w:rsidP="009A37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772CC3" w14:textId="5C53ADAE" w:rsidR="00E6368C" w:rsidRPr="00CA1986" w:rsidRDefault="00E6368C" w:rsidP="00E6368C">
      <w:pPr>
        <w:spacing w:after="240" w:line="48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bookmarkStart w:id="0" w:name="_Hlk85117099"/>
      <w:r w:rsidRPr="00CA1986">
        <w:rPr>
          <w:rFonts w:ascii="Times New Roman" w:eastAsia="Calibri" w:hAnsi="Times New Roman" w:cs="Times New Roman"/>
          <w:sz w:val="20"/>
          <w:szCs w:val="20"/>
        </w:rPr>
        <w:t>Viktoria Lindemann</w:t>
      </w:r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A1986">
        <w:rPr>
          <w:rFonts w:ascii="Times New Roman" w:eastAsia="Calibri" w:hAnsi="Times New Roman" w:cs="Times New Roman"/>
          <w:sz w:val="20"/>
          <w:szCs w:val="20"/>
        </w:rPr>
        <w:t xml:space="preserve">, Tim </w:t>
      </w:r>
      <w:proofErr w:type="spellStart"/>
      <w:r w:rsidRPr="00CA1986">
        <w:rPr>
          <w:rFonts w:ascii="Times New Roman" w:eastAsia="Calibri" w:hAnsi="Times New Roman" w:cs="Times New Roman"/>
          <w:sz w:val="20"/>
          <w:szCs w:val="20"/>
        </w:rPr>
        <w:t>Schleiner</w:t>
      </w:r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</w:rPr>
        <w:t xml:space="preserve">, Ulrich </w:t>
      </w:r>
      <w:proofErr w:type="spellStart"/>
      <w:r w:rsidRPr="00CA1986">
        <w:rPr>
          <w:rFonts w:ascii="Times New Roman" w:eastAsia="Calibri" w:hAnsi="Times New Roman" w:cs="Times New Roman"/>
          <w:sz w:val="20"/>
          <w:szCs w:val="20"/>
        </w:rPr>
        <w:t>Maier</w:t>
      </w:r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</w:rPr>
        <w:t xml:space="preserve">, Hubert </w:t>
      </w:r>
      <w:proofErr w:type="spellStart"/>
      <w:r w:rsidRPr="00CA1986">
        <w:rPr>
          <w:rFonts w:ascii="Times New Roman" w:eastAsia="Calibri" w:hAnsi="Times New Roman" w:cs="Times New Roman"/>
          <w:sz w:val="20"/>
          <w:szCs w:val="20"/>
        </w:rPr>
        <w:t>Fels</w:t>
      </w:r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</w:rPr>
        <w:t xml:space="preserve">, Benedikt </w:t>
      </w:r>
      <w:proofErr w:type="spellStart"/>
      <w:r w:rsidRPr="00CA1986">
        <w:rPr>
          <w:rFonts w:ascii="Times New Roman" w:eastAsia="Calibri" w:hAnsi="Times New Roman" w:cs="Times New Roman"/>
          <w:sz w:val="20"/>
          <w:szCs w:val="20"/>
        </w:rPr>
        <w:t>Cramer</w:t>
      </w:r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</w:rPr>
        <w:t xml:space="preserve">, Hans-Ulrich </w:t>
      </w:r>
      <w:proofErr w:type="spellStart"/>
      <w:r w:rsidRPr="00CA1986">
        <w:rPr>
          <w:rFonts w:ascii="Times New Roman" w:eastAsia="Calibri" w:hAnsi="Times New Roman" w:cs="Times New Roman"/>
          <w:sz w:val="20"/>
          <w:szCs w:val="20"/>
        </w:rPr>
        <w:t>Humpf</w:t>
      </w:r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</w:p>
    <w:p w14:paraId="36FD034A" w14:textId="77777777" w:rsidR="00E6368C" w:rsidRPr="00CA1986" w:rsidRDefault="00E6368C" w:rsidP="00E6368C">
      <w:pPr>
        <w:spacing w:after="24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85E6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t>Institute</w:t>
      </w:r>
      <w:proofErr w:type="spellEnd"/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Food Chemistry, Westfälische Wilhelms-Universität Münster, Corrensstr. </w:t>
      </w:r>
      <w:r w:rsidRPr="00CA1986">
        <w:rPr>
          <w:rFonts w:ascii="Times New Roman" w:eastAsia="Calibri" w:hAnsi="Times New Roman" w:cs="Times New Roman"/>
          <w:sz w:val="20"/>
          <w:szCs w:val="20"/>
        </w:rPr>
        <w:t>45, 48149 Münster, Germany</w:t>
      </w:r>
    </w:p>
    <w:p w14:paraId="23740E8B" w14:textId="77777777" w:rsidR="00E6368C" w:rsidRPr="00CA1986" w:rsidRDefault="00E6368C" w:rsidP="00E6368C">
      <w:pPr>
        <w:spacing w:after="24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CA198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CA1986">
        <w:rPr>
          <w:rFonts w:ascii="Times New Roman" w:eastAsia="Calibri" w:hAnsi="Times New Roman" w:cs="Times New Roman"/>
          <w:sz w:val="20"/>
          <w:szCs w:val="20"/>
        </w:rPr>
        <w:t>Umweltlabor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</w:rPr>
        <w:t xml:space="preserve"> ACB GmbH Münster, Albrecht-</w:t>
      </w:r>
      <w:proofErr w:type="spellStart"/>
      <w:r w:rsidRPr="00CA1986">
        <w:rPr>
          <w:rFonts w:ascii="Times New Roman" w:eastAsia="Calibri" w:hAnsi="Times New Roman" w:cs="Times New Roman"/>
          <w:sz w:val="20"/>
          <w:szCs w:val="20"/>
        </w:rPr>
        <w:t>Thaer</w:t>
      </w:r>
      <w:proofErr w:type="spellEnd"/>
      <w:r w:rsidRPr="00CA1986">
        <w:rPr>
          <w:rFonts w:ascii="Times New Roman" w:eastAsia="Calibri" w:hAnsi="Times New Roman" w:cs="Times New Roman"/>
          <w:sz w:val="20"/>
          <w:szCs w:val="20"/>
        </w:rPr>
        <w:t>-Straße 14, 48147 Münster, Germany</w:t>
      </w:r>
    </w:p>
    <w:bookmarkEnd w:id="0"/>
    <w:p w14:paraId="365EAA1C" w14:textId="48DC03DB" w:rsidR="00E6368C" w:rsidRPr="00385E6E" w:rsidRDefault="00E6368C" w:rsidP="00E6368C">
      <w:pPr>
        <w:spacing w:after="24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Corresponding author e-mail: </w:t>
      </w:r>
      <w:bookmarkStart w:id="1" w:name="_Hlk95418488"/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begin"/>
      </w:r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instrText>HYPERLINK "\\\\nwz.wwu.de\\dfs\\home\\v\\v_lind05\\Desktop\\Dateien Promotion\\Paper\\Untersuchung Innenraummaterialien\\humpf@wwu.de"</w:instrText>
      </w:r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</w:r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separate"/>
      </w:r>
      <w:r w:rsidRPr="00385E6E">
        <w:rPr>
          <w:rStyle w:val="Hyperlink"/>
          <w:rFonts w:ascii="Times New Roman" w:eastAsia="Calibri" w:hAnsi="Times New Roman" w:cs="Times New Roman"/>
          <w:sz w:val="20"/>
          <w:szCs w:val="20"/>
          <w:lang w:val="en-US"/>
        </w:rPr>
        <w:t>humpf@wwu.de</w:t>
      </w:r>
      <w:bookmarkEnd w:id="1"/>
      <w:r w:rsidRPr="00385E6E">
        <w:rPr>
          <w:rFonts w:ascii="Times New Roman" w:eastAsia="Calibri" w:hAnsi="Times New Roman" w:cs="Times New Roman"/>
          <w:sz w:val="20"/>
          <w:szCs w:val="20"/>
          <w:lang w:val="en-US"/>
        </w:rPr>
        <w:fldChar w:fldCharType="end"/>
      </w:r>
    </w:p>
    <w:p w14:paraId="68B0D62D" w14:textId="07A709C4" w:rsidR="00E6368C" w:rsidRPr="00385E6E" w:rsidRDefault="002744B6" w:rsidP="00E6368C">
      <w:pPr>
        <w:spacing w:after="240"/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  <w:t xml:space="preserve">ORCID: Benedikt Cramer, </w:t>
      </w:r>
      <w:proofErr w:type="gramStart"/>
      <w:r w:rsidR="00E6368C" w:rsidRPr="00385E6E"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  <w:t>0000-0001-7632-8676</w:t>
      </w:r>
      <w:r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  <w:t>;</w:t>
      </w:r>
      <w:proofErr w:type="gramEnd"/>
    </w:p>
    <w:p w14:paraId="63156CAA" w14:textId="0E83B43F" w:rsidR="00E6368C" w:rsidRPr="00385E6E" w:rsidRDefault="002744B6" w:rsidP="00E6368C">
      <w:pPr>
        <w:spacing w:after="240"/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  <w:t xml:space="preserve">Hans-Ulrich Humpf, </w:t>
      </w:r>
      <w:r w:rsidR="00E6368C" w:rsidRPr="00385E6E">
        <w:rPr>
          <w:rFonts w:ascii="Times New Roman" w:eastAsiaTheme="majorEastAsia" w:hAnsi="Times New Roman" w:cs="Times New Roman"/>
          <w:sz w:val="20"/>
          <w:szCs w:val="20"/>
          <w:shd w:val="clear" w:color="auto" w:fill="FFFFFF"/>
          <w:lang w:val="en-US"/>
        </w:rPr>
        <w:t>0000-0003-3296-3058</w:t>
      </w:r>
    </w:p>
    <w:p w14:paraId="7036875B" w14:textId="76F3B3BA" w:rsidR="004B7B1F" w:rsidRPr="00385E6E" w:rsidRDefault="004B7B1F" w:rsidP="004B7B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42E891" w14:textId="77777777" w:rsidR="004B7B1F" w:rsidRPr="00385E6E" w:rsidRDefault="004B7B1F" w:rsidP="004B7B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483363" w14:textId="3E2C293B" w:rsidR="00C3653E" w:rsidRPr="00385E6E" w:rsidRDefault="009A37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85E6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7C81264" w14:textId="7C594954" w:rsidR="005F4E34" w:rsidRPr="00385E6E" w:rsidRDefault="005F4E34" w:rsidP="005F4E34">
      <w:pPr>
        <w:pStyle w:val="Beschriftung"/>
        <w:keepNext/>
        <w:rPr>
          <w:sz w:val="20"/>
          <w:szCs w:val="20"/>
          <w:lang w:val="en-US"/>
        </w:rPr>
      </w:pPr>
      <w:r w:rsidRPr="00385E6E">
        <w:rPr>
          <w:b/>
          <w:sz w:val="20"/>
          <w:szCs w:val="20"/>
          <w:lang w:val="en-US"/>
        </w:rPr>
        <w:lastRenderedPageBreak/>
        <w:t>Table S</w:t>
      </w:r>
      <w:r w:rsidRPr="00385E6E">
        <w:rPr>
          <w:b/>
          <w:sz w:val="20"/>
          <w:szCs w:val="20"/>
          <w:lang w:val="en-US"/>
        </w:rPr>
        <w:fldChar w:fldCharType="begin"/>
      </w:r>
      <w:r w:rsidRPr="00385E6E">
        <w:rPr>
          <w:b/>
          <w:sz w:val="20"/>
          <w:szCs w:val="20"/>
          <w:lang w:val="en-US"/>
        </w:rPr>
        <w:instrText xml:space="preserve"> SEQ Table \* ARABIC </w:instrText>
      </w:r>
      <w:r w:rsidRPr="00385E6E">
        <w:rPr>
          <w:b/>
          <w:sz w:val="20"/>
          <w:szCs w:val="20"/>
          <w:lang w:val="en-US"/>
        </w:rPr>
        <w:fldChar w:fldCharType="separate"/>
      </w:r>
      <w:r w:rsidRPr="00385E6E">
        <w:rPr>
          <w:b/>
          <w:sz w:val="20"/>
          <w:szCs w:val="20"/>
          <w:lang w:val="en-US"/>
        </w:rPr>
        <w:t>1</w:t>
      </w:r>
      <w:r w:rsidRPr="00385E6E">
        <w:rPr>
          <w:b/>
          <w:sz w:val="20"/>
          <w:szCs w:val="20"/>
          <w:lang w:val="en-US"/>
        </w:rPr>
        <w:fldChar w:fldCharType="end"/>
      </w:r>
      <w:r w:rsidRPr="00385E6E">
        <w:rPr>
          <w:b/>
          <w:sz w:val="20"/>
          <w:szCs w:val="20"/>
          <w:lang w:val="en-US"/>
        </w:rPr>
        <w:t>:</w:t>
      </w:r>
      <w:r w:rsidRPr="00385E6E">
        <w:rPr>
          <w:sz w:val="20"/>
          <w:szCs w:val="20"/>
          <w:lang w:val="en-US"/>
        </w:rPr>
        <w:t xml:space="preserve"> Names, abbreviations</w:t>
      </w:r>
      <w:r w:rsidR="007345E6">
        <w:rPr>
          <w:sz w:val="20"/>
          <w:szCs w:val="20"/>
          <w:lang w:val="en-US"/>
        </w:rPr>
        <w:t>,</w:t>
      </w:r>
      <w:r w:rsidRPr="00385E6E">
        <w:rPr>
          <w:sz w:val="20"/>
          <w:szCs w:val="20"/>
          <w:lang w:val="en-US"/>
        </w:rPr>
        <w:t xml:space="preserve"> and chemical structures of investigated mycotoxins.</w:t>
      </w:r>
    </w:p>
    <w:tbl>
      <w:tblPr>
        <w:tblStyle w:val="EinfacheTabel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50"/>
        <w:gridCol w:w="1796"/>
        <w:gridCol w:w="3826"/>
      </w:tblGrid>
      <w:tr w:rsidR="005F4E34" w:rsidRPr="00385E6E" w14:paraId="488483DA" w14:textId="77777777" w:rsidTr="00A34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64E2F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24254" w14:textId="77777777" w:rsidR="005F4E34" w:rsidRPr="00385E6E" w:rsidRDefault="005F4E34" w:rsidP="00E718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87E0" w14:textId="77777777" w:rsidR="005F4E34" w:rsidRPr="00385E6E" w:rsidRDefault="005F4E34" w:rsidP="00E718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ical structure</w:t>
            </w:r>
          </w:p>
        </w:tc>
      </w:tr>
      <w:tr w:rsidR="005F4E34" w:rsidRPr="00385E6E" w14:paraId="60C20FC1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EC3161E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385E6E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’</w:t>
            </w:r>
            <w:r w:rsidRPr="00385E6E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R</w:t>
            </w:r>
            <w:r w:rsidRPr="00385E6E" w:rsidDel="009065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chratoxin A</w:t>
            </w:r>
          </w:p>
        </w:tc>
        <w:tc>
          <w:tcPr>
            <w:tcW w:w="0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D344129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85E6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’</w:t>
            </w:r>
            <w:r w:rsidRPr="00385E6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A</w:t>
            </w:r>
          </w:p>
        </w:tc>
        <w:tc>
          <w:tcPr>
            <w:tcW w:w="0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8B48795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84" w:dyaOrig="1058" w14:anchorId="68A7F79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6.4pt;height:50.1pt" o:ole="">
                  <v:imagedata r:id="rId7" o:title=""/>
                </v:shape>
                <o:OLEObject Type="Embed" ProgID="ChemDraw.Document.6.0" ShapeID="_x0000_i1025" DrawAspect="Content" ObjectID="_1719317494" r:id="rId8"/>
              </w:object>
            </w:r>
          </w:p>
        </w:tc>
      </w:tr>
      <w:tr w:rsidR="005F4E34" w:rsidRPr="00385E6E" w14:paraId="6141E438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</w:tcPr>
          <w:p w14:paraId="0FE35AE6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chratoxin A</w:t>
            </w:r>
          </w:p>
        </w:tc>
        <w:tc>
          <w:tcPr>
            <w:tcW w:w="0" w:type="pct"/>
            <w:vAlign w:val="center"/>
          </w:tcPr>
          <w:p w14:paraId="2022DFBB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A</w:t>
            </w:r>
          </w:p>
        </w:tc>
        <w:tc>
          <w:tcPr>
            <w:tcW w:w="0" w:type="pct"/>
            <w:vAlign w:val="center"/>
          </w:tcPr>
          <w:p w14:paraId="74EDC8EB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85" w:dyaOrig="1058" w14:anchorId="0ED2B97F">
                <v:shape id="_x0000_i1026" type="#_x0000_t75" style="width:86.4pt;height:50.1pt" o:ole="">
                  <v:imagedata r:id="rId9" o:title=""/>
                </v:shape>
                <o:OLEObject Type="Embed" ProgID="ChemDraw.Document.6.0" ShapeID="_x0000_i1026" DrawAspect="Content" ObjectID="_1719317495" r:id="rId10"/>
              </w:object>
            </w:r>
          </w:p>
        </w:tc>
      </w:tr>
      <w:tr w:rsidR="005F4E34" w:rsidRPr="00385E6E" w14:paraId="2A3073CB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DD1422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α-Acetoxystachybotrydial acetate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5A2362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0C47F0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574" w:dyaOrig="1394" w14:anchorId="4522FBDA">
                <v:shape id="_x0000_i1027" type="#_x0000_t75" style="width:78.9pt;height:1in" o:ole="">
                  <v:imagedata r:id="rId11" o:title=""/>
                </v:shape>
                <o:OLEObject Type="Embed" ProgID="ChemDraw.Document.6.0" ShapeID="_x0000_i1027" DrawAspect="Content" ObjectID="_1719317496" r:id="rId12"/>
              </w:object>
            </w:r>
          </w:p>
        </w:tc>
      </w:tr>
      <w:tr w:rsidR="005F4E34" w:rsidRPr="00385E6E" w14:paraId="65C6BC43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FD6EFAA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flatoxin B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vAlign w:val="center"/>
          </w:tcPr>
          <w:p w14:paraId="13B51A16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B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vAlign w:val="center"/>
          </w:tcPr>
          <w:p w14:paraId="25B682DA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368" w:dyaOrig="1027" w14:anchorId="6A24B54E">
                <v:shape id="_x0000_i1028" type="#_x0000_t75" style="width:1in;height:50.1pt" o:ole="">
                  <v:imagedata r:id="rId13" o:title=""/>
                </v:shape>
                <o:OLEObject Type="Embed" ProgID="ChemDraw.Document.6.0" ShapeID="_x0000_i1028" DrawAspect="Content" ObjectID="_1719317497" r:id="rId14"/>
              </w:object>
            </w:r>
          </w:p>
        </w:tc>
      </w:tr>
      <w:tr w:rsidR="005F4E34" w:rsidRPr="00385E6E" w14:paraId="76D3C364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3132BB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flatoxin B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73E1FC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B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B16745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370" w:dyaOrig="1029" w14:anchorId="1D4C6CBF">
                <v:shape id="_x0000_i1029" type="#_x0000_t75" style="width:1in;height:50.1pt" o:ole="">
                  <v:imagedata r:id="rId15" o:title=""/>
                </v:shape>
                <o:OLEObject Type="Embed" ProgID="ChemDraw.Document.6.0" ShapeID="_x0000_i1029" DrawAspect="Content" ObjectID="_1719317498" r:id="rId16"/>
              </w:object>
            </w:r>
          </w:p>
        </w:tc>
      </w:tr>
      <w:tr w:rsidR="005F4E34" w:rsidRPr="00385E6E" w14:paraId="11CB54DD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4FBC0F3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flatoxin G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vAlign w:val="center"/>
          </w:tcPr>
          <w:p w14:paraId="3925FA3A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G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vAlign w:val="center"/>
          </w:tcPr>
          <w:p w14:paraId="00FD55A5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452" w:dyaOrig="1027" w14:anchorId="17F49516">
                <v:shape id="_x0000_i1030" type="#_x0000_t75" style="width:1in;height:50.1pt" o:ole="">
                  <v:imagedata r:id="rId17" o:title=""/>
                </v:shape>
                <o:OLEObject Type="Embed" ProgID="ChemDraw.Document.6.0" ShapeID="_x0000_i1030" DrawAspect="Content" ObjectID="_1719317499" r:id="rId18"/>
              </w:object>
            </w:r>
          </w:p>
        </w:tc>
      </w:tr>
      <w:tr w:rsidR="005F4E34" w:rsidRPr="00385E6E" w14:paraId="57FEA8F0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83656C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flatoxin G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D6BBFD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G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F68950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6D2E8B0" wp14:editId="043570D9">
                  <wp:extent cx="900743" cy="629501"/>
                  <wp:effectExtent l="0" t="0" r="0" b="0"/>
                  <wp:docPr id="2" name="Grafik 7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5BE016-0E6B-4EFA-90B0-092DDD0A5E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Grafik 75">
                            <a:extLst>
                              <a:ext uri="{FF2B5EF4-FFF2-40B4-BE49-F238E27FC236}">
                                <a16:creationId xmlns:a16="http://schemas.microsoft.com/office/drawing/2014/main" id="{DE5BE016-0E6B-4EFA-90B0-092DDD0A5E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743" cy="629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E34" w:rsidRPr="00385E6E" w14:paraId="019DE97F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FA3E816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tenuene</w:t>
            </w:r>
          </w:p>
        </w:tc>
        <w:tc>
          <w:tcPr>
            <w:tcW w:w="0" w:type="pct"/>
            <w:vAlign w:val="center"/>
          </w:tcPr>
          <w:p w14:paraId="2E0B7939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</w:t>
            </w:r>
          </w:p>
        </w:tc>
        <w:tc>
          <w:tcPr>
            <w:tcW w:w="0" w:type="pct"/>
            <w:vAlign w:val="center"/>
          </w:tcPr>
          <w:p w14:paraId="09364266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514" w:dyaOrig="1216" w14:anchorId="1D081B3A">
                <v:shape id="_x0000_i1031" type="#_x0000_t75" style="width:78.9pt;height:57.6pt" o:ole="">
                  <v:imagedata r:id="rId20" o:title=""/>
                </v:shape>
                <o:OLEObject Type="Embed" ProgID="ChemDraw.Document.6.0" ShapeID="_x0000_i1031" DrawAspect="Content" ObjectID="_1719317500" r:id="rId21"/>
              </w:object>
            </w:r>
          </w:p>
        </w:tc>
      </w:tr>
      <w:tr w:rsidR="005F4E34" w:rsidRPr="00385E6E" w14:paraId="55E225A2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136795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ternariol monomethyl ether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798CAE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6D47B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404" w:dyaOrig="1029" w14:anchorId="5B093651">
                <v:shape id="_x0000_i1032" type="#_x0000_t75" style="width:1in;height:50.1pt" o:ole="">
                  <v:imagedata r:id="rId22" o:title=""/>
                </v:shape>
                <o:OLEObject Type="Embed" ProgID="ChemDraw.Document.6.0" ShapeID="_x0000_i1032" DrawAspect="Content" ObjectID="_1719317501" r:id="rId23"/>
              </w:object>
            </w:r>
          </w:p>
        </w:tc>
      </w:tr>
      <w:tr w:rsidR="005F4E34" w:rsidRPr="00385E6E" w14:paraId="3E8A11AA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FCAA578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ternariol</w:t>
            </w:r>
          </w:p>
        </w:tc>
        <w:tc>
          <w:tcPr>
            <w:tcW w:w="0" w:type="pct"/>
            <w:vAlign w:val="center"/>
          </w:tcPr>
          <w:p w14:paraId="7C3AE2D4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H</w:t>
            </w:r>
          </w:p>
        </w:tc>
        <w:tc>
          <w:tcPr>
            <w:tcW w:w="0" w:type="pct"/>
            <w:vAlign w:val="center"/>
          </w:tcPr>
          <w:p w14:paraId="7A1CD0FA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497" w:dyaOrig="1027" w14:anchorId="0B75AEC0">
                <v:shape id="_x0000_i1033" type="#_x0000_t75" style="width:1in;height:50.1pt" o:ole="">
                  <v:imagedata r:id="rId24" o:title=""/>
                </v:shape>
                <o:OLEObject Type="Embed" ProgID="ChemDraw.Document.6.0" ShapeID="_x0000_i1033" DrawAspect="Content" ObjectID="_1719317502" r:id="rId25"/>
              </w:object>
            </w:r>
          </w:p>
        </w:tc>
      </w:tr>
      <w:tr w:rsidR="005F4E34" w:rsidRPr="00385E6E" w14:paraId="5C1B3B32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D47090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eauvericin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EF1AEE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E8F567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2080" w:dyaOrig="2292" w14:anchorId="3CBDAFC0">
                <v:shape id="_x0000_i1034" type="#_x0000_t75" style="width:101.45pt;height:114.55pt" o:ole="">
                  <v:imagedata r:id="rId26" o:title=""/>
                </v:shape>
                <o:OLEObject Type="Embed" ProgID="ChemDraw.Document.6.0" ShapeID="_x0000_i1034" DrawAspect="Content" ObjectID="_1719317503" r:id="rId27"/>
              </w:object>
            </w:r>
          </w:p>
        </w:tc>
      </w:tr>
      <w:tr w:rsidR="005F4E34" w:rsidRPr="00385E6E" w14:paraId="3273636A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BBAD1A5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Citrinin</w:t>
            </w:r>
          </w:p>
        </w:tc>
        <w:tc>
          <w:tcPr>
            <w:tcW w:w="0" w:type="pct"/>
            <w:vAlign w:val="center"/>
          </w:tcPr>
          <w:p w14:paraId="690970AB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</w:t>
            </w:r>
          </w:p>
        </w:tc>
        <w:tc>
          <w:tcPr>
            <w:tcW w:w="0" w:type="pct"/>
            <w:vAlign w:val="center"/>
          </w:tcPr>
          <w:p w14:paraId="2A344623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363" w:dyaOrig="880" w14:anchorId="540C34D6">
                <v:shape id="_x0000_i1035" type="#_x0000_t75" style="width:65.1pt;height:42.55pt" o:ole="">
                  <v:imagedata r:id="rId28" o:title=""/>
                </v:shape>
                <o:OLEObject Type="Embed" ProgID="ChemDraw.Document.6.0" ShapeID="_x0000_i1035" DrawAspect="Content" ObjectID="_1719317504" r:id="rId29"/>
              </w:object>
            </w:r>
          </w:p>
        </w:tc>
      </w:tr>
      <w:tr w:rsidR="005F4E34" w:rsidRPr="00385E6E" w14:paraId="0FDDBA92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B9A3EA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oxynivalenol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D209A5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C8DD47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423" w:dyaOrig="835" w14:anchorId="7353D8A5">
                <v:shape id="_x0000_i1036" type="#_x0000_t75" style="width:1in;height:42.55pt" o:ole="">
                  <v:imagedata r:id="rId30" o:title=""/>
                </v:shape>
                <o:OLEObject Type="Embed" ProgID="ChemDraw.Document.6.0" ShapeID="_x0000_i1036" DrawAspect="Content" ObjectID="_1719317505" r:id="rId31"/>
              </w:object>
            </w:r>
          </w:p>
        </w:tc>
      </w:tr>
      <w:tr w:rsidR="005F4E34" w:rsidRPr="00385E6E" w14:paraId="7967348B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84B3B58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niatin A</w:t>
            </w:r>
          </w:p>
        </w:tc>
        <w:tc>
          <w:tcPr>
            <w:tcW w:w="0" w:type="pct"/>
            <w:vAlign w:val="center"/>
          </w:tcPr>
          <w:p w14:paraId="093083AD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</w:t>
            </w:r>
          </w:p>
        </w:tc>
        <w:tc>
          <w:tcPr>
            <w:tcW w:w="0" w:type="pct"/>
            <w:vAlign w:val="center"/>
          </w:tcPr>
          <w:p w14:paraId="25383C1F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61" w:dyaOrig="1867" w14:anchorId="72AB2926">
                <v:shape id="_x0000_i1037" type="#_x0000_t75" style="width:86.4pt;height:93.9pt" o:ole="">
                  <v:imagedata r:id="rId32" o:title=""/>
                </v:shape>
                <o:OLEObject Type="Embed" ProgID="ChemDraw.Document.6.0" ShapeID="_x0000_i1037" DrawAspect="Content" ObjectID="_1719317506" r:id="rId33"/>
              </w:object>
            </w:r>
          </w:p>
        </w:tc>
      </w:tr>
      <w:tr w:rsidR="005F4E34" w:rsidRPr="00385E6E" w14:paraId="504944BF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57BD0C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niatin A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FC3546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9495F3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61" w:dyaOrig="1733" w14:anchorId="2B5696B5">
                <v:shape id="_x0000_i1038" type="#_x0000_t75" style="width:86.4pt;height:86.4pt" o:ole="">
                  <v:imagedata r:id="rId34" o:title=""/>
                </v:shape>
                <o:OLEObject Type="Embed" ProgID="ChemDraw.Document.6.0" ShapeID="_x0000_i1038" DrawAspect="Content" ObjectID="_1719317507" r:id="rId35"/>
              </w:object>
            </w:r>
          </w:p>
        </w:tc>
      </w:tr>
      <w:tr w:rsidR="005F4E34" w:rsidRPr="00385E6E" w14:paraId="07437ECA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5DF3971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niatin B</w:t>
            </w:r>
          </w:p>
        </w:tc>
        <w:tc>
          <w:tcPr>
            <w:tcW w:w="0" w:type="pct"/>
            <w:vAlign w:val="center"/>
          </w:tcPr>
          <w:p w14:paraId="7FAB66A9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B</w:t>
            </w:r>
          </w:p>
        </w:tc>
        <w:tc>
          <w:tcPr>
            <w:tcW w:w="0" w:type="pct"/>
            <w:vAlign w:val="center"/>
          </w:tcPr>
          <w:p w14:paraId="6D8E4D97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576" w:dyaOrig="1716" w14:anchorId="33E079FE">
                <v:shape id="_x0000_i1039" type="#_x0000_t75" style="width:78.9pt;height:86.4pt" o:ole="">
                  <v:imagedata r:id="rId36" o:title=""/>
                </v:shape>
                <o:OLEObject Type="Embed" ProgID="ChemDraw.Document.6.0" ShapeID="_x0000_i1039" DrawAspect="Content" ObjectID="_1719317508" r:id="rId37"/>
              </w:object>
            </w:r>
          </w:p>
        </w:tc>
      </w:tr>
      <w:tr w:rsidR="005F4E34" w:rsidRPr="00385E6E" w14:paraId="097B33D6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63B245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niatin B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AE552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B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FC55FA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15" w:dyaOrig="1733" w14:anchorId="45B4CFC1">
                <v:shape id="_x0000_i1040" type="#_x0000_t75" style="width:79.5pt;height:86.4pt" o:ole="">
                  <v:imagedata r:id="rId38" o:title=""/>
                </v:shape>
                <o:OLEObject Type="Embed" ProgID="ChemDraw.Document.6.0" ShapeID="_x0000_i1040" DrawAspect="Content" ObjectID="_1719317509" r:id="rId39"/>
              </w:object>
            </w:r>
          </w:p>
        </w:tc>
      </w:tr>
      <w:tr w:rsidR="005F4E34" w:rsidRPr="00385E6E" w14:paraId="10BB3E60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6804E51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umonisin B</w:t>
            </w: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vAlign w:val="center"/>
          </w:tcPr>
          <w:p w14:paraId="13494E66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B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0" w:type="pct"/>
            <w:vAlign w:val="center"/>
          </w:tcPr>
          <w:p w14:paraId="7E5151C7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3179" w:dyaOrig="1483" w14:anchorId="4492E7B8">
                <v:shape id="_x0000_i1041" type="#_x0000_t75" style="width:158.4pt;height:1in" o:ole="">
                  <v:imagedata r:id="rId40" o:title=""/>
                </v:shape>
                <o:OLEObject Type="Embed" ProgID="ChemDraw.Document.6.0" ShapeID="_x0000_i1041" DrawAspect="Content" ObjectID="_1719317510" r:id="rId41"/>
              </w:object>
            </w:r>
          </w:p>
        </w:tc>
      </w:tr>
      <w:tr w:rsidR="005F4E34" w:rsidRPr="00385E6E" w14:paraId="53B85F96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549EBF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liotoxin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5AF63B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X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A4FE31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245" w:dyaOrig="832" w14:anchorId="52D0580E">
                <v:shape id="_x0000_i1042" type="#_x0000_t75" style="width:65.1pt;height:42.55pt" o:ole="">
                  <v:imagedata r:id="rId42" o:title=""/>
                </v:shape>
                <o:OLEObject Type="Embed" ProgID="ChemDraw.Document.6.0" ShapeID="_x0000_i1042" DrawAspect="Content" ObjectID="_1719317511" r:id="rId43"/>
              </w:object>
            </w:r>
          </w:p>
        </w:tc>
      </w:tr>
      <w:tr w:rsidR="005F4E34" w:rsidRPr="00385E6E" w14:paraId="08E2EA38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337E9C3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T-2 toxin</w:t>
            </w:r>
          </w:p>
        </w:tc>
        <w:tc>
          <w:tcPr>
            <w:tcW w:w="0" w:type="pct"/>
            <w:vAlign w:val="center"/>
          </w:tcPr>
          <w:p w14:paraId="730FC9BC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-2</w:t>
            </w:r>
          </w:p>
        </w:tc>
        <w:tc>
          <w:tcPr>
            <w:tcW w:w="0" w:type="pct"/>
            <w:vAlign w:val="center"/>
          </w:tcPr>
          <w:p w14:paraId="3FBB20B7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989" w:dyaOrig="1077" w14:anchorId="1DCF059A">
                <v:shape id="_x0000_i1043" type="#_x0000_t75" style="width:101.45pt;height:57.6pt" o:ole="">
                  <v:imagedata r:id="rId44" o:title=""/>
                </v:shape>
                <o:OLEObject Type="Embed" ProgID="ChemDraw.Document.6.0" ShapeID="_x0000_i1043" DrawAspect="Content" ObjectID="_1719317512" r:id="rId45"/>
              </w:object>
            </w:r>
          </w:p>
        </w:tc>
      </w:tr>
      <w:tr w:rsidR="005F4E34" w:rsidRPr="00385E6E" w14:paraId="282914D5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4022BD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-671,667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16F93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A215BF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87" w:dyaOrig="1248" w14:anchorId="2A16A9BB">
                <v:shape id="_x0000_i1044" type="#_x0000_t75" style="width:86.4pt;height:64.5pt" o:ole="">
                  <v:imagedata r:id="rId46" o:title=""/>
                </v:shape>
                <o:OLEObject Type="Embed" ProgID="ChemDraw.Document.6.0" ShapeID="_x0000_i1044" DrawAspect="Content" ObjectID="_1719317513" r:id="rId47"/>
              </w:object>
            </w:r>
          </w:p>
        </w:tc>
      </w:tr>
      <w:tr w:rsidR="005F4E34" w:rsidRPr="00385E6E" w14:paraId="6A737B7B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</w:tcPr>
          <w:p w14:paraId="4B10FE0E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Penitrem A</w:t>
            </w:r>
          </w:p>
        </w:tc>
        <w:tc>
          <w:tcPr>
            <w:tcW w:w="0" w:type="pct"/>
            <w:vAlign w:val="center"/>
          </w:tcPr>
          <w:p w14:paraId="65EF2E48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 A</w:t>
            </w:r>
          </w:p>
        </w:tc>
        <w:tc>
          <w:tcPr>
            <w:tcW w:w="0" w:type="pct"/>
            <w:vAlign w:val="center"/>
          </w:tcPr>
          <w:p w14:paraId="23CF8023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2335" w:dyaOrig="1343" w14:anchorId="427A3B08">
                <v:shape id="_x0000_i1045" type="#_x0000_t75" style="width:114.55pt;height:64.5pt" o:ole="">
                  <v:imagedata r:id="rId48" o:title=""/>
                </v:shape>
                <o:OLEObject Type="Embed" ProgID="ChemDraw.Document.6.0" ShapeID="_x0000_i1045" DrawAspect="Content" ObjectID="_1719317514" r:id="rId49"/>
              </w:object>
            </w:r>
          </w:p>
        </w:tc>
      </w:tr>
      <w:tr w:rsidR="005F4E34" w:rsidRPr="00385E6E" w14:paraId="28117154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B55036F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nitrem E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1ACCA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 E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FE97C7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2333" w:dyaOrig="1344" w14:anchorId="66378269">
                <v:shape id="_x0000_i1046" type="#_x0000_t75" style="width:115.2pt;height:64.5pt" o:ole="">
                  <v:imagedata r:id="rId50" o:title=""/>
                </v:shape>
                <o:OLEObject Type="Embed" ProgID="ChemDraw.Document.6.0" ShapeID="_x0000_i1046" DrawAspect="Content" ObjectID="_1719317515" r:id="rId51"/>
              </w:object>
            </w:r>
          </w:p>
        </w:tc>
      </w:tr>
      <w:tr w:rsidR="005F4E34" w:rsidRPr="00385E6E" w14:paraId="006D7F15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0357AA8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atratoxin G</w:t>
            </w:r>
          </w:p>
        </w:tc>
        <w:tc>
          <w:tcPr>
            <w:tcW w:w="0" w:type="pct"/>
            <w:vAlign w:val="center"/>
          </w:tcPr>
          <w:p w14:paraId="5EAF6262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 G</w:t>
            </w:r>
          </w:p>
        </w:tc>
        <w:tc>
          <w:tcPr>
            <w:tcW w:w="0" w:type="pct"/>
            <w:vAlign w:val="center"/>
          </w:tcPr>
          <w:p w14:paraId="095E4443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10" w:dyaOrig="1514" w14:anchorId="7A92F48C">
                <v:shape id="_x0000_i1047" type="#_x0000_t75" style="width:79.5pt;height:78.9pt" o:ole="">
                  <v:imagedata r:id="rId52" o:title=""/>
                </v:shape>
                <o:OLEObject Type="Embed" ProgID="ChemDraw.Document.6.0" ShapeID="_x0000_i1047" DrawAspect="Content" ObjectID="_1719317516" r:id="rId53"/>
              </w:object>
            </w:r>
          </w:p>
        </w:tc>
      </w:tr>
      <w:tr w:rsidR="005F4E34" w:rsidRPr="00385E6E" w14:paraId="540747D1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B0F9B6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atratoxin H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686D9F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 H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423C12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10" w:dyaOrig="1514" w14:anchorId="72BC891B">
                <v:shape id="_x0000_i1048" type="#_x0000_t75" style="width:79.5pt;height:78.9pt" o:ole="">
                  <v:imagedata r:id="rId54" o:title=""/>
                </v:shape>
                <o:OLEObject Type="Embed" ProgID="ChemDraw.Document.6.0" ShapeID="_x0000_i1048" DrawAspect="Content" ObjectID="_1719317517" r:id="rId55"/>
              </w:object>
            </w:r>
          </w:p>
        </w:tc>
      </w:tr>
      <w:tr w:rsidR="005F4E34" w:rsidRPr="00385E6E" w14:paraId="4AA89057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65B0F7E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sin B</w:t>
            </w:r>
          </w:p>
        </w:tc>
        <w:tc>
          <w:tcPr>
            <w:tcW w:w="0" w:type="pct"/>
            <w:vAlign w:val="center"/>
          </w:tcPr>
          <w:p w14:paraId="5E6E2432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B</w:t>
            </w:r>
          </w:p>
        </w:tc>
        <w:tc>
          <w:tcPr>
            <w:tcW w:w="0" w:type="pct"/>
            <w:vAlign w:val="center"/>
          </w:tcPr>
          <w:p w14:paraId="426F80AF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47" w:dyaOrig="1248" w14:anchorId="45E4C087">
                <v:shape id="_x0000_i1049" type="#_x0000_t75" style="width:86.4pt;height:64.5pt" o:ole="">
                  <v:imagedata r:id="rId56" o:title=""/>
                </v:shape>
                <o:OLEObject Type="Embed" ProgID="ChemDraw.Document.6.0" ShapeID="_x0000_i1049" DrawAspect="Content" ObjectID="_1719317518" r:id="rId57"/>
              </w:object>
            </w:r>
          </w:p>
        </w:tc>
      </w:tr>
      <w:tr w:rsidR="005F4E34" w:rsidRPr="00385E6E" w14:paraId="69C1D01B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B6407B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sin C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D49795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C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C8145B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47" w:dyaOrig="1248" w14:anchorId="73BACE49">
                <v:shape id="_x0000_i1050" type="#_x0000_t75" style="width:86.4pt;height:64.5pt" o:ole="">
                  <v:imagedata r:id="rId58" o:title=""/>
                </v:shape>
                <o:OLEObject Type="Embed" ProgID="ChemDraw.Document.6.0" ShapeID="_x0000_i1050" DrawAspect="Content" ObjectID="_1719317519" r:id="rId59"/>
              </w:object>
            </w:r>
          </w:p>
        </w:tc>
      </w:tr>
      <w:tr w:rsidR="005F4E34" w:rsidRPr="00385E6E" w14:paraId="5402BCC8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B598F1F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amid</w:t>
            </w:r>
          </w:p>
        </w:tc>
        <w:tc>
          <w:tcPr>
            <w:tcW w:w="0" w:type="pct"/>
            <w:vAlign w:val="center"/>
          </w:tcPr>
          <w:p w14:paraId="45D48701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M</w:t>
            </w:r>
          </w:p>
        </w:tc>
        <w:tc>
          <w:tcPr>
            <w:tcW w:w="0" w:type="pct"/>
            <w:vAlign w:val="center"/>
          </w:tcPr>
          <w:p w14:paraId="054C1D0A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2174" w:dyaOrig="1392" w14:anchorId="6088BF27">
                <v:shape id="_x0000_i1051" type="#_x0000_t75" style="width:109.55pt;height:1in" o:ole="">
                  <v:imagedata r:id="rId60" o:title=""/>
                </v:shape>
                <o:OLEObject Type="Embed" ProgID="ChemDraw.Document.6.0" ShapeID="_x0000_i1051" DrawAspect="Content" ObjectID="_1719317520" r:id="rId61"/>
              </w:object>
            </w:r>
          </w:p>
        </w:tc>
      </w:tr>
      <w:tr w:rsidR="005F4E34" w:rsidRPr="00385E6E" w14:paraId="3D66B7E1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112EAF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noid D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38A3E1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F399FA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44" w:dyaOrig="1248" w14:anchorId="791A2616">
                <v:shape id="_x0000_i1052" type="#_x0000_t75" style="width:86.4pt;height:64.5pt" o:ole="">
                  <v:imagedata r:id="rId62" o:title=""/>
                </v:shape>
                <o:OLEObject Type="Embed" ProgID="ChemDraw.Document.6.0" ShapeID="_x0000_i1052" DrawAspect="Content" ObjectID="_1719317521" r:id="rId63"/>
              </w:object>
            </w:r>
          </w:p>
        </w:tc>
      </w:tr>
      <w:tr w:rsidR="005F4E34" w:rsidRPr="00385E6E" w14:paraId="377AC64A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8A90516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chromene A</w:t>
            </w:r>
          </w:p>
        </w:tc>
        <w:tc>
          <w:tcPr>
            <w:tcW w:w="0" w:type="pct"/>
            <w:vAlign w:val="center"/>
          </w:tcPr>
          <w:p w14:paraId="7734E85E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CHR A</w:t>
            </w:r>
          </w:p>
        </w:tc>
        <w:tc>
          <w:tcPr>
            <w:tcW w:w="0" w:type="pct"/>
            <w:vAlign w:val="center"/>
          </w:tcPr>
          <w:p w14:paraId="43C35403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2325" w:dyaOrig="991" w14:anchorId="7B3421E9">
                <v:shape id="_x0000_i1053" type="#_x0000_t75" style="width:114.55pt;height:50.1pt" o:ole="">
                  <v:imagedata r:id="rId64" o:title=""/>
                </v:shape>
                <o:OLEObject Type="Embed" ProgID="ChemDraw.Document.6.0" ShapeID="_x0000_i1053" DrawAspect="Content" ObjectID="_1719317522" r:id="rId65"/>
              </w:object>
            </w:r>
          </w:p>
        </w:tc>
      </w:tr>
      <w:tr w:rsidR="005F4E34" w:rsidRPr="00385E6E" w14:paraId="0D340C8E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15DE7E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chromene B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059144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CHR B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A2C387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2602" w:dyaOrig="976" w14:anchorId="1A05D4AB">
                <v:shape id="_x0000_i1054" type="#_x0000_t75" style="width:129.6pt;height:50.1pt" o:ole="">
                  <v:imagedata r:id="rId66" o:title=""/>
                </v:shape>
                <o:OLEObject Type="Embed" ProgID="ChemDraw.Document.6.0" ShapeID="_x0000_i1054" DrawAspect="Content" ObjectID="_1719317523" r:id="rId67"/>
              </w:object>
            </w:r>
          </w:p>
        </w:tc>
      </w:tr>
      <w:tr w:rsidR="005F4E34" w:rsidRPr="00385E6E" w14:paraId="32CE9D17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0D25664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Stachybotrydial acetate</w:t>
            </w:r>
          </w:p>
        </w:tc>
        <w:tc>
          <w:tcPr>
            <w:tcW w:w="0" w:type="pct"/>
            <w:vAlign w:val="center"/>
          </w:tcPr>
          <w:p w14:paraId="4048F3A6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0" w:type="pct"/>
            <w:vAlign w:val="center"/>
          </w:tcPr>
          <w:p w14:paraId="49B7FF6C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574" w:dyaOrig="1394" w14:anchorId="6CBC62AF">
                <v:shape id="_x0000_i1055" type="#_x0000_t75" style="width:78.9pt;height:1in" o:ole="">
                  <v:imagedata r:id="rId68" o:title=""/>
                </v:shape>
                <o:OLEObject Type="Embed" ProgID="ChemDraw.Document.6.0" ShapeID="_x0000_i1055" DrawAspect="Content" ObjectID="_1719317524" r:id="rId69"/>
              </w:object>
            </w:r>
          </w:p>
        </w:tc>
      </w:tr>
      <w:tr w:rsidR="005F4E34" w:rsidRPr="00385E6E" w14:paraId="68822D69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6D4071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dial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4DF4A8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AFC76A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516" w:dyaOrig="1396" w14:anchorId="1222C71E">
                <v:shape id="_x0000_i1056" type="#_x0000_t75" style="width:1in;height:1in" o:ole="">
                  <v:imagedata r:id="rId70" o:title=""/>
                </v:shape>
                <o:OLEObject Type="Embed" ProgID="ChemDraw.Document.6.0" ShapeID="_x0000_i1056" DrawAspect="Content" ObjectID="_1719317525" r:id="rId71"/>
              </w:object>
            </w:r>
          </w:p>
        </w:tc>
      </w:tr>
      <w:tr w:rsidR="005F4E34" w:rsidRPr="00385E6E" w14:paraId="5D88CD16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</w:tcPr>
          <w:p w14:paraId="6514F161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erigmatocystin</w:t>
            </w:r>
          </w:p>
        </w:tc>
        <w:tc>
          <w:tcPr>
            <w:tcW w:w="0" w:type="pct"/>
            <w:vAlign w:val="center"/>
          </w:tcPr>
          <w:p w14:paraId="6F7D0714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G</w:t>
            </w:r>
          </w:p>
        </w:tc>
        <w:tc>
          <w:tcPr>
            <w:tcW w:w="0" w:type="pct"/>
            <w:vAlign w:val="center"/>
          </w:tcPr>
          <w:p w14:paraId="2A85793C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536" w:dyaOrig="1065" w14:anchorId="5B3D80F8">
                <v:shape id="_x0000_i1057" type="#_x0000_t75" style="width:78.9pt;height:50.1pt" o:ole="">
                  <v:imagedata r:id="rId72" o:title=""/>
                </v:shape>
                <o:OLEObject Type="Embed" ProgID="ChemDraw.Document.6.0" ShapeID="_x0000_i1057" DrawAspect="Content" ObjectID="_1719317526" r:id="rId73"/>
              </w:object>
            </w:r>
          </w:p>
        </w:tc>
      </w:tr>
      <w:tr w:rsidR="005F4E34" w:rsidRPr="00385E6E" w14:paraId="5CFE00FC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4309A1C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lactam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950B33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DB73FF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685" w:dyaOrig="1392" w14:anchorId="61899756">
                <v:shape id="_x0000_i1058" type="#_x0000_t75" style="width:86.4pt;height:1in" o:ole="">
                  <v:imagedata r:id="rId74" o:title=""/>
                </v:shape>
                <o:OLEObject Type="Embed" ProgID="ChemDraw.Document.6.0" ShapeID="_x0000_i1058" DrawAspect="Content" ObjectID="_1719317527" r:id="rId75"/>
              </w:object>
            </w:r>
          </w:p>
        </w:tc>
      </w:tr>
      <w:tr w:rsidR="005F4E34" w:rsidRPr="00385E6E" w14:paraId="24E1B1ED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778AD6C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chybotrylactam acetate</w:t>
            </w:r>
          </w:p>
        </w:tc>
        <w:tc>
          <w:tcPr>
            <w:tcW w:w="0" w:type="pct"/>
            <w:vAlign w:val="center"/>
          </w:tcPr>
          <w:p w14:paraId="0BA1D4F7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0" w:type="pct"/>
            <w:vAlign w:val="center"/>
          </w:tcPr>
          <w:p w14:paraId="5A73BB34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42" w:dyaOrig="1390" w14:anchorId="767FB7FF">
                <v:shape id="_x0000_i1059" type="#_x0000_t75" style="width:86.4pt;height:1in" o:ole="">
                  <v:imagedata r:id="rId76" o:title=""/>
                </v:shape>
                <o:OLEObject Type="Embed" ProgID="ChemDraw.Document.6.0" ShapeID="_x0000_i1059" DrawAspect="Content" ObjectID="_1719317528" r:id="rId77"/>
              </w:object>
            </w:r>
          </w:p>
        </w:tc>
      </w:tr>
      <w:tr w:rsidR="005F4E34" w:rsidRPr="00385E6E" w14:paraId="4B013C89" w14:textId="77777777" w:rsidTr="00A34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73AA7E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-2 toxin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604BA3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2</w:t>
            </w:r>
          </w:p>
        </w:tc>
        <w:tc>
          <w:tcPr>
            <w:tcW w:w="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4277F9" w14:textId="77777777" w:rsidR="005F4E34" w:rsidRPr="00385E6E" w:rsidRDefault="005F4E34" w:rsidP="00E71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992" w:dyaOrig="1060" w14:anchorId="1CC2B836">
                <v:shape id="_x0000_i1060" type="#_x0000_t75" style="width:101.45pt;height:50.1pt" o:ole="">
                  <v:imagedata r:id="rId78" o:title=""/>
                </v:shape>
                <o:OLEObject Type="Embed" ProgID="ChemDraw.Document.6.0" ShapeID="_x0000_i1060" DrawAspect="Content" ObjectID="_1719317529" r:id="rId79"/>
              </w:object>
            </w:r>
          </w:p>
        </w:tc>
      </w:tr>
      <w:tr w:rsidR="005F4E34" w:rsidRPr="00385E6E" w14:paraId="0460E986" w14:textId="77777777" w:rsidTr="00A340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7C2CA4" w14:textId="77777777" w:rsidR="005F4E34" w:rsidRPr="00385E6E" w:rsidRDefault="005F4E34" w:rsidP="00E718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Zearalenon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7BC94406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N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7343A013" w14:textId="77777777" w:rsidR="005F4E34" w:rsidRPr="00385E6E" w:rsidRDefault="005F4E34" w:rsidP="00E71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object w:dxaOrig="1727" w:dyaOrig="1027" w14:anchorId="7521ABC8">
                <v:shape id="_x0000_i1061" type="#_x0000_t75" style="width:86.4pt;height:50.1pt" o:ole="">
                  <v:imagedata r:id="rId80" o:title=""/>
                </v:shape>
                <o:OLEObject Type="Embed" ProgID="ChemDraw.Document.6.0" ShapeID="_x0000_i1061" DrawAspect="Content" ObjectID="_1719317530" r:id="rId81"/>
              </w:object>
            </w:r>
          </w:p>
        </w:tc>
      </w:tr>
    </w:tbl>
    <w:p w14:paraId="14EB6D75" w14:textId="11975539" w:rsidR="005F4E34" w:rsidRPr="00385E6E" w:rsidRDefault="005F4E34" w:rsidP="005F4E34">
      <w:pPr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</w:pPr>
    </w:p>
    <w:p w14:paraId="75AD37C2" w14:textId="0FBFCA03" w:rsidR="005F4E34" w:rsidRPr="00385E6E" w:rsidRDefault="005F4E34">
      <w:pPr>
        <w:rPr>
          <w:rFonts w:ascii="Times New Roman" w:eastAsia="Times New Roman" w:hAnsi="Times New Roman" w:cs="Times New Roman"/>
          <w:b/>
          <w:iCs/>
          <w:sz w:val="20"/>
          <w:szCs w:val="20"/>
          <w:lang w:val="en-US" w:eastAsia="en-GB"/>
        </w:rPr>
      </w:pPr>
    </w:p>
    <w:p w14:paraId="76D26D8B" w14:textId="01C15700" w:rsidR="00D606EB" w:rsidRPr="00385E6E" w:rsidRDefault="00D606EB" w:rsidP="00D606EB">
      <w:pPr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  <w:r w:rsidRPr="00385E6E"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  <w:br w:type="page"/>
      </w:r>
    </w:p>
    <w:p w14:paraId="184ABD42" w14:textId="77777777" w:rsidR="00D05294" w:rsidRDefault="00D05294" w:rsidP="00EC46A0">
      <w:pPr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3BAF8A" w14:textId="62EC24C0" w:rsidR="003D2D9F" w:rsidRPr="00385E6E" w:rsidRDefault="003D2D9F" w:rsidP="00EC46A0">
      <w:pPr>
        <w:spacing w:after="0" w:line="276" w:lineRule="auto"/>
        <w:jc w:val="both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  <w:r w:rsidRPr="00385E6E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Pr="00385E6E">
        <w:rPr>
          <w:rFonts w:ascii="Times New Roman" w:hAnsi="Times New Roman" w:cs="Times New Roman"/>
          <w:b/>
          <w:sz w:val="20"/>
          <w:szCs w:val="20"/>
          <w:lang w:val="en-US"/>
        </w:rPr>
        <w:fldChar w:fldCharType="begin"/>
      </w:r>
      <w:r w:rsidRPr="00385E6E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Table \* ARABIC </w:instrText>
      </w:r>
      <w:r w:rsidRPr="00385E6E">
        <w:rPr>
          <w:rFonts w:ascii="Times New Roman" w:hAnsi="Times New Roman" w:cs="Times New Roman"/>
          <w:b/>
          <w:sz w:val="20"/>
          <w:szCs w:val="20"/>
          <w:lang w:val="en-US"/>
        </w:rPr>
        <w:fldChar w:fldCharType="separate"/>
      </w:r>
      <w:r w:rsidR="00E71815" w:rsidRPr="00385E6E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385E6E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  <w:r w:rsidRPr="00385E6E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385E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5473" w:rsidRPr="00385E6E">
        <w:rPr>
          <w:rFonts w:ascii="Times New Roman" w:hAnsi="Times New Roman" w:cs="Times New Roman"/>
          <w:sz w:val="20"/>
          <w:szCs w:val="20"/>
          <w:lang w:val="en-US"/>
        </w:rPr>
        <w:t>Method performance characteristics</w:t>
      </w:r>
      <w:r w:rsidRPr="00385E6E">
        <w:rPr>
          <w:rFonts w:ascii="Times New Roman" w:hAnsi="Times New Roman" w:cs="Times New Roman"/>
          <w:sz w:val="20"/>
          <w:szCs w:val="20"/>
          <w:lang w:val="en-US"/>
        </w:rPr>
        <w:t xml:space="preserve"> of the developed TQMS method for the detection of mycotoxins in </w:t>
      </w:r>
      <w:r w:rsidR="00EC46A0" w:rsidRPr="00385E6E">
        <w:rPr>
          <w:rFonts w:ascii="Times New Roman" w:hAnsi="Times New Roman" w:cs="Times New Roman"/>
          <w:sz w:val="20"/>
          <w:szCs w:val="20"/>
          <w:lang w:val="en-US"/>
        </w:rPr>
        <w:t>neat solvent solutions</w:t>
      </w:r>
      <w:r w:rsidRPr="00385E6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279AD" w:rsidRPr="00385E6E">
        <w:rPr>
          <w:rFonts w:ascii="Times New Roman" w:hAnsi="Times New Roman" w:cs="Times New Roman"/>
          <w:sz w:val="20"/>
          <w:szCs w:val="20"/>
          <w:lang w:val="en-US"/>
        </w:rPr>
        <w:t xml:space="preserve">Respective mycotoxin abbreviations are listed in Table </w:t>
      </w:r>
      <w:r w:rsidR="005C019B" w:rsidRPr="00385E6E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Pr="00385E6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B3DFF" w:rsidRPr="00385E6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LOD: limit of detection, defined at a S/N ratio of 3; LOQ: limit of </w:t>
      </w:r>
      <w:r w:rsidR="00971CE6" w:rsidRPr="00385E6E">
        <w:rPr>
          <w:rFonts w:ascii="Times New Roman" w:hAnsi="Times New Roman" w:cs="Times New Roman"/>
          <w:bCs/>
          <w:sz w:val="20"/>
          <w:szCs w:val="20"/>
          <w:lang w:val="en-US"/>
        </w:rPr>
        <w:t>quantification</w:t>
      </w:r>
      <w:r w:rsidR="007B3DFF" w:rsidRPr="00385E6E">
        <w:rPr>
          <w:rFonts w:ascii="Times New Roman" w:hAnsi="Times New Roman" w:cs="Times New Roman"/>
          <w:bCs/>
          <w:sz w:val="20"/>
          <w:szCs w:val="20"/>
          <w:lang w:val="en-US"/>
        </w:rPr>
        <w:t>, defined at a S/N ratio of 10.)</w:t>
      </w:r>
    </w:p>
    <w:tbl>
      <w:tblPr>
        <w:tblStyle w:val="EinfacheTabel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468"/>
        <w:gridCol w:w="1479"/>
        <w:gridCol w:w="2382"/>
        <w:gridCol w:w="1158"/>
        <w:gridCol w:w="1223"/>
      </w:tblGrid>
      <w:tr w:rsidR="003D2D9F" w:rsidRPr="00385E6E" w14:paraId="45110028" w14:textId="77777777" w:rsidTr="00E23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CA095E" w14:textId="7547451F" w:rsidR="003D2D9F" w:rsidRPr="00385E6E" w:rsidRDefault="00AD7920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61285" w14:textId="77777777" w:rsidR="003D2D9F" w:rsidRPr="00385E6E" w:rsidRDefault="003D2D9F" w:rsidP="003D2D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D [ng/mL]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915B12" w14:textId="77777777" w:rsidR="003D2D9F" w:rsidRPr="00385E6E" w:rsidRDefault="003D2D9F" w:rsidP="003D2D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Q [ng/mL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5FAAD0" w14:textId="77777777" w:rsidR="003D2D9F" w:rsidRPr="00385E6E" w:rsidRDefault="003D2D9F" w:rsidP="003D2D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orking range [ng/mL]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28CF58" w14:textId="77777777" w:rsidR="003D2D9F" w:rsidRPr="00385E6E" w:rsidRDefault="003D2D9F" w:rsidP="003D2D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eight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73E61" w14:textId="77777777" w:rsidR="003D2D9F" w:rsidRPr="00385E6E" w:rsidRDefault="003D2D9F" w:rsidP="003D2D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</w:tr>
      <w:tr w:rsidR="003D2D9F" w:rsidRPr="00385E6E" w14:paraId="078D80CD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383FCE1B" w14:textId="3231874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</w:t>
            </w:r>
            <w:r w:rsidR="00906512" w:rsidRPr="00385E6E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’</w:t>
            </w:r>
            <w:r w:rsidR="00906512" w:rsidRPr="00385E6E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/>
              </w:rPr>
              <w:t>R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OTA</w:t>
            </w:r>
          </w:p>
        </w:tc>
        <w:tc>
          <w:tcPr>
            <w:tcW w:w="809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02D2B7E8" w14:textId="5F7A7D8B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68E5E771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313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56ECC1AE" w14:textId="1C9FE000" w:rsidR="003D2D9F" w:rsidRPr="00385E6E" w:rsidRDefault="007110B8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DC3EAA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="00DC3EAA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638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53CF02B5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47A7B311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</w:tr>
      <w:tr w:rsidR="003D2D9F" w:rsidRPr="00385E6E" w14:paraId="2B58AE82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5A92E1FB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809" w:type="pct"/>
            <w:noWrap/>
          </w:tcPr>
          <w:p w14:paraId="4FF44C26" w14:textId="2156B09F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5" w:type="pct"/>
            <w:noWrap/>
          </w:tcPr>
          <w:p w14:paraId="6A1A3235" w14:textId="059749D0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313" w:type="pct"/>
            <w:noWrap/>
            <w:vAlign w:val="center"/>
          </w:tcPr>
          <w:p w14:paraId="0A050462" w14:textId="21795DEE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.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50</w:t>
            </w:r>
          </w:p>
        </w:tc>
        <w:tc>
          <w:tcPr>
            <w:tcW w:w="638" w:type="pct"/>
            <w:noWrap/>
            <w:vAlign w:val="center"/>
          </w:tcPr>
          <w:p w14:paraId="7D85D101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11B0166B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</w:tr>
      <w:tr w:rsidR="003D2D9F" w:rsidRPr="00385E6E" w14:paraId="638C33DB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42B8E71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FB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6043708" w14:textId="15C276F1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ABFE74D" w14:textId="17F76F5B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F19540E" w14:textId="71FEAEC4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BA8A2F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453F288" w14:textId="0CCA2BA2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216118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D2D9F" w:rsidRPr="00385E6E" w14:paraId="18F11EAD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14AE3A58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FB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09" w:type="pct"/>
            <w:noWrap/>
          </w:tcPr>
          <w:p w14:paraId="7B00F704" w14:textId="4636F6FB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15" w:type="pct"/>
            <w:noWrap/>
          </w:tcPr>
          <w:p w14:paraId="6F11455E" w14:textId="0A77BD4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3" w:type="pct"/>
            <w:noWrap/>
            <w:vAlign w:val="center"/>
          </w:tcPr>
          <w:p w14:paraId="049F1D2A" w14:textId="1B3B9D39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7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noWrap/>
            <w:vAlign w:val="center"/>
          </w:tcPr>
          <w:p w14:paraId="672E8B07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7F988346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3D2D9F" w:rsidRPr="00385E6E" w14:paraId="2FEAF454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5328B44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FG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F15A74A" w14:textId="6F103C95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CBF97D3" w14:textId="2EA4FE61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D30609B" w14:textId="22C4B015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3F6E3F7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194436A" w14:textId="0917DD10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E640AC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D2D9F" w:rsidRPr="00385E6E" w14:paraId="49F91E71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63AC048B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FG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09" w:type="pct"/>
            <w:noWrap/>
          </w:tcPr>
          <w:p w14:paraId="59373F85" w14:textId="57CE938F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15" w:type="pct"/>
            <w:noWrap/>
          </w:tcPr>
          <w:p w14:paraId="378CAC94" w14:textId="0ABF9402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3" w:type="pct"/>
            <w:noWrap/>
            <w:vAlign w:val="center"/>
          </w:tcPr>
          <w:p w14:paraId="2AC58CBF" w14:textId="1E4CACA0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7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noWrap/>
            <w:vAlign w:val="center"/>
          </w:tcPr>
          <w:p w14:paraId="77B55333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0245C73D" w14:textId="51E4C5EB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E640AC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3D2D9F" w:rsidRPr="00385E6E" w14:paraId="20C79A3C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511A021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T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03902FB" w14:textId="3530CD33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6342DB9" w14:textId="6F79A682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ACB0A8A" w14:textId="27221344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604565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A5317DF" w14:textId="49DD837A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2238B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D2D9F" w:rsidRPr="00385E6E" w14:paraId="7E0CE70D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2474A992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ME</w:t>
            </w:r>
          </w:p>
        </w:tc>
        <w:tc>
          <w:tcPr>
            <w:tcW w:w="809" w:type="pct"/>
            <w:noWrap/>
            <w:vAlign w:val="center"/>
          </w:tcPr>
          <w:p w14:paraId="2A99FB3D" w14:textId="1D45AF38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815" w:type="pct"/>
            <w:noWrap/>
            <w:vAlign w:val="center"/>
          </w:tcPr>
          <w:p w14:paraId="70482BA6" w14:textId="5251713E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7</w:t>
            </w:r>
          </w:p>
        </w:tc>
        <w:tc>
          <w:tcPr>
            <w:tcW w:w="1313" w:type="pct"/>
            <w:noWrap/>
            <w:vAlign w:val="center"/>
          </w:tcPr>
          <w:p w14:paraId="1BBF6D01" w14:textId="6CDB3222" w:rsidR="003D2D9F" w:rsidRPr="00385E6E" w:rsidRDefault="00DC3EAA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noWrap/>
            <w:vAlign w:val="center"/>
          </w:tcPr>
          <w:p w14:paraId="19C56FD8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466078F3" w14:textId="6CE8135C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97304A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D2D9F" w:rsidRPr="00385E6E" w14:paraId="74132AEB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008E9B0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OH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0F9EA78" w14:textId="60A88275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EA4B5CB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FDEE910" w14:textId="35470D03" w:rsidR="003D2D9F" w:rsidRPr="00385E6E" w:rsidRDefault="00DC3EAA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59FF8A0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511B9D6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</w:tr>
      <w:tr w:rsidR="003D2D9F" w:rsidRPr="00385E6E" w14:paraId="64830C04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1E6273F5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EA</w:t>
            </w:r>
          </w:p>
        </w:tc>
        <w:tc>
          <w:tcPr>
            <w:tcW w:w="809" w:type="pct"/>
            <w:noWrap/>
          </w:tcPr>
          <w:p w14:paraId="420737C6" w14:textId="3BA1B1FF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29F3827E" w14:textId="19722C45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3" w:type="pct"/>
            <w:noWrap/>
            <w:vAlign w:val="center"/>
          </w:tcPr>
          <w:p w14:paraId="7DE1F443" w14:textId="652527D4" w:rsidR="003D2D9F" w:rsidRPr="00385E6E" w:rsidRDefault="00DC3EAA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3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38" w:type="pct"/>
            <w:noWrap/>
            <w:vAlign w:val="center"/>
          </w:tcPr>
          <w:p w14:paraId="60649C09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0EC2DC1D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</w:tr>
      <w:tr w:rsidR="003D2D9F" w:rsidRPr="00385E6E" w14:paraId="4910CD1F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270DA3C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IT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E70EF0A" w14:textId="782893EA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D8F11CD" w14:textId="1315C261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 w:rsidR="005A27D1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4AA9DAC" w14:textId="0E293891" w:rsidR="003D2D9F" w:rsidRPr="00385E6E" w:rsidRDefault="00DC3EAA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06F8BCD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25319C8" w14:textId="77777777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</w:tr>
      <w:tr w:rsidR="003D2D9F" w:rsidRPr="00385E6E" w14:paraId="4357D32B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2499F256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ON</w:t>
            </w:r>
          </w:p>
        </w:tc>
        <w:tc>
          <w:tcPr>
            <w:tcW w:w="809" w:type="pct"/>
            <w:noWrap/>
          </w:tcPr>
          <w:p w14:paraId="40F29014" w14:textId="47BF7C2E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5" w:type="pct"/>
            <w:noWrap/>
          </w:tcPr>
          <w:p w14:paraId="348E2A01" w14:textId="77777777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313" w:type="pct"/>
            <w:noWrap/>
            <w:vAlign w:val="center"/>
          </w:tcPr>
          <w:p w14:paraId="4CEE40EE" w14:textId="6B40EDF0" w:rsidR="003D2D9F" w:rsidRPr="00385E6E" w:rsidRDefault="00DC3EAA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13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5</w:t>
            </w:r>
          </w:p>
        </w:tc>
        <w:tc>
          <w:tcPr>
            <w:tcW w:w="638" w:type="pct"/>
            <w:noWrap/>
            <w:vAlign w:val="center"/>
          </w:tcPr>
          <w:p w14:paraId="6B3DB8C2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39E5E390" w14:textId="217C27DE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0923D8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2D9F" w:rsidRPr="00385E6E" w14:paraId="61F14EF3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4CF9E1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NA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31AFDBC" w14:textId="1E235F6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D84FCB2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1DF2BFB" w14:textId="33D11422" w:rsidR="003D2D9F" w:rsidRPr="00385E6E" w:rsidRDefault="00DC3EAA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A704A5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769D3DA" w14:textId="5C000A9C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="00FA766C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3D2D9F" w:rsidRPr="00385E6E" w14:paraId="58BDA361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016EAAAE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NA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09" w:type="pct"/>
            <w:noWrap/>
          </w:tcPr>
          <w:p w14:paraId="0D9685FE" w14:textId="4E0FC35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5" w:type="pct"/>
            <w:noWrap/>
          </w:tcPr>
          <w:p w14:paraId="629F1E44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313" w:type="pct"/>
            <w:noWrap/>
            <w:vAlign w:val="center"/>
          </w:tcPr>
          <w:p w14:paraId="0D58F681" w14:textId="11DC22B1" w:rsidR="003D2D9F" w:rsidRPr="00385E6E" w:rsidRDefault="00DC3EAA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noWrap/>
            <w:vAlign w:val="center"/>
          </w:tcPr>
          <w:p w14:paraId="28F55BED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67D45B40" w14:textId="158B0E82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FA766C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2D9F" w:rsidRPr="00385E6E" w14:paraId="7059EF12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E31A71D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NB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1E4EC6F" w14:textId="4DC5C10A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64F438D" w14:textId="1403EA30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E0646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DF6146" w14:textId="33E809EE" w:rsidR="003D2D9F" w:rsidRPr="00385E6E" w:rsidRDefault="00DC3EAA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2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9A3873B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187C33E" w14:textId="6706391B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9075A0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3D2D9F" w:rsidRPr="00385E6E" w14:paraId="64253D75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453585AB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NB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09" w:type="pct"/>
            <w:noWrap/>
          </w:tcPr>
          <w:p w14:paraId="3155BBFA" w14:textId="368B6DB5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15" w:type="pct"/>
            <w:noWrap/>
          </w:tcPr>
          <w:p w14:paraId="41192AE8" w14:textId="66289162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E0646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3" w:type="pct"/>
            <w:noWrap/>
            <w:vAlign w:val="center"/>
          </w:tcPr>
          <w:p w14:paraId="7D8FCBE3" w14:textId="76E2181B" w:rsidR="003D2D9F" w:rsidRPr="00385E6E" w:rsidRDefault="00DC3EAA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</w:p>
        </w:tc>
        <w:tc>
          <w:tcPr>
            <w:tcW w:w="638" w:type="pct"/>
            <w:noWrap/>
            <w:vAlign w:val="center"/>
          </w:tcPr>
          <w:p w14:paraId="108DB9DB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281FB9BD" w14:textId="7832A1F6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9075A0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3D2D9F" w:rsidRPr="00385E6E" w14:paraId="51A3C4E4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3B39B62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B</w:t>
            </w: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C5CA4F8" w14:textId="1DFC80C3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9317192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8DEBFB5" w14:textId="22ADFF90" w:rsidR="003D2D9F" w:rsidRPr="00385E6E" w:rsidRDefault="00853182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46D8282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8348374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</w:tr>
      <w:tr w:rsidR="003D2D9F" w:rsidRPr="00385E6E" w14:paraId="2B78F374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12C5512C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TX</w:t>
            </w:r>
          </w:p>
        </w:tc>
        <w:tc>
          <w:tcPr>
            <w:tcW w:w="809" w:type="pct"/>
            <w:noWrap/>
          </w:tcPr>
          <w:p w14:paraId="36C7BF81" w14:textId="20F84863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15" w:type="pct"/>
            <w:noWrap/>
          </w:tcPr>
          <w:p w14:paraId="280A8C62" w14:textId="3D5E4594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 w:rsidR="00E0646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3" w:type="pct"/>
            <w:noWrap/>
            <w:vAlign w:val="center"/>
          </w:tcPr>
          <w:p w14:paraId="37B8613F" w14:textId="02618702" w:rsidR="003D2D9F" w:rsidRPr="00385E6E" w:rsidRDefault="00853182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  <w:tc>
          <w:tcPr>
            <w:tcW w:w="638" w:type="pct"/>
            <w:noWrap/>
            <w:vAlign w:val="center"/>
          </w:tcPr>
          <w:p w14:paraId="377778F7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7D6875B7" w14:textId="5B4A43BE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0923D8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D2D9F" w:rsidRPr="00385E6E" w14:paraId="2E6BB0D7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207A49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T-2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B0037DC" w14:textId="6FFDCAD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26BB7A2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708AFB" w14:textId="776FE004" w:rsidR="003D2D9F" w:rsidRPr="00385E6E" w:rsidRDefault="00853182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D90A3D0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E93A3B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3D2D9F" w:rsidRPr="00385E6E" w14:paraId="1A2D3288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746C05EA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809" w:type="pct"/>
            <w:noWrap/>
          </w:tcPr>
          <w:p w14:paraId="6F2BCBBB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15" w:type="pct"/>
            <w:noWrap/>
          </w:tcPr>
          <w:p w14:paraId="7E33AA29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1313" w:type="pct"/>
            <w:noWrap/>
            <w:vAlign w:val="center"/>
          </w:tcPr>
          <w:p w14:paraId="1F13D005" w14:textId="7154472D" w:rsidR="003D2D9F" w:rsidRPr="00385E6E" w:rsidRDefault="00853182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2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0</w:t>
            </w:r>
          </w:p>
        </w:tc>
        <w:tc>
          <w:tcPr>
            <w:tcW w:w="638" w:type="pct"/>
            <w:noWrap/>
            <w:vAlign w:val="center"/>
          </w:tcPr>
          <w:p w14:paraId="562023A9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2A04EE0D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</w:tr>
      <w:tr w:rsidR="003D2D9F" w:rsidRPr="00385E6E" w14:paraId="101685AD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2F83BA9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TA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8159B56" w14:textId="765B81E1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FF4FD06" w14:textId="77777777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49B8D4C" w14:textId="07F9C75C" w:rsidR="003D2D9F" w:rsidRPr="00385E6E" w:rsidRDefault="00853182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E886657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1CAE740" w14:textId="7B0BDF81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69104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2D9F" w:rsidRPr="00385E6E" w14:paraId="7DD638EC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4B130867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N A</w:t>
            </w:r>
          </w:p>
        </w:tc>
        <w:tc>
          <w:tcPr>
            <w:tcW w:w="809" w:type="pct"/>
            <w:noWrap/>
          </w:tcPr>
          <w:p w14:paraId="343626FE" w14:textId="54BD1ECD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1C82B45E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313" w:type="pct"/>
            <w:noWrap/>
            <w:vAlign w:val="center"/>
          </w:tcPr>
          <w:p w14:paraId="5D4E48AC" w14:textId="089D18F1" w:rsidR="003D2D9F" w:rsidRPr="00385E6E" w:rsidRDefault="00853182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noWrap/>
            <w:vAlign w:val="center"/>
          </w:tcPr>
          <w:p w14:paraId="1F46D61D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7B90D206" w14:textId="4CB61FCA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="006A1F07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3D2D9F" w:rsidRPr="00385E6E" w14:paraId="5B0E4EE8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E52A29C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EN E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334EB4C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033BE65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1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C1BDEDD" w14:textId="62B9EDE0" w:rsidR="003D2D9F" w:rsidRPr="00385E6E" w:rsidRDefault="00853182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.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441AAA4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63C1C16" w14:textId="6D63B9A8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red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="006A1F07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3D2D9F" w:rsidRPr="00385E6E" w14:paraId="557A46E0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4EF60F18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T G</w:t>
            </w:r>
          </w:p>
        </w:tc>
        <w:tc>
          <w:tcPr>
            <w:tcW w:w="809" w:type="pct"/>
            <w:noWrap/>
          </w:tcPr>
          <w:p w14:paraId="50ADEC60" w14:textId="765389FE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3B5204DA" w14:textId="64A00499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  <w:r w:rsidR="00E0646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3" w:type="pct"/>
            <w:noWrap/>
            <w:vAlign w:val="center"/>
          </w:tcPr>
          <w:p w14:paraId="54910133" w14:textId="7B4C1231" w:rsidR="003D2D9F" w:rsidRPr="00385E6E" w:rsidRDefault="00CA1AB6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  <w:tc>
          <w:tcPr>
            <w:tcW w:w="638" w:type="pct"/>
            <w:noWrap/>
            <w:vAlign w:val="center"/>
          </w:tcPr>
          <w:p w14:paraId="59E7F1D8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3235D006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</w:tr>
      <w:tr w:rsidR="003D2D9F" w:rsidRPr="00385E6E" w14:paraId="2C50406C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EFDF144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T H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F1D9B23" w14:textId="7DE1C836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DD57AF6" w14:textId="7BB0287C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E0646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1DB02E9" w14:textId="5991140C" w:rsidR="003D2D9F" w:rsidRPr="00385E6E" w:rsidRDefault="00CA1AB6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A0B92C9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90B29D3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</w:tr>
      <w:tr w:rsidR="003D2D9F" w:rsidRPr="00385E6E" w14:paraId="60E60E77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1DC42EA0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809" w:type="pct"/>
            <w:noWrap/>
          </w:tcPr>
          <w:p w14:paraId="0A3D7D3B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815" w:type="pct"/>
            <w:noWrap/>
          </w:tcPr>
          <w:p w14:paraId="73F9F063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5</w:t>
            </w:r>
          </w:p>
        </w:tc>
        <w:tc>
          <w:tcPr>
            <w:tcW w:w="1313" w:type="pct"/>
            <w:noWrap/>
            <w:vAlign w:val="center"/>
          </w:tcPr>
          <w:p w14:paraId="5687E965" w14:textId="7819084A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  <w:tc>
          <w:tcPr>
            <w:tcW w:w="638" w:type="pct"/>
            <w:noWrap/>
            <w:vAlign w:val="center"/>
          </w:tcPr>
          <w:p w14:paraId="3711A308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3AA82D7E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</w:tr>
      <w:tr w:rsidR="003D2D9F" w:rsidRPr="00385E6E" w14:paraId="3C47C4F6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4C5E74F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747BA1B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5BB9A1D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914317D" w14:textId="437F2F89" w:rsidR="003D2D9F" w:rsidRPr="00385E6E" w:rsidRDefault="00FC4A00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7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6BB51EB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B425F1D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</w:tr>
      <w:tr w:rsidR="003D2D9F" w:rsidRPr="00385E6E" w14:paraId="749ECE4F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285BDAB9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AM</w:t>
            </w:r>
          </w:p>
        </w:tc>
        <w:tc>
          <w:tcPr>
            <w:tcW w:w="809" w:type="pct"/>
            <w:noWrap/>
          </w:tcPr>
          <w:p w14:paraId="66E2BE60" w14:textId="59CAB208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pct"/>
            <w:noWrap/>
          </w:tcPr>
          <w:p w14:paraId="23AE5A8B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313" w:type="pct"/>
            <w:noWrap/>
            <w:vAlign w:val="center"/>
          </w:tcPr>
          <w:p w14:paraId="72D44F06" w14:textId="62333F95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noWrap/>
            <w:vAlign w:val="center"/>
          </w:tcPr>
          <w:p w14:paraId="55E892CA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565421BA" w14:textId="2BA333A2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6A1F0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2D9F" w:rsidRPr="00385E6E" w14:paraId="29F4B24A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B5DA291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2323D84" w14:textId="7E81CF48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C6EA433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B9E4205" w14:textId="20DF91CD" w:rsidR="003D2D9F" w:rsidRPr="00385E6E" w:rsidRDefault="00FC4A00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  <w:r w:rsidR="00026ED3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1579FA5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945102" w14:textId="665ED4D9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="00AA4D38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3D2D9F" w:rsidRPr="00385E6E" w14:paraId="6B6B63A9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2B687E53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CHR A</w:t>
            </w:r>
          </w:p>
        </w:tc>
        <w:tc>
          <w:tcPr>
            <w:tcW w:w="809" w:type="pct"/>
            <w:noWrap/>
          </w:tcPr>
          <w:p w14:paraId="62C30DE4" w14:textId="54F9EB86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815" w:type="pct"/>
            <w:noWrap/>
          </w:tcPr>
          <w:p w14:paraId="6FF8D890" w14:textId="0BFF913F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</w:t>
            </w:r>
          </w:p>
        </w:tc>
        <w:tc>
          <w:tcPr>
            <w:tcW w:w="1313" w:type="pct"/>
            <w:noWrap/>
            <w:vAlign w:val="center"/>
          </w:tcPr>
          <w:p w14:paraId="38990C5E" w14:textId="79F8C23A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00</w:t>
            </w:r>
          </w:p>
        </w:tc>
        <w:tc>
          <w:tcPr>
            <w:tcW w:w="638" w:type="pct"/>
            <w:noWrap/>
            <w:vAlign w:val="center"/>
          </w:tcPr>
          <w:p w14:paraId="627C35F5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74" w:type="pct"/>
            <w:noWrap/>
            <w:vAlign w:val="center"/>
          </w:tcPr>
          <w:p w14:paraId="522EE09A" w14:textId="6893A010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AA4D38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3D2D9F" w:rsidRPr="00385E6E" w14:paraId="0AEC5942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1DB43EE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CHR B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3C9CCEA" w14:textId="08FCBA28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FC7037A" w14:textId="25FB2F1F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  <w:r w:rsidR="00E0646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DD2A52" w14:textId="55587C46" w:rsidR="003D2D9F" w:rsidRPr="00385E6E" w:rsidRDefault="00FC4A00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.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AD852D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EDACCB6" w14:textId="66DA224D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F705C1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3D2D9F" w:rsidRPr="00385E6E" w14:paraId="0242D071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2828E51C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809" w:type="pct"/>
            <w:noWrap/>
            <w:vAlign w:val="center"/>
          </w:tcPr>
          <w:p w14:paraId="43EA3C7D" w14:textId="77777777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62</w:t>
            </w:r>
          </w:p>
        </w:tc>
        <w:tc>
          <w:tcPr>
            <w:tcW w:w="815" w:type="pct"/>
            <w:noWrap/>
            <w:vAlign w:val="center"/>
          </w:tcPr>
          <w:p w14:paraId="0C1F4EAC" w14:textId="304B80F2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.7</w:t>
            </w:r>
          </w:p>
        </w:tc>
        <w:tc>
          <w:tcPr>
            <w:tcW w:w="1313" w:type="pct"/>
            <w:noWrap/>
            <w:vAlign w:val="center"/>
          </w:tcPr>
          <w:p w14:paraId="2819C5FF" w14:textId="45EB23EF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.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0</w:t>
            </w:r>
          </w:p>
        </w:tc>
        <w:tc>
          <w:tcPr>
            <w:tcW w:w="638" w:type="pct"/>
            <w:noWrap/>
            <w:vAlign w:val="center"/>
          </w:tcPr>
          <w:p w14:paraId="7FCD933C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0C966F91" w14:textId="34038512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705C1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3</w:t>
            </w:r>
          </w:p>
        </w:tc>
      </w:tr>
      <w:tr w:rsidR="003D2D9F" w:rsidRPr="00385E6E" w14:paraId="38E52CB4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8432C75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40D6132" w14:textId="77777777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72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05679BB" w14:textId="77777777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.07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88C81D" w14:textId="4FE76F8B" w:rsidR="003D2D9F" w:rsidRPr="00385E6E" w:rsidRDefault="00FC4A00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.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71B776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797E2D1" w14:textId="77777777" w:rsidR="003D2D9F" w:rsidRPr="00385E6E" w:rsidRDefault="003D2D9F" w:rsidP="003D2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</w:tr>
      <w:tr w:rsidR="003D2D9F" w:rsidRPr="00385E6E" w14:paraId="131AAE20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4AF0BD22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G</w:t>
            </w:r>
          </w:p>
        </w:tc>
        <w:tc>
          <w:tcPr>
            <w:tcW w:w="809" w:type="pct"/>
            <w:noWrap/>
            <w:vAlign w:val="center"/>
          </w:tcPr>
          <w:p w14:paraId="1094AB4E" w14:textId="5B6ED51C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7</w:t>
            </w:r>
          </w:p>
        </w:tc>
        <w:tc>
          <w:tcPr>
            <w:tcW w:w="815" w:type="pct"/>
            <w:noWrap/>
            <w:vAlign w:val="center"/>
          </w:tcPr>
          <w:p w14:paraId="327C7CAB" w14:textId="5B9E7EBB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9</w:t>
            </w:r>
            <w:r w:rsidR="00E06466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313" w:type="pct"/>
            <w:noWrap/>
            <w:vAlign w:val="center"/>
          </w:tcPr>
          <w:p w14:paraId="6CC781D6" w14:textId="603AB8C4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5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</w:p>
        </w:tc>
        <w:tc>
          <w:tcPr>
            <w:tcW w:w="638" w:type="pct"/>
            <w:noWrap/>
            <w:vAlign w:val="center"/>
          </w:tcPr>
          <w:p w14:paraId="3CCCE727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1BCC991D" w14:textId="04B5DE5C" w:rsidR="003D2D9F" w:rsidRPr="00385E6E" w:rsidRDefault="003D2D9F" w:rsidP="003D2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80542F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2D9F" w:rsidRPr="00385E6E" w14:paraId="294A0C42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196CB22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80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0FB9219" w14:textId="45F27255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815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E208C25" w14:textId="6A70BC53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31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1AD3C39" w14:textId="26E1347E" w:rsidR="003D2D9F" w:rsidRPr="00385E6E" w:rsidRDefault="00FC4A00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5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00</w:t>
            </w:r>
          </w:p>
        </w:tc>
        <w:tc>
          <w:tcPr>
            <w:tcW w:w="63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DEC318F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360AD2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</w:tr>
      <w:tr w:rsidR="003D2D9F" w:rsidRPr="00385E6E" w14:paraId="4DA3A482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noWrap/>
            <w:vAlign w:val="center"/>
          </w:tcPr>
          <w:p w14:paraId="18C4FE18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809" w:type="pct"/>
            <w:noWrap/>
          </w:tcPr>
          <w:p w14:paraId="5854A872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815" w:type="pct"/>
            <w:noWrap/>
          </w:tcPr>
          <w:p w14:paraId="42CF136D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0</w:t>
            </w:r>
          </w:p>
        </w:tc>
        <w:tc>
          <w:tcPr>
            <w:tcW w:w="1313" w:type="pct"/>
            <w:noWrap/>
            <w:vAlign w:val="center"/>
          </w:tcPr>
          <w:p w14:paraId="1D2919A9" w14:textId="3C8A166C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638" w:type="pct"/>
            <w:noWrap/>
            <w:vAlign w:val="center"/>
          </w:tcPr>
          <w:p w14:paraId="4CCA32CC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noWrap/>
            <w:vAlign w:val="center"/>
          </w:tcPr>
          <w:p w14:paraId="040BA41D" w14:textId="465DE046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FA766C"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4E08BE" w:rsidRPr="00CA1986" w14:paraId="754DED9C" w14:textId="77777777" w:rsidTr="00D05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D9F87" w14:textId="76A99F34" w:rsidR="004E08BE" w:rsidRPr="00385E6E" w:rsidRDefault="004E08BE" w:rsidP="004E08BE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lastRenderedPageBreak/>
              <w:t>Table S2: continued from previous page.</w:t>
            </w:r>
          </w:p>
        </w:tc>
      </w:tr>
      <w:tr w:rsidR="004E08BE" w:rsidRPr="00385E6E" w14:paraId="453E6D3F" w14:textId="77777777" w:rsidTr="004E08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684EF" w14:textId="0C5AAB23" w:rsidR="004E08BE" w:rsidRPr="00385E6E" w:rsidRDefault="004E08BE" w:rsidP="004E08BE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B6A52E" w14:textId="0D640DAC" w:rsidR="004E08BE" w:rsidRPr="00385E6E" w:rsidRDefault="004E08BE" w:rsidP="004E08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LOD [ng/mL]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EBC62E" w14:textId="526D3C8D" w:rsidR="004E08BE" w:rsidRPr="00385E6E" w:rsidRDefault="004E08BE" w:rsidP="004E08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LOQ [ng/mL]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1E9ED7" w14:textId="43B8C87C" w:rsidR="004E08BE" w:rsidRPr="00385E6E" w:rsidRDefault="004E08BE" w:rsidP="004E08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Working range [ng/mL]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C06690" w14:textId="22F02007" w:rsidR="004E08BE" w:rsidRPr="00385E6E" w:rsidRDefault="004E08BE" w:rsidP="004E08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Weight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2B6E97" w14:textId="7109845B" w:rsidR="004E08BE" w:rsidRPr="00385E6E" w:rsidRDefault="004E08BE" w:rsidP="004E08B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R</w:t>
            </w:r>
            <w:r w:rsidRPr="00385E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</w:tr>
      <w:tr w:rsidR="003D2D9F" w:rsidRPr="00385E6E" w14:paraId="39302BEE" w14:textId="77777777" w:rsidTr="004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19EADD01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-2</w:t>
            </w:r>
          </w:p>
        </w:tc>
        <w:tc>
          <w:tcPr>
            <w:tcW w:w="809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622D37AB" w14:textId="00B6F30F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037837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15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7BBD7FD2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313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2FDDA04A" w14:textId="2736C59D" w:rsidR="003D2D9F" w:rsidRPr="00385E6E" w:rsidRDefault="00FC4A00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037837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0</w:t>
            </w:r>
          </w:p>
        </w:tc>
        <w:tc>
          <w:tcPr>
            <w:tcW w:w="638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645AFA3E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113F01AE" w14:textId="77777777" w:rsidR="003D2D9F" w:rsidRPr="00385E6E" w:rsidRDefault="003D2D9F" w:rsidP="003D2D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</w:tr>
      <w:tr w:rsidR="003D2D9F" w:rsidRPr="00385E6E" w14:paraId="2EA2B863" w14:textId="77777777" w:rsidTr="00E231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  <w:tcBorders>
              <w:bottom w:val="single" w:sz="4" w:space="0" w:color="auto"/>
            </w:tcBorders>
            <w:noWrap/>
            <w:vAlign w:val="center"/>
          </w:tcPr>
          <w:p w14:paraId="08121A63" w14:textId="77777777" w:rsidR="003D2D9F" w:rsidRPr="00385E6E" w:rsidRDefault="003D2D9F" w:rsidP="003D2D9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ZEN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noWrap/>
          </w:tcPr>
          <w:p w14:paraId="398B0209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</w:tcPr>
          <w:p w14:paraId="24D9E458" w14:textId="01F5A7AE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313" w:type="pct"/>
            <w:tcBorders>
              <w:bottom w:val="single" w:sz="4" w:space="0" w:color="auto"/>
            </w:tcBorders>
            <w:noWrap/>
            <w:vAlign w:val="center"/>
          </w:tcPr>
          <w:p w14:paraId="5619CBF9" w14:textId="0E1D5DD5" w:rsidR="003D2D9F" w:rsidRPr="00385E6E" w:rsidRDefault="00FC4A00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.3</w:t>
            </w:r>
            <w:r w:rsidR="00661FED"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50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</w:tcPr>
          <w:p w14:paraId="36B2FEA7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/x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noWrap/>
            <w:vAlign w:val="center"/>
          </w:tcPr>
          <w:p w14:paraId="0BE0156D" w14:textId="77777777" w:rsidR="003D2D9F" w:rsidRPr="00385E6E" w:rsidRDefault="003D2D9F" w:rsidP="003D2D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</w:tr>
    </w:tbl>
    <w:p w14:paraId="1116F4F4" w14:textId="77777777" w:rsidR="00046208" w:rsidRPr="00385E6E" w:rsidRDefault="00046208">
      <w:pPr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14:paraId="0B06B8EA" w14:textId="07B42EAE" w:rsidR="00D872BA" w:rsidRPr="00385E6E" w:rsidRDefault="00D872BA" w:rsidP="00D872BA">
      <w:pPr>
        <w:pStyle w:val="Beschriftung"/>
        <w:keepNext/>
        <w:jc w:val="center"/>
        <w:rPr>
          <w:sz w:val="20"/>
          <w:szCs w:val="20"/>
          <w:lang w:val="en-US"/>
        </w:rPr>
      </w:pPr>
    </w:p>
    <w:p w14:paraId="1793F4EC" w14:textId="4B043246" w:rsidR="000E4E47" w:rsidRPr="00385E6E" w:rsidRDefault="000E4E47" w:rsidP="00A27CC8">
      <w:pPr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385E6E">
        <w:rPr>
          <w:rFonts w:ascii="Times New Roman" w:hAnsi="Times New Roman" w:cs="Times New Roman"/>
          <w:noProof/>
          <w:sz w:val="20"/>
          <w:szCs w:val="20"/>
          <w:lang w:val="en-US" w:eastAsia="en-GB"/>
        </w:rPr>
        <w:drawing>
          <wp:inline distT="0" distB="0" distL="0" distR="0" wp14:anchorId="3F27E305" wp14:editId="219070FD">
            <wp:extent cx="5756255" cy="186264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 rotWithShape="1"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60" b="18996"/>
                    <a:stretch/>
                  </pic:blipFill>
                  <pic:spPr bwMode="auto">
                    <a:xfrm>
                      <a:off x="0" y="0"/>
                      <a:ext cx="5756910" cy="186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08CC0" w14:textId="7A297075" w:rsidR="00D872BA" w:rsidRPr="00385E6E" w:rsidRDefault="00D872BA" w:rsidP="00D872BA">
      <w:pPr>
        <w:pStyle w:val="Beschriftung"/>
        <w:jc w:val="both"/>
        <w:rPr>
          <w:b/>
          <w:sz w:val="20"/>
          <w:szCs w:val="20"/>
          <w:lang w:val="en-US"/>
        </w:rPr>
      </w:pPr>
      <w:r w:rsidRPr="00385E6E">
        <w:rPr>
          <w:b/>
          <w:sz w:val="20"/>
          <w:szCs w:val="20"/>
          <w:lang w:val="en-US"/>
        </w:rPr>
        <w:t xml:space="preserve">Figure </w:t>
      </w:r>
      <w:r w:rsidR="000A09C2" w:rsidRPr="00385E6E">
        <w:rPr>
          <w:b/>
          <w:sz w:val="20"/>
          <w:szCs w:val="20"/>
          <w:lang w:val="en-US"/>
        </w:rPr>
        <w:t>S</w:t>
      </w:r>
      <w:r w:rsidRPr="00385E6E">
        <w:rPr>
          <w:b/>
          <w:sz w:val="20"/>
          <w:szCs w:val="20"/>
          <w:lang w:val="en-US"/>
        </w:rPr>
        <w:fldChar w:fldCharType="begin"/>
      </w:r>
      <w:r w:rsidRPr="00385E6E">
        <w:rPr>
          <w:b/>
          <w:sz w:val="20"/>
          <w:szCs w:val="20"/>
          <w:lang w:val="en-US"/>
        </w:rPr>
        <w:instrText xml:space="preserve"> SEQ Figure \* ARABIC </w:instrText>
      </w:r>
      <w:r w:rsidRPr="00385E6E">
        <w:rPr>
          <w:b/>
          <w:sz w:val="20"/>
          <w:szCs w:val="20"/>
          <w:lang w:val="en-US"/>
        </w:rPr>
        <w:fldChar w:fldCharType="separate"/>
      </w:r>
      <w:r w:rsidR="005F24E6" w:rsidRPr="00385E6E">
        <w:rPr>
          <w:b/>
          <w:sz w:val="20"/>
          <w:szCs w:val="20"/>
          <w:lang w:val="en-US"/>
        </w:rPr>
        <w:t>1</w:t>
      </w:r>
      <w:r w:rsidRPr="00385E6E">
        <w:rPr>
          <w:b/>
          <w:sz w:val="20"/>
          <w:szCs w:val="20"/>
          <w:lang w:val="en-US"/>
        </w:rPr>
        <w:fldChar w:fldCharType="end"/>
      </w:r>
      <w:r w:rsidRPr="00385E6E">
        <w:rPr>
          <w:b/>
          <w:sz w:val="20"/>
          <w:szCs w:val="20"/>
          <w:lang w:val="en-US"/>
        </w:rPr>
        <w:t>:</w:t>
      </w:r>
      <w:r w:rsidRPr="00385E6E">
        <w:rPr>
          <w:sz w:val="20"/>
          <w:szCs w:val="20"/>
          <w:lang w:val="en-US"/>
        </w:rPr>
        <w:t xml:space="preserve"> Instrumental setup for measurements applying the echo-peak technique. An additional pre-column is added to the system to prevent coelution of analyte and corresponding echo peaks</w:t>
      </w:r>
      <w:r w:rsidR="00046208" w:rsidRPr="00385E6E">
        <w:rPr>
          <w:sz w:val="20"/>
          <w:szCs w:val="20"/>
          <w:lang w:val="en-US"/>
        </w:rPr>
        <w:t xml:space="preserve"> (for further details see Material and Method section</w:t>
      </w:r>
      <w:r w:rsidR="00373964" w:rsidRPr="00385E6E">
        <w:rPr>
          <w:sz w:val="20"/>
          <w:szCs w:val="20"/>
          <w:lang w:val="en-US"/>
        </w:rPr>
        <w:t xml:space="preserve"> of the manus</w:t>
      </w:r>
      <w:r w:rsidR="00F41374" w:rsidRPr="00385E6E">
        <w:rPr>
          <w:sz w:val="20"/>
          <w:szCs w:val="20"/>
          <w:lang w:val="en-US"/>
        </w:rPr>
        <w:t>c</w:t>
      </w:r>
      <w:r w:rsidR="00373964" w:rsidRPr="00385E6E">
        <w:rPr>
          <w:sz w:val="20"/>
          <w:szCs w:val="20"/>
          <w:lang w:val="en-US"/>
        </w:rPr>
        <w:t>ript</w:t>
      </w:r>
      <w:r w:rsidR="00046208" w:rsidRPr="00385E6E">
        <w:rPr>
          <w:sz w:val="20"/>
          <w:szCs w:val="20"/>
          <w:lang w:val="en-US"/>
        </w:rPr>
        <w:t>)</w:t>
      </w:r>
      <w:r w:rsidRPr="00385E6E">
        <w:rPr>
          <w:sz w:val="20"/>
          <w:szCs w:val="20"/>
          <w:lang w:val="en-US"/>
        </w:rPr>
        <w:t>.</w:t>
      </w:r>
    </w:p>
    <w:p w14:paraId="38B200CE" w14:textId="1FD5B7DA" w:rsidR="00D872BA" w:rsidRPr="00385E6E" w:rsidRDefault="00D872BA">
      <w:pPr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14:paraId="64FAF7F1" w14:textId="77777777" w:rsidR="00D872BA" w:rsidRPr="00385E6E" w:rsidRDefault="00D872BA">
      <w:pPr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14:paraId="33009619" w14:textId="4EC064DE" w:rsidR="003D2D9F" w:rsidRPr="00385E6E" w:rsidRDefault="003D2D9F">
      <w:pPr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  <w:sectPr w:rsidR="003D2D9F" w:rsidRPr="00385E6E">
          <w:footerReference w:type="default" r:id="rId8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0EAC7EB" w14:textId="3C01F04E" w:rsidR="00D30969" w:rsidRPr="00385E6E" w:rsidRDefault="00D30969" w:rsidP="00EC46A0">
      <w:pPr>
        <w:pStyle w:val="Beschriftung"/>
        <w:keepNext/>
        <w:jc w:val="both"/>
        <w:rPr>
          <w:sz w:val="20"/>
          <w:szCs w:val="20"/>
          <w:lang w:val="en-US"/>
        </w:rPr>
      </w:pPr>
      <w:r w:rsidRPr="00385E6E">
        <w:rPr>
          <w:b/>
          <w:sz w:val="20"/>
          <w:szCs w:val="20"/>
          <w:lang w:val="en-US"/>
        </w:rPr>
        <w:lastRenderedPageBreak/>
        <w:t>Table S</w:t>
      </w:r>
      <w:r w:rsidRPr="00385E6E">
        <w:rPr>
          <w:b/>
          <w:sz w:val="20"/>
          <w:szCs w:val="20"/>
          <w:lang w:val="en-US"/>
        </w:rPr>
        <w:fldChar w:fldCharType="begin"/>
      </w:r>
      <w:r w:rsidRPr="00385E6E">
        <w:rPr>
          <w:b/>
          <w:sz w:val="20"/>
          <w:szCs w:val="20"/>
          <w:lang w:val="en-US"/>
        </w:rPr>
        <w:instrText xml:space="preserve"> SEQ Table \* ARABIC </w:instrText>
      </w:r>
      <w:r w:rsidRPr="00385E6E">
        <w:rPr>
          <w:b/>
          <w:sz w:val="20"/>
          <w:szCs w:val="20"/>
          <w:lang w:val="en-US"/>
        </w:rPr>
        <w:fldChar w:fldCharType="separate"/>
      </w:r>
      <w:r w:rsidR="0007308A" w:rsidRPr="00385E6E">
        <w:rPr>
          <w:b/>
          <w:sz w:val="20"/>
          <w:szCs w:val="20"/>
          <w:lang w:val="en-US"/>
        </w:rPr>
        <w:t>3</w:t>
      </w:r>
      <w:r w:rsidRPr="00385E6E">
        <w:rPr>
          <w:b/>
          <w:sz w:val="20"/>
          <w:szCs w:val="20"/>
          <w:lang w:val="en-US"/>
        </w:rPr>
        <w:fldChar w:fldCharType="end"/>
      </w:r>
      <w:r w:rsidRPr="00385E6E">
        <w:rPr>
          <w:b/>
          <w:sz w:val="20"/>
          <w:szCs w:val="20"/>
          <w:lang w:val="en-US"/>
        </w:rPr>
        <w:t>:</w:t>
      </w:r>
      <w:r w:rsidRPr="00385E6E">
        <w:rPr>
          <w:sz w:val="20"/>
          <w:szCs w:val="20"/>
          <w:lang w:val="en-US"/>
        </w:rPr>
        <w:t xml:space="preserve"> </w:t>
      </w:r>
      <w:r w:rsidR="00373964" w:rsidRPr="00385E6E">
        <w:rPr>
          <w:sz w:val="20"/>
          <w:szCs w:val="20"/>
          <w:lang w:val="en-US"/>
        </w:rPr>
        <w:t xml:space="preserve">Scheduled </w:t>
      </w:r>
      <w:r w:rsidR="00AD7920" w:rsidRPr="00385E6E">
        <w:rPr>
          <w:sz w:val="20"/>
          <w:szCs w:val="20"/>
          <w:lang w:val="en-US"/>
        </w:rPr>
        <w:t xml:space="preserve">multiple reaction monitoring </w:t>
      </w:r>
      <w:r w:rsidR="00373964" w:rsidRPr="00385E6E">
        <w:rPr>
          <w:sz w:val="20"/>
          <w:szCs w:val="20"/>
          <w:lang w:val="en-US"/>
        </w:rPr>
        <w:t xml:space="preserve">(sMRM) </w:t>
      </w:r>
      <w:r w:rsidRPr="00385E6E">
        <w:rPr>
          <w:sz w:val="20"/>
          <w:szCs w:val="20"/>
          <w:lang w:val="en-US"/>
        </w:rPr>
        <w:t xml:space="preserve">transitions, resolution of quadrupoles (Q1/Q3), collision energies (CE) and retention times (RT) of </w:t>
      </w:r>
      <w:r w:rsidR="00144DAA" w:rsidRPr="00385E6E">
        <w:rPr>
          <w:sz w:val="20"/>
          <w:szCs w:val="20"/>
          <w:lang w:val="en-US"/>
        </w:rPr>
        <w:t xml:space="preserve">the </w:t>
      </w:r>
      <w:r w:rsidRPr="00385E6E">
        <w:rPr>
          <w:sz w:val="20"/>
          <w:szCs w:val="20"/>
          <w:lang w:val="en-US"/>
        </w:rPr>
        <w:t xml:space="preserve">TQMS method </w:t>
      </w:r>
      <w:r w:rsidR="00144DAA" w:rsidRPr="00385E6E">
        <w:rPr>
          <w:sz w:val="20"/>
          <w:szCs w:val="20"/>
          <w:lang w:val="en-US"/>
        </w:rPr>
        <w:t>applied for echo peak analysis</w:t>
      </w:r>
      <w:r w:rsidRPr="00385E6E">
        <w:rPr>
          <w:sz w:val="20"/>
          <w:szCs w:val="20"/>
          <w:lang w:val="en-US"/>
        </w:rPr>
        <w:t xml:space="preserve">. The quantifier transition of each mycotoxin is highlighted. </w:t>
      </w:r>
      <w:r w:rsidR="00C279AD" w:rsidRPr="00385E6E">
        <w:rPr>
          <w:sz w:val="20"/>
          <w:szCs w:val="20"/>
          <w:lang w:val="en-US"/>
        </w:rPr>
        <w:t xml:space="preserve">Respective mycotoxin abbreviations are listed in Table </w:t>
      </w:r>
      <w:r w:rsidR="005C019B" w:rsidRPr="00385E6E">
        <w:rPr>
          <w:sz w:val="20"/>
          <w:szCs w:val="20"/>
          <w:lang w:val="en-US"/>
        </w:rPr>
        <w:t>S1</w:t>
      </w:r>
      <w:r w:rsidR="00C279AD" w:rsidRPr="00385E6E">
        <w:rPr>
          <w:sz w:val="20"/>
          <w:szCs w:val="20"/>
          <w:lang w:val="en-US"/>
        </w:rPr>
        <w:t>.</w:t>
      </w: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779"/>
        <w:gridCol w:w="1378"/>
        <w:gridCol w:w="944"/>
        <w:gridCol w:w="1378"/>
        <w:gridCol w:w="911"/>
        <w:gridCol w:w="1155"/>
        <w:gridCol w:w="2144"/>
        <w:gridCol w:w="1911"/>
        <w:gridCol w:w="1294"/>
      </w:tblGrid>
      <w:tr w:rsidR="00170208" w:rsidRPr="00385E6E" w14:paraId="4516A20F" w14:textId="77777777" w:rsidTr="00E23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451CC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2C744" w14:textId="77777777" w:rsidR="00201FEC" w:rsidRPr="00385E6E" w:rsidRDefault="00201FEC" w:rsidP="00170208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Q1 mass</w:t>
            </w:r>
          </w:p>
          <w:p w14:paraId="15635279" w14:textId="77777777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[</w:t>
            </w:r>
            <w:r w:rsidRPr="00385E6E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/</w:t>
            </w:r>
            <w:r w:rsidRPr="00385E6E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FAC79" w14:textId="77777777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Q1 re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8607E" w14:textId="77777777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Q3 mass</w:t>
            </w:r>
          </w:p>
          <w:p w14:paraId="5A4AA700" w14:textId="77777777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[</w:t>
            </w:r>
            <w:r w:rsidRPr="00385E6E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/</w:t>
            </w:r>
            <w:r w:rsidRPr="00385E6E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5940C" w14:textId="77777777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Q3 re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D8385" w14:textId="77777777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CE [eV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CA9BA" w14:textId="52F17BE0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949B8" w14:textId="1387614E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analyte peak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6754" w14:textId="1F1A0CC2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echo peak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44E8" w14:textId="7CB27733" w:rsidR="00201FEC" w:rsidRPr="00385E6E" w:rsidRDefault="00201FEC" w:rsidP="00170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T set [min]</w:t>
            </w:r>
          </w:p>
        </w:tc>
      </w:tr>
      <w:tr w:rsidR="00170208" w:rsidRPr="00385E6E" w14:paraId="5093A3C5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585F169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E8B272E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.2 [M-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B6AE7F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6F523A9C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9.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09F55E1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BAE5F19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103992E" w14:textId="028887F5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5502740" w14:textId="7D4C02D3" w:rsidR="00201FEC" w:rsidRPr="00385E6E" w:rsidRDefault="00BF6D91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4ABB912" w14:textId="3F92068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B830B10" w14:textId="09F88579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±2.0</w:t>
            </w:r>
          </w:p>
        </w:tc>
      </w:tr>
      <w:tr w:rsidR="00170208" w:rsidRPr="00385E6E" w14:paraId="261CE814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AFEA996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BCC459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C5508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56AF9F8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.0</w:t>
            </w:r>
          </w:p>
        </w:tc>
        <w:tc>
          <w:tcPr>
            <w:tcW w:w="0" w:type="auto"/>
            <w:noWrap/>
            <w:vAlign w:val="center"/>
            <w:hideMark/>
          </w:tcPr>
          <w:p w14:paraId="2A88501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4A747B5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73BB656B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8C547F" w14:textId="021827CC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4ECAC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AC5FF1" w14:textId="14AA4632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±2.0</w:t>
            </w:r>
          </w:p>
        </w:tc>
      </w:tr>
      <w:tr w:rsidR="00170208" w:rsidRPr="00385E6E" w14:paraId="4B6BA1C9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FFFF3D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EF94F0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231837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8E5D7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0A4EFF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2964D4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C6341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FCE6DF" w14:textId="772EBAEE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350CE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1FEE11" w14:textId="63539B84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±2.0</w:t>
            </w:r>
          </w:p>
        </w:tc>
      </w:tr>
      <w:tr w:rsidR="00170208" w:rsidRPr="00385E6E" w14:paraId="054B466E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B2A7FF8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87C592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57459E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14:paraId="1BAA942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</w:t>
            </w:r>
          </w:p>
        </w:tc>
        <w:tc>
          <w:tcPr>
            <w:tcW w:w="0" w:type="auto"/>
            <w:noWrap/>
            <w:vAlign w:val="center"/>
          </w:tcPr>
          <w:p w14:paraId="7A02080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3AFA3A4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14:paraId="4BC168A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AFA6AE" w14:textId="0CCA6640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890F7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99771A" w14:textId="19820F5E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±2.0</w:t>
            </w:r>
          </w:p>
        </w:tc>
      </w:tr>
      <w:tr w:rsidR="00170208" w:rsidRPr="00385E6E" w14:paraId="54BC361E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90359E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659CC7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.4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3C68D8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8EE55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00D6ED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42356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80A3A0" w14:textId="5678FFA7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3997FB" w14:textId="2B92C43C" w:rsidR="00201FEC" w:rsidRPr="00385E6E" w:rsidRDefault="00BF6D91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2F5A98" w14:textId="1280E319" w:rsidR="00201FEC" w:rsidRPr="00385E6E" w:rsidRDefault="00BF6D91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07EBF7" w14:textId="2D9438A8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±2.0</w:t>
            </w:r>
          </w:p>
        </w:tc>
      </w:tr>
      <w:tr w:rsidR="00170208" w:rsidRPr="00385E6E" w14:paraId="3BF73480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375074C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BA5C5C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A03A1B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AE1F21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1</w:t>
            </w:r>
          </w:p>
        </w:tc>
        <w:tc>
          <w:tcPr>
            <w:tcW w:w="0" w:type="auto"/>
            <w:noWrap/>
            <w:vAlign w:val="center"/>
            <w:hideMark/>
          </w:tcPr>
          <w:p w14:paraId="7911B68B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14:paraId="3794F04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vAlign w:val="center"/>
          </w:tcPr>
          <w:p w14:paraId="2BF3C62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3BF5D8" w14:textId="7612026B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AF7B5E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D392E9" w14:textId="2A4E3EA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±2.0</w:t>
            </w:r>
          </w:p>
        </w:tc>
      </w:tr>
      <w:tr w:rsidR="00170208" w:rsidRPr="00385E6E" w14:paraId="2C874BAD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02FDA6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C9A5D7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.2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EC0F76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19D9FD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CC9AA0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54AC30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1B34F" w14:textId="6FCF72D5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079435" w14:textId="5E81B148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EBA987" w14:textId="225CF1FE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5E92E4" w14:textId="16C65A4C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±2.0</w:t>
            </w:r>
          </w:p>
        </w:tc>
      </w:tr>
      <w:tr w:rsidR="00170208" w:rsidRPr="00385E6E" w14:paraId="28217813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D6EE76A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2B0B6D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63D83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216B462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2</w:t>
            </w:r>
          </w:p>
        </w:tc>
        <w:tc>
          <w:tcPr>
            <w:tcW w:w="0" w:type="auto"/>
            <w:noWrap/>
            <w:vAlign w:val="center"/>
            <w:hideMark/>
          </w:tcPr>
          <w:p w14:paraId="2B6DF951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35025B0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0" w:type="auto"/>
            <w:vAlign w:val="center"/>
          </w:tcPr>
          <w:p w14:paraId="5975B45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4B3C2B" w14:textId="5638BB49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1F606E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6B5478" w14:textId="5282CFFA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±2.0</w:t>
            </w:r>
          </w:p>
        </w:tc>
      </w:tr>
      <w:tr w:rsidR="00170208" w:rsidRPr="00385E6E" w14:paraId="61CF30C4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6ED2D5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AT 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9B15BE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.2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9DBDC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85D45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9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2F94CC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6C40B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524B6F" w14:textId="47007C43" w:rsidR="00201FEC" w:rsidRPr="00385E6E" w:rsidRDefault="00131D26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815B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D136E2" w14:textId="3E636FA6" w:rsidR="00201FEC" w:rsidRPr="00385E6E" w:rsidRDefault="005135A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13624" w14:textId="572364FA" w:rsidR="00201FEC" w:rsidRPr="00385E6E" w:rsidRDefault="005135A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FC31FB" w14:textId="1A09D651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±3.0</w:t>
            </w:r>
          </w:p>
        </w:tc>
      </w:tr>
      <w:tr w:rsidR="00170208" w:rsidRPr="00385E6E" w14:paraId="1147AD11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648EABBD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05F580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C0499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0FD3681E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1</w:t>
            </w:r>
          </w:p>
        </w:tc>
        <w:tc>
          <w:tcPr>
            <w:tcW w:w="0" w:type="auto"/>
            <w:noWrap/>
            <w:vAlign w:val="center"/>
            <w:hideMark/>
          </w:tcPr>
          <w:p w14:paraId="3C4E06F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186DF0D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0" w:type="auto"/>
            <w:vAlign w:val="center"/>
          </w:tcPr>
          <w:p w14:paraId="446C491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434488" w14:textId="4824BCD0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0E07B9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BC7FE1" w14:textId="066FA1CB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±3.0</w:t>
            </w:r>
          </w:p>
        </w:tc>
      </w:tr>
      <w:tr w:rsidR="00170208" w:rsidRPr="00385E6E" w14:paraId="2397E367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C7283E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AT H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5F7571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.2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293C41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F95909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D99CC9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60C826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4A97E1" w14:textId="7920EFBF" w:rsidR="00201FEC" w:rsidRPr="00385E6E" w:rsidRDefault="00131D26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815B6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9319B2" w14:textId="584FAD56" w:rsidR="00201FEC" w:rsidRPr="00385E6E" w:rsidRDefault="005135A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5C6912" w14:textId="22948988" w:rsidR="00201FEC" w:rsidRPr="00385E6E" w:rsidRDefault="005135A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EB40AE" w14:textId="039E9D5A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±3.0</w:t>
            </w:r>
          </w:p>
        </w:tc>
      </w:tr>
      <w:tr w:rsidR="00170208" w:rsidRPr="00385E6E" w14:paraId="5F7C47AC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4FBA91B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5933D9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AF6A7B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0094BE3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0</w:t>
            </w:r>
          </w:p>
        </w:tc>
        <w:tc>
          <w:tcPr>
            <w:tcW w:w="0" w:type="auto"/>
            <w:noWrap/>
            <w:vAlign w:val="center"/>
            <w:hideMark/>
          </w:tcPr>
          <w:p w14:paraId="6552DD8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370AA80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</w:p>
        </w:tc>
        <w:tc>
          <w:tcPr>
            <w:tcW w:w="0" w:type="auto"/>
            <w:vAlign w:val="center"/>
          </w:tcPr>
          <w:p w14:paraId="3A25D2E8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C61957" w14:textId="49B1841B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61FA14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DC8A6E" w14:textId="3A37DE8F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170208" w:rsidRPr="00385E6E" w14:paraId="3DC53047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D68506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BA1477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3 [M-H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AFF88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DEA1C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F0E207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1BE9C2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54C40D" w14:textId="4A2E1415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7D5953" w14:textId="55453E9A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8388B" w14:textId="4F954873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E36855" w14:textId="7F7196C3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±2.0</w:t>
            </w:r>
          </w:p>
        </w:tc>
      </w:tr>
      <w:tr w:rsidR="00170208" w:rsidRPr="00385E6E" w14:paraId="384396B7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0D9FB45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58959F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4E032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78DC74A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.1</w:t>
            </w:r>
          </w:p>
        </w:tc>
        <w:tc>
          <w:tcPr>
            <w:tcW w:w="0" w:type="auto"/>
            <w:noWrap/>
            <w:vAlign w:val="center"/>
            <w:hideMark/>
          </w:tcPr>
          <w:p w14:paraId="3C749B1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606F7D0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0" w:type="auto"/>
            <w:vAlign w:val="center"/>
          </w:tcPr>
          <w:p w14:paraId="17011204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2AA109" w14:textId="0DF1F999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3DAF20" w14:textId="2E1C67B4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1C590D" w14:textId="43B1BB1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±2.0</w:t>
            </w:r>
          </w:p>
        </w:tc>
      </w:tr>
      <w:tr w:rsidR="00170208" w:rsidRPr="00385E6E" w14:paraId="1AB0EF5A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F9C2AD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AE124E" w14:textId="0D4239A6" w:rsidR="00201FEC" w:rsidRPr="00385E6E" w:rsidRDefault="00201FEC" w:rsidP="00F7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.2</w:t>
            </w:r>
            <w:r w:rsidR="00F77D6D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0121A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753CD1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AAF16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FB96DE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4E9B8F" w14:textId="18F39A2D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23FF39" w14:textId="23D603DB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D47A74" w14:textId="5CFB41E9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D7A10F" w14:textId="42DB6A52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±3.0</w:t>
            </w:r>
          </w:p>
        </w:tc>
      </w:tr>
      <w:tr w:rsidR="00170208" w:rsidRPr="00385E6E" w14:paraId="37E9545E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0DB0E90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ECA6D0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C465C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7824A4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1</w:t>
            </w:r>
          </w:p>
        </w:tc>
        <w:tc>
          <w:tcPr>
            <w:tcW w:w="0" w:type="auto"/>
            <w:noWrap/>
            <w:vAlign w:val="center"/>
            <w:hideMark/>
          </w:tcPr>
          <w:p w14:paraId="0C6879B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14:paraId="1F11EE8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</w:p>
        </w:tc>
        <w:tc>
          <w:tcPr>
            <w:tcW w:w="0" w:type="auto"/>
            <w:vAlign w:val="center"/>
          </w:tcPr>
          <w:p w14:paraId="2389EC0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CEFA4D" w14:textId="52B276F1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8DCB1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F82F06" w14:textId="768A9CEF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±3.0</w:t>
            </w:r>
          </w:p>
        </w:tc>
      </w:tr>
      <w:tr w:rsidR="00170208" w:rsidRPr="00385E6E" w14:paraId="4E119D0B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56696D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1734D1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.3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5214E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F9FAF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2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1D2C38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36486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44D75F" w14:textId="61DDC6BE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E48F3D" w14:textId="3E98C513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9E2462" w14:textId="1572D9AF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85162C" w14:textId="3EB3722A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±3.0</w:t>
            </w:r>
          </w:p>
        </w:tc>
      </w:tr>
      <w:tr w:rsidR="00170208" w:rsidRPr="00385E6E" w14:paraId="6FCD66BC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4C2902E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721FEBE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36842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4C79CBA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.0</w:t>
            </w:r>
          </w:p>
        </w:tc>
        <w:tc>
          <w:tcPr>
            <w:tcW w:w="0" w:type="auto"/>
            <w:noWrap/>
            <w:vAlign w:val="center"/>
            <w:hideMark/>
          </w:tcPr>
          <w:p w14:paraId="77869191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008B67F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</w:p>
        </w:tc>
        <w:tc>
          <w:tcPr>
            <w:tcW w:w="0" w:type="auto"/>
            <w:vAlign w:val="center"/>
          </w:tcPr>
          <w:p w14:paraId="28F7B2A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6A3C5C" w14:textId="2C0723DD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75EBC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1FD447" w14:textId="052F7A1F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±3.0</w:t>
            </w:r>
          </w:p>
        </w:tc>
      </w:tr>
      <w:tr w:rsidR="00170208" w:rsidRPr="00385E6E" w14:paraId="43571795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EB27D8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646974" w14:textId="5FF62F7B" w:rsidR="00201FEC" w:rsidRPr="00385E6E" w:rsidRDefault="00201FEC" w:rsidP="00F77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.2</w:t>
            </w:r>
            <w:r w:rsidR="00F77D6D"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2E54C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76C3E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4794C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232773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651DDC" w14:textId="5E70CF77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FE5FD3" w14:textId="119D850E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7D7F32" w14:textId="27ABFE5F" w:rsidR="00201FEC" w:rsidRPr="00385E6E" w:rsidRDefault="00EA42F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AD5778" w14:textId="096CA7F8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±3.0</w:t>
            </w:r>
          </w:p>
        </w:tc>
      </w:tr>
      <w:tr w:rsidR="00170208" w:rsidRPr="00385E6E" w14:paraId="2BFF6C3D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F307C87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226393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6E85B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1E0DA6C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1</w:t>
            </w:r>
          </w:p>
        </w:tc>
        <w:tc>
          <w:tcPr>
            <w:tcW w:w="0" w:type="auto"/>
            <w:noWrap/>
            <w:vAlign w:val="center"/>
            <w:hideMark/>
          </w:tcPr>
          <w:p w14:paraId="0CC458EB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6393F86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</w:p>
        </w:tc>
        <w:tc>
          <w:tcPr>
            <w:tcW w:w="0" w:type="auto"/>
            <w:vAlign w:val="center"/>
          </w:tcPr>
          <w:p w14:paraId="6587B22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CD01AB" w14:textId="163760C2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29256E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AE4B42" w14:textId="28748B1E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±3.0</w:t>
            </w:r>
          </w:p>
        </w:tc>
      </w:tr>
      <w:tr w:rsidR="00170208" w:rsidRPr="00385E6E" w14:paraId="3B3262B1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F82661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E5114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.2 [M-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D5D4C6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5077E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7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15FB0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4BB793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736412" w14:textId="0923F4FC" w:rsidR="00201FEC" w:rsidRPr="00385E6E" w:rsidRDefault="00C83C65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545DBA" w14:textId="321C48AB" w:rsidR="00201FEC" w:rsidRPr="00385E6E" w:rsidRDefault="00C83C65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843816" w14:textId="38F796EF" w:rsidR="00201FEC" w:rsidRPr="00385E6E" w:rsidRDefault="00B86E39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CE4443" w14:textId="0BFB7283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±2.0</w:t>
            </w:r>
          </w:p>
        </w:tc>
      </w:tr>
      <w:tr w:rsidR="00170208" w:rsidRPr="00385E6E" w14:paraId="6DD97637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700F7AC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B2A2D0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0DE0C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7B73E79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1</w:t>
            </w:r>
          </w:p>
        </w:tc>
        <w:tc>
          <w:tcPr>
            <w:tcW w:w="0" w:type="auto"/>
            <w:noWrap/>
            <w:vAlign w:val="center"/>
            <w:hideMark/>
          </w:tcPr>
          <w:p w14:paraId="28893EE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14:paraId="343F589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16CB9CD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7A655C" w14:textId="4AD2DF41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3FB41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35B067" w14:textId="4864BA92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±2.0</w:t>
            </w:r>
          </w:p>
        </w:tc>
      </w:tr>
      <w:tr w:rsidR="00170208" w:rsidRPr="00385E6E" w14:paraId="02798819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A990B2C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C4E861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7B7B99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4162A3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72010C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9F10B0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11B27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55A361" w14:textId="1C4D21AD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84A4F2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4FF5EB" w14:textId="5B56489B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±2.0</w:t>
            </w:r>
          </w:p>
        </w:tc>
      </w:tr>
      <w:tr w:rsidR="00170208" w:rsidRPr="00385E6E" w14:paraId="2012D174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B66DEC2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47C6A6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409FB0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7DEFE00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</w:t>
            </w:r>
          </w:p>
        </w:tc>
        <w:tc>
          <w:tcPr>
            <w:tcW w:w="0" w:type="auto"/>
            <w:noWrap/>
            <w:vAlign w:val="center"/>
          </w:tcPr>
          <w:p w14:paraId="7673925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noWrap/>
            <w:vAlign w:val="center"/>
          </w:tcPr>
          <w:p w14:paraId="4AC0F26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644CFF3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713A4" w14:textId="7FF7E65A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CD333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217167" w14:textId="182C4CC9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±2.0</w:t>
            </w:r>
          </w:p>
        </w:tc>
      </w:tr>
      <w:tr w:rsidR="00170208" w:rsidRPr="00385E6E" w14:paraId="7A883B02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FA08D7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31CE5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.2 [M-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C595D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12B985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63D751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481A83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124263" w14:textId="7BC39A4B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155F78" w14:textId="79648A43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5A1F30" w14:textId="07ABBE3E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2DF67F" w14:textId="768A72C3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±2.0</w:t>
            </w:r>
          </w:p>
        </w:tc>
      </w:tr>
      <w:tr w:rsidR="00170208" w:rsidRPr="00385E6E" w14:paraId="0E723475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74CB748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520333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5A0B64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2C73D49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.2</w:t>
            </w:r>
          </w:p>
        </w:tc>
        <w:tc>
          <w:tcPr>
            <w:tcW w:w="0" w:type="auto"/>
            <w:noWrap/>
            <w:vAlign w:val="center"/>
            <w:hideMark/>
          </w:tcPr>
          <w:p w14:paraId="72AEA55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31095B8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5BAB90D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9B33E7" w14:textId="2B89AC81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1943C3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087BE4" w14:textId="3861A870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±2.0</w:t>
            </w:r>
          </w:p>
        </w:tc>
      </w:tr>
      <w:tr w:rsidR="00170208" w:rsidRPr="00385E6E" w14:paraId="1D17AADA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E531869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4DC5EE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3230FD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8E4F06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7A6F6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115EB2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0BC3EC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629951" w14:textId="5FE0D9AE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79491C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6AB232" w14:textId="1587A56F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±2.0</w:t>
            </w:r>
          </w:p>
        </w:tc>
      </w:tr>
      <w:tr w:rsidR="00170208" w:rsidRPr="00385E6E" w14:paraId="0464691D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0023188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F32FB0E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1D6415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5394BC9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</w:t>
            </w:r>
          </w:p>
        </w:tc>
        <w:tc>
          <w:tcPr>
            <w:tcW w:w="0" w:type="auto"/>
            <w:noWrap/>
            <w:vAlign w:val="center"/>
          </w:tcPr>
          <w:p w14:paraId="0C13792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621B523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2AE6D959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04444E" w14:textId="6E681B29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601D3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2CDBCB" w14:textId="0FE25783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±2.0</w:t>
            </w:r>
          </w:p>
        </w:tc>
      </w:tr>
      <w:tr w:rsidR="00170208" w:rsidRPr="00385E6E" w14:paraId="521FDE37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211FA1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C72FC3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.1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4804898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86DD99E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1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42598B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171E67D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DBBE47" w14:textId="3B0CAF0D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7E2149" w14:textId="7DF347F6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982487" w14:textId="46B260D3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A41DB5" w14:textId="7943FB4D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±2.0</w:t>
            </w:r>
          </w:p>
        </w:tc>
      </w:tr>
      <w:tr w:rsidR="00170208" w:rsidRPr="00385E6E" w14:paraId="51B29892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2B9CBCD9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0594A5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C24402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45BEEE11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.0</w:t>
            </w:r>
          </w:p>
        </w:tc>
        <w:tc>
          <w:tcPr>
            <w:tcW w:w="0" w:type="auto"/>
            <w:noWrap/>
            <w:vAlign w:val="center"/>
          </w:tcPr>
          <w:p w14:paraId="48BFD56C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026B628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</w:p>
        </w:tc>
        <w:tc>
          <w:tcPr>
            <w:tcW w:w="0" w:type="auto"/>
            <w:vAlign w:val="center"/>
          </w:tcPr>
          <w:p w14:paraId="4309AF8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0B448A" w14:textId="3B1F83A2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F0984A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AED9A2" w14:textId="400CBA73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±2.0</w:t>
            </w:r>
          </w:p>
        </w:tc>
      </w:tr>
      <w:tr w:rsidR="00170208" w:rsidRPr="00385E6E" w14:paraId="264C3D7F" w14:textId="77777777" w:rsidTr="00E23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B93ED1C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FC1D5F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.2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FF82F4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4FA262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1557FA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DCEB82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275DC4" w14:textId="6E8F73DC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97F616" w14:textId="74791D5B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1D7388" w14:textId="0026140A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3C453" w14:textId="1980E114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±3.0</w:t>
            </w:r>
          </w:p>
        </w:tc>
      </w:tr>
      <w:tr w:rsidR="00170208" w:rsidRPr="00385E6E" w14:paraId="1E023AA8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5E003EE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E03B6A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82DB71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1A294F6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0</w:t>
            </w:r>
          </w:p>
        </w:tc>
        <w:tc>
          <w:tcPr>
            <w:tcW w:w="0" w:type="auto"/>
            <w:noWrap/>
            <w:vAlign w:val="center"/>
            <w:hideMark/>
          </w:tcPr>
          <w:p w14:paraId="3DD8C61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4035253F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</w:p>
        </w:tc>
        <w:tc>
          <w:tcPr>
            <w:tcW w:w="0" w:type="auto"/>
            <w:vAlign w:val="center"/>
          </w:tcPr>
          <w:p w14:paraId="584FC9FB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DE266B" w14:textId="0844F3F6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AF368D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E2AC24" w14:textId="525FDE2E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±3.0</w:t>
            </w:r>
          </w:p>
        </w:tc>
      </w:tr>
      <w:tr w:rsidR="00885D22" w:rsidRPr="00CA1986" w14:paraId="7DF304CA" w14:textId="77777777" w:rsidTr="0088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bottom w:val="single" w:sz="4" w:space="0" w:color="auto"/>
            </w:tcBorders>
            <w:noWrap/>
            <w:vAlign w:val="center"/>
          </w:tcPr>
          <w:p w14:paraId="738CDC79" w14:textId="3F42EB17" w:rsidR="00885D22" w:rsidRPr="00385E6E" w:rsidRDefault="00885D22" w:rsidP="00885D2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Table S3: continued from previous page.</w:t>
            </w:r>
          </w:p>
        </w:tc>
      </w:tr>
      <w:tr w:rsidR="00885D22" w:rsidRPr="00385E6E" w14:paraId="721D4D67" w14:textId="77777777" w:rsidTr="00885D2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60CED7" w14:textId="00E071F6" w:rsidR="00885D22" w:rsidRPr="00385E6E" w:rsidRDefault="00885D22" w:rsidP="00885D22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80A7CF" w14:textId="77777777" w:rsidR="00885D22" w:rsidRPr="00385E6E" w:rsidRDefault="00885D22" w:rsidP="00885D22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Q1 mass</w:t>
            </w:r>
          </w:p>
          <w:p w14:paraId="3EEBD776" w14:textId="0BB287F2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385E6E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/</w:t>
            </w:r>
            <w:r w:rsidRPr="00385E6E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B59D09" w14:textId="5B160263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1 re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6687FF" w14:textId="77777777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Q3 mass</w:t>
            </w:r>
          </w:p>
          <w:p w14:paraId="6A5653EF" w14:textId="567C4163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[</w:t>
            </w:r>
            <w:r w:rsidRPr="00385E6E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/</w:t>
            </w:r>
            <w:r w:rsidRPr="00385E6E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DEE6CC" w14:textId="77E567A0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3 re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48D3F5" w14:textId="36C55E36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E [eV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5285" w14:textId="4CBC0579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it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7D1B" w14:textId="642AD436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 analyte peak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1E8C" w14:textId="5A1C12FA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 echo peak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9B01" w14:textId="0210E83A" w:rsidR="00885D22" w:rsidRPr="00385E6E" w:rsidRDefault="00885D22" w:rsidP="00885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 set [min]</w:t>
            </w:r>
          </w:p>
        </w:tc>
      </w:tr>
      <w:tr w:rsidR="00170208" w:rsidRPr="00385E6E" w14:paraId="451E0E0B" w14:textId="77777777" w:rsidTr="0088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6910C22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58B4AAC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.2 [M+</w:t>
            </w:r>
            <w:proofErr w:type="gramStart"/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]</w:t>
            </w:r>
            <w:r w:rsidRPr="00385E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1BBC658E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590AD7D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8.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A5C5107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029D515D" w14:textId="77777777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024F7B2" w14:textId="74AF74DF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150C578" w14:textId="2A647821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F6E8612" w14:textId="575234D6" w:rsidR="00201FEC" w:rsidRPr="00385E6E" w:rsidRDefault="00DD32A8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8470BC3" w14:textId="4359A2D2" w:rsidR="00201FEC" w:rsidRPr="00385E6E" w:rsidRDefault="00201FEC" w:rsidP="00170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±2.0</w:t>
            </w:r>
          </w:p>
        </w:tc>
      </w:tr>
      <w:tr w:rsidR="00170208" w:rsidRPr="00385E6E" w14:paraId="5ADBC9BF" w14:textId="77777777" w:rsidTr="00E231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0D910B" w14:textId="77777777" w:rsidR="00201FEC" w:rsidRPr="00385E6E" w:rsidRDefault="00201FEC" w:rsidP="0017020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C820CB0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2DB6E6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CE4BE2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41C4A9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228401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1FCAC7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125EC2" w14:textId="153F3D4F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79C548" w14:textId="77777777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2ED08A" w14:textId="60C83258" w:rsidR="00201FEC" w:rsidRPr="00385E6E" w:rsidRDefault="00201FEC" w:rsidP="00170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±2.0</w:t>
            </w:r>
          </w:p>
        </w:tc>
      </w:tr>
    </w:tbl>
    <w:p w14:paraId="7CE8C715" w14:textId="092A66B8" w:rsidR="00571A78" w:rsidRPr="00385E6E" w:rsidRDefault="00571A78" w:rsidP="008B43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555640" w14:textId="77777777" w:rsidR="00D30969" w:rsidRPr="00385E6E" w:rsidRDefault="00D30969">
      <w:pPr>
        <w:rPr>
          <w:rFonts w:ascii="Times New Roman" w:hAnsi="Times New Roman" w:cs="Times New Roman"/>
          <w:sz w:val="20"/>
          <w:szCs w:val="20"/>
          <w:lang w:val="en-US"/>
        </w:rPr>
        <w:sectPr w:rsidR="00D30969" w:rsidRPr="00385E6E" w:rsidSect="0017020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AD0CE8F" w14:textId="6895D91B" w:rsidR="0060517A" w:rsidRPr="00385E6E" w:rsidRDefault="0060517A" w:rsidP="00EC46A0">
      <w:pPr>
        <w:pStyle w:val="Beschriftung"/>
        <w:keepNext/>
        <w:jc w:val="both"/>
        <w:rPr>
          <w:b/>
          <w:sz w:val="20"/>
          <w:szCs w:val="20"/>
          <w:lang w:val="en-US"/>
        </w:rPr>
      </w:pPr>
      <w:r w:rsidRPr="00385E6E">
        <w:rPr>
          <w:b/>
          <w:sz w:val="20"/>
          <w:szCs w:val="20"/>
          <w:lang w:val="en-US"/>
        </w:rPr>
        <w:lastRenderedPageBreak/>
        <w:t>Table S</w:t>
      </w:r>
      <w:r w:rsidRPr="00385E6E">
        <w:rPr>
          <w:b/>
          <w:sz w:val="20"/>
          <w:szCs w:val="20"/>
          <w:lang w:val="en-US"/>
        </w:rPr>
        <w:fldChar w:fldCharType="begin"/>
      </w:r>
      <w:r w:rsidRPr="00385E6E">
        <w:rPr>
          <w:b/>
          <w:sz w:val="20"/>
          <w:szCs w:val="20"/>
          <w:lang w:val="en-US"/>
        </w:rPr>
        <w:instrText xml:space="preserve"> SEQ Table \* ARABIC </w:instrText>
      </w:r>
      <w:r w:rsidRPr="00385E6E">
        <w:rPr>
          <w:b/>
          <w:sz w:val="20"/>
          <w:szCs w:val="20"/>
          <w:lang w:val="en-US"/>
        </w:rPr>
        <w:fldChar w:fldCharType="separate"/>
      </w:r>
      <w:r w:rsidR="0007308A" w:rsidRPr="00385E6E">
        <w:rPr>
          <w:b/>
          <w:sz w:val="20"/>
          <w:szCs w:val="20"/>
          <w:lang w:val="en-US"/>
        </w:rPr>
        <w:t>4</w:t>
      </w:r>
      <w:r w:rsidRPr="00385E6E">
        <w:rPr>
          <w:b/>
          <w:sz w:val="20"/>
          <w:szCs w:val="20"/>
          <w:lang w:val="en-US"/>
        </w:rPr>
        <w:fldChar w:fldCharType="end"/>
      </w:r>
      <w:r w:rsidRPr="00385E6E">
        <w:rPr>
          <w:b/>
          <w:sz w:val="20"/>
          <w:szCs w:val="20"/>
          <w:lang w:val="en-US"/>
        </w:rPr>
        <w:t>:</w:t>
      </w:r>
      <w:r w:rsidR="00144DAA" w:rsidRPr="00385E6E">
        <w:rPr>
          <w:b/>
          <w:sz w:val="20"/>
          <w:szCs w:val="20"/>
          <w:lang w:val="en-US"/>
        </w:rPr>
        <w:t xml:space="preserve"> </w:t>
      </w:r>
      <w:r w:rsidR="00C279AD" w:rsidRPr="00385E6E">
        <w:rPr>
          <w:sz w:val="20"/>
          <w:szCs w:val="20"/>
          <w:lang w:val="en-US"/>
        </w:rPr>
        <w:t xml:space="preserve">Indoor building material samples showing quantifiable </w:t>
      </w:r>
      <w:r w:rsidR="00373964" w:rsidRPr="00385E6E">
        <w:rPr>
          <w:sz w:val="20"/>
          <w:szCs w:val="20"/>
          <w:lang w:val="en-US"/>
        </w:rPr>
        <w:t xml:space="preserve">concentrations </w:t>
      </w:r>
      <w:r w:rsidR="00C279AD" w:rsidRPr="00385E6E">
        <w:rPr>
          <w:sz w:val="20"/>
          <w:szCs w:val="20"/>
          <w:lang w:val="en-US"/>
        </w:rPr>
        <w:t xml:space="preserve">of the </w:t>
      </w:r>
      <w:r w:rsidR="00385E6E" w:rsidRPr="00385E6E">
        <w:rPr>
          <w:sz w:val="20"/>
          <w:szCs w:val="20"/>
          <w:lang w:val="en-US"/>
        </w:rPr>
        <w:t>analyzed</w:t>
      </w:r>
      <w:r w:rsidR="002B2389" w:rsidRPr="00385E6E">
        <w:rPr>
          <w:sz w:val="20"/>
          <w:szCs w:val="20"/>
          <w:lang w:val="en-US"/>
        </w:rPr>
        <w:t xml:space="preserve"> </w:t>
      </w:r>
      <w:r w:rsidR="00C279AD" w:rsidRPr="00385E6E">
        <w:rPr>
          <w:sz w:val="20"/>
          <w:szCs w:val="20"/>
          <w:lang w:val="en-US"/>
        </w:rPr>
        <w:t xml:space="preserve">mycotoxins </w:t>
      </w:r>
      <w:r w:rsidR="00046208" w:rsidRPr="00385E6E">
        <w:rPr>
          <w:sz w:val="20"/>
          <w:szCs w:val="20"/>
          <w:lang w:val="en-US"/>
        </w:rPr>
        <w:t>determined by UHPLC-</w:t>
      </w:r>
      <w:r w:rsidR="00C279AD" w:rsidRPr="00385E6E">
        <w:rPr>
          <w:sz w:val="20"/>
          <w:szCs w:val="20"/>
          <w:lang w:val="en-US"/>
        </w:rPr>
        <w:t>TQMS</w:t>
      </w:r>
      <w:r w:rsidR="00D845E5" w:rsidRPr="00385E6E">
        <w:rPr>
          <w:sz w:val="20"/>
          <w:szCs w:val="20"/>
          <w:lang w:val="en-US"/>
        </w:rPr>
        <w:t>,</w:t>
      </w:r>
      <w:r w:rsidR="00D845E5" w:rsidRPr="00385E6E">
        <w:rPr>
          <w:bCs/>
          <w:sz w:val="20"/>
          <w:szCs w:val="20"/>
          <w:lang w:val="en-US"/>
        </w:rPr>
        <w:t xml:space="preserve"> signal suppression and enhancement [SSE (%)] values</w:t>
      </w:r>
      <w:r w:rsidR="00D845E5" w:rsidRPr="00385E6E">
        <w:rPr>
          <w:sz w:val="20"/>
          <w:szCs w:val="20"/>
          <w:lang w:val="en-US"/>
        </w:rPr>
        <w:t xml:space="preserve"> </w:t>
      </w:r>
      <w:r w:rsidR="00C279AD" w:rsidRPr="00385E6E">
        <w:rPr>
          <w:sz w:val="20"/>
          <w:szCs w:val="20"/>
          <w:lang w:val="en-US"/>
        </w:rPr>
        <w:t xml:space="preserve">determined by echo peak experiments and classification if a correction of the quantitative results was applied. Respective mycotoxin abbreviations are listed in Table </w:t>
      </w:r>
      <w:r w:rsidR="005C019B" w:rsidRPr="00385E6E">
        <w:rPr>
          <w:sz w:val="20"/>
          <w:szCs w:val="20"/>
          <w:lang w:val="en-US"/>
        </w:rPr>
        <w:t>S1</w:t>
      </w:r>
      <w:r w:rsidR="00C279AD" w:rsidRPr="00385E6E">
        <w:rPr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2371"/>
        <w:gridCol w:w="2249"/>
        <w:gridCol w:w="3255"/>
      </w:tblGrid>
      <w:tr w:rsidR="00110A83" w:rsidRPr="00385E6E" w14:paraId="21FBE617" w14:textId="205DBAF9" w:rsidTr="00E231E0"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5F2B" w14:textId="659AC36D" w:rsidR="00110A83" w:rsidRPr="00385E6E" w:rsidRDefault="00110A83" w:rsidP="006051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D38E" w14:textId="606F2B82" w:rsidR="00110A83" w:rsidRPr="00385E6E" w:rsidRDefault="00110A83" w:rsidP="006051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antifiable </w:t>
            </w:r>
            <w:r w:rsidR="00C279AD"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cotoxin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2CDBF" w14:textId="7801CDA9" w:rsidR="00110A83" w:rsidRPr="00385E6E" w:rsidRDefault="00C106CD" w:rsidP="006051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SE </w:t>
            </w:r>
            <w:r w:rsidR="00110A83"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ho peak [%]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9F26" w14:textId="197CEE81" w:rsidR="00110A83" w:rsidRPr="00385E6E" w:rsidRDefault="00110A83" w:rsidP="006051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ction of quantitative results</w:t>
            </w:r>
          </w:p>
        </w:tc>
      </w:tr>
      <w:tr w:rsidR="00B0578A" w:rsidRPr="00385E6E" w14:paraId="5FF21C45" w14:textId="4C185397" w:rsidTr="00E231E0"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14:paraId="57B6C1B1" w14:textId="5BF35C7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19318C21" w14:textId="390FC89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1CD985E3" w14:textId="2D8E336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5C4B9914" w14:textId="4355B56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333F9FA7" w14:textId="5B3C6A35" w:rsidTr="00E231E0">
        <w:tc>
          <w:tcPr>
            <w:tcW w:w="1187" w:type="dxa"/>
            <w:vMerge/>
            <w:vAlign w:val="center"/>
          </w:tcPr>
          <w:p w14:paraId="663375D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F3D36E3" w14:textId="1A00AF8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4A6F849F" w14:textId="275A21E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9</w:t>
            </w:r>
          </w:p>
        </w:tc>
        <w:tc>
          <w:tcPr>
            <w:tcW w:w="3255" w:type="dxa"/>
            <w:vAlign w:val="center"/>
          </w:tcPr>
          <w:p w14:paraId="37C35A35" w14:textId="47D3C20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553653FB" w14:textId="5C686CC2" w:rsidTr="00E231E0">
        <w:tc>
          <w:tcPr>
            <w:tcW w:w="1187" w:type="dxa"/>
            <w:vMerge/>
            <w:vAlign w:val="center"/>
          </w:tcPr>
          <w:p w14:paraId="2ADCA5F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DD85FA1" w14:textId="21C6A2D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T G</w:t>
            </w:r>
          </w:p>
        </w:tc>
        <w:tc>
          <w:tcPr>
            <w:tcW w:w="2249" w:type="dxa"/>
            <w:vAlign w:val="center"/>
          </w:tcPr>
          <w:p w14:paraId="20D98E57" w14:textId="5C60E8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.6</w:t>
            </w:r>
          </w:p>
        </w:tc>
        <w:tc>
          <w:tcPr>
            <w:tcW w:w="3255" w:type="dxa"/>
            <w:vAlign w:val="center"/>
          </w:tcPr>
          <w:p w14:paraId="2D212F96" w14:textId="0CC3147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1C5AE45" w14:textId="6D2B508D" w:rsidTr="00E231E0">
        <w:tc>
          <w:tcPr>
            <w:tcW w:w="1187" w:type="dxa"/>
            <w:vMerge/>
            <w:vAlign w:val="center"/>
          </w:tcPr>
          <w:p w14:paraId="20409CC0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9CA400C" w14:textId="32F40C8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T H</w:t>
            </w:r>
          </w:p>
        </w:tc>
        <w:tc>
          <w:tcPr>
            <w:tcW w:w="2249" w:type="dxa"/>
            <w:vAlign w:val="center"/>
          </w:tcPr>
          <w:p w14:paraId="0F080572" w14:textId="5790F92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9</w:t>
            </w:r>
          </w:p>
        </w:tc>
        <w:tc>
          <w:tcPr>
            <w:tcW w:w="3255" w:type="dxa"/>
            <w:vAlign w:val="center"/>
          </w:tcPr>
          <w:p w14:paraId="31BE20DE" w14:textId="6FB2EE6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CF68234" w14:textId="65FFB100" w:rsidTr="00E231E0">
        <w:tc>
          <w:tcPr>
            <w:tcW w:w="1187" w:type="dxa"/>
            <w:vMerge/>
            <w:vAlign w:val="center"/>
          </w:tcPr>
          <w:p w14:paraId="57BB6E52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C843726" w14:textId="3E720B0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M</w:t>
            </w:r>
          </w:p>
        </w:tc>
        <w:tc>
          <w:tcPr>
            <w:tcW w:w="2249" w:type="dxa"/>
            <w:vAlign w:val="center"/>
          </w:tcPr>
          <w:p w14:paraId="07449436" w14:textId="381E5C1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.3</w:t>
            </w:r>
          </w:p>
        </w:tc>
        <w:tc>
          <w:tcPr>
            <w:tcW w:w="3255" w:type="dxa"/>
            <w:vAlign w:val="center"/>
          </w:tcPr>
          <w:p w14:paraId="1D362A5D" w14:textId="7FBEE56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0ADE99B" w14:textId="4203F1B3" w:rsidTr="00E231E0">
        <w:tc>
          <w:tcPr>
            <w:tcW w:w="1187" w:type="dxa"/>
            <w:vMerge/>
            <w:vAlign w:val="center"/>
          </w:tcPr>
          <w:p w14:paraId="47EDF3A2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0EA879AD" w14:textId="597433A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7050A3EF" w14:textId="59ED87C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9</w:t>
            </w:r>
          </w:p>
        </w:tc>
        <w:tc>
          <w:tcPr>
            <w:tcW w:w="3255" w:type="dxa"/>
            <w:vAlign w:val="center"/>
          </w:tcPr>
          <w:p w14:paraId="2C5C378C" w14:textId="087E7A1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03A6DE1" w14:textId="68CBAF54" w:rsidTr="00E231E0">
        <w:tc>
          <w:tcPr>
            <w:tcW w:w="1187" w:type="dxa"/>
            <w:vMerge/>
            <w:vAlign w:val="center"/>
          </w:tcPr>
          <w:p w14:paraId="0AE7BACD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6F5F5A1" w14:textId="771DAE6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2249" w:type="dxa"/>
            <w:vAlign w:val="center"/>
          </w:tcPr>
          <w:p w14:paraId="54DD134E" w14:textId="48B953A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.8</w:t>
            </w:r>
          </w:p>
        </w:tc>
        <w:tc>
          <w:tcPr>
            <w:tcW w:w="3255" w:type="dxa"/>
            <w:vAlign w:val="center"/>
          </w:tcPr>
          <w:p w14:paraId="69120F91" w14:textId="08CC0A2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40ECB33" w14:textId="74EC16A6" w:rsidTr="00E231E0">
        <w:tc>
          <w:tcPr>
            <w:tcW w:w="1187" w:type="dxa"/>
            <w:vMerge/>
            <w:vAlign w:val="center"/>
          </w:tcPr>
          <w:p w14:paraId="1C9622B6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6BE6F04" w14:textId="16AE997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2249" w:type="dxa"/>
            <w:vAlign w:val="center"/>
          </w:tcPr>
          <w:p w14:paraId="12B5D08F" w14:textId="43424A8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.7</w:t>
            </w:r>
          </w:p>
        </w:tc>
        <w:tc>
          <w:tcPr>
            <w:tcW w:w="3255" w:type="dxa"/>
            <w:vAlign w:val="center"/>
          </w:tcPr>
          <w:p w14:paraId="202DCA81" w14:textId="61316D1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DF76A9F" w14:textId="17BE756E" w:rsidTr="00E231E0">
        <w:tc>
          <w:tcPr>
            <w:tcW w:w="1187" w:type="dxa"/>
            <w:vMerge/>
            <w:vAlign w:val="center"/>
          </w:tcPr>
          <w:p w14:paraId="269647C9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E4C9ED7" w14:textId="7448ABB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2249" w:type="dxa"/>
            <w:vAlign w:val="center"/>
          </w:tcPr>
          <w:p w14:paraId="0C76A07C" w14:textId="22EFBB2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3255" w:type="dxa"/>
            <w:vAlign w:val="center"/>
          </w:tcPr>
          <w:p w14:paraId="00ABCA24" w14:textId="61EBD22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5FB61C6D" w14:textId="59767E00" w:rsidTr="00E231E0">
        <w:tc>
          <w:tcPr>
            <w:tcW w:w="1187" w:type="dxa"/>
            <w:vMerge/>
            <w:vAlign w:val="center"/>
          </w:tcPr>
          <w:p w14:paraId="57C22AB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EEE2106" w14:textId="2EEA469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2249" w:type="dxa"/>
            <w:vAlign w:val="center"/>
          </w:tcPr>
          <w:p w14:paraId="2075BBE6" w14:textId="6CA1C9B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3255" w:type="dxa"/>
            <w:vAlign w:val="center"/>
          </w:tcPr>
          <w:p w14:paraId="31CCA550" w14:textId="15C475A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6193B309" w14:textId="12EEAECE" w:rsidTr="00E231E0">
        <w:tc>
          <w:tcPr>
            <w:tcW w:w="1187" w:type="dxa"/>
            <w:vMerge/>
            <w:vAlign w:val="center"/>
          </w:tcPr>
          <w:p w14:paraId="686D7270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9CC21A8" w14:textId="135A2B0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2249" w:type="dxa"/>
            <w:vAlign w:val="center"/>
          </w:tcPr>
          <w:p w14:paraId="3734043F" w14:textId="0531082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.7</w:t>
            </w:r>
          </w:p>
        </w:tc>
        <w:tc>
          <w:tcPr>
            <w:tcW w:w="3255" w:type="dxa"/>
            <w:vAlign w:val="center"/>
          </w:tcPr>
          <w:p w14:paraId="69B4C5E9" w14:textId="19B0718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55EF7CDB" w14:textId="57197ADF" w:rsidTr="00E231E0">
        <w:tc>
          <w:tcPr>
            <w:tcW w:w="1187" w:type="dxa"/>
            <w:vMerge/>
            <w:vAlign w:val="center"/>
          </w:tcPr>
          <w:p w14:paraId="7A484B6A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28217F8" w14:textId="13CED81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2249" w:type="dxa"/>
            <w:vAlign w:val="center"/>
          </w:tcPr>
          <w:p w14:paraId="13DE65AE" w14:textId="0145B01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6</w:t>
            </w:r>
          </w:p>
        </w:tc>
        <w:tc>
          <w:tcPr>
            <w:tcW w:w="3255" w:type="dxa"/>
            <w:vAlign w:val="center"/>
          </w:tcPr>
          <w:p w14:paraId="078BA730" w14:textId="69806CB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03DB7A2A" w14:textId="666BCA0F" w:rsidTr="00E231E0">
        <w:tc>
          <w:tcPr>
            <w:tcW w:w="1187" w:type="dxa"/>
            <w:vMerge w:val="restart"/>
            <w:vAlign w:val="center"/>
          </w:tcPr>
          <w:p w14:paraId="55230B7C" w14:textId="003D609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371" w:type="dxa"/>
            <w:vAlign w:val="center"/>
          </w:tcPr>
          <w:p w14:paraId="3C7C8317" w14:textId="3EF987F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2249" w:type="dxa"/>
            <w:vAlign w:val="center"/>
          </w:tcPr>
          <w:p w14:paraId="0FBDEA8A" w14:textId="05E2F54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2</w:t>
            </w:r>
          </w:p>
        </w:tc>
        <w:tc>
          <w:tcPr>
            <w:tcW w:w="3255" w:type="dxa"/>
            <w:vAlign w:val="center"/>
          </w:tcPr>
          <w:p w14:paraId="5033931D" w14:textId="6EE7EAF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8219F20" w14:textId="659FAE6D" w:rsidTr="00E231E0">
        <w:tc>
          <w:tcPr>
            <w:tcW w:w="1187" w:type="dxa"/>
            <w:vMerge/>
            <w:vAlign w:val="center"/>
          </w:tcPr>
          <w:p w14:paraId="15EA626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BCE6F72" w14:textId="056CFC3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19965AAF" w14:textId="4115293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.6</w:t>
            </w:r>
          </w:p>
        </w:tc>
        <w:tc>
          <w:tcPr>
            <w:tcW w:w="3255" w:type="dxa"/>
            <w:vAlign w:val="center"/>
          </w:tcPr>
          <w:p w14:paraId="39F38535" w14:textId="63DA1AC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18BFA6C" w14:textId="4E4A1486" w:rsidTr="00E231E0">
        <w:tc>
          <w:tcPr>
            <w:tcW w:w="1187" w:type="dxa"/>
            <w:vMerge/>
            <w:vAlign w:val="center"/>
          </w:tcPr>
          <w:p w14:paraId="7CE26743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14A070F9" w14:textId="41D6021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6A1ACF34" w14:textId="4A1B569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8</w:t>
            </w:r>
          </w:p>
        </w:tc>
        <w:tc>
          <w:tcPr>
            <w:tcW w:w="3255" w:type="dxa"/>
            <w:vAlign w:val="center"/>
          </w:tcPr>
          <w:p w14:paraId="0B024375" w14:textId="15D5D31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1112F4A" w14:textId="70E28CC2" w:rsidTr="00E231E0">
        <w:tc>
          <w:tcPr>
            <w:tcW w:w="1187" w:type="dxa"/>
            <w:vMerge/>
            <w:vAlign w:val="center"/>
          </w:tcPr>
          <w:p w14:paraId="1212D6B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7C48112" w14:textId="0A9F58A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2249" w:type="dxa"/>
            <w:vAlign w:val="center"/>
          </w:tcPr>
          <w:p w14:paraId="48989822" w14:textId="1E186A9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0</w:t>
            </w:r>
          </w:p>
        </w:tc>
        <w:tc>
          <w:tcPr>
            <w:tcW w:w="3255" w:type="dxa"/>
            <w:vAlign w:val="center"/>
          </w:tcPr>
          <w:p w14:paraId="3E3EE397" w14:textId="29BDE29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0AAACCB" w14:textId="0DADEE1A" w:rsidTr="00E231E0">
        <w:tc>
          <w:tcPr>
            <w:tcW w:w="1187" w:type="dxa"/>
            <w:vMerge/>
            <w:vAlign w:val="center"/>
          </w:tcPr>
          <w:p w14:paraId="2B4FE2AE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32B7FAEA" w14:textId="74ABB75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2249" w:type="dxa"/>
            <w:vAlign w:val="center"/>
          </w:tcPr>
          <w:p w14:paraId="5721A458" w14:textId="7AA56CA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3</w:t>
            </w:r>
          </w:p>
        </w:tc>
        <w:tc>
          <w:tcPr>
            <w:tcW w:w="3255" w:type="dxa"/>
            <w:vAlign w:val="center"/>
          </w:tcPr>
          <w:p w14:paraId="6494118B" w14:textId="3747349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8288F5E" w14:textId="1F71E0E2" w:rsidTr="00E231E0">
        <w:tc>
          <w:tcPr>
            <w:tcW w:w="1187" w:type="dxa"/>
            <w:vMerge/>
            <w:vAlign w:val="center"/>
          </w:tcPr>
          <w:p w14:paraId="6EB3C601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01C0018A" w14:textId="4F50473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2249" w:type="dxa"/>
            <w:vAlign w:val="center"/>
          </w:tcPr>
          <w:p w14:paraId="3E07B146" w14:textId="55C8F93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9</w:t>
            </w:r>
          </w:p>
        </w:tc>
        <w:tc>
          <w:tcPr>
            <w:tcW w:w="3255" w:type="dxa"/>
            <w:vAlign w:val="center"/>
          </w:tcPr>
          <w:p w14:paraId="6ECCFA57" w14:textId="1A0DDD4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1F3A454" w14:textId="48ACDD4E" w:rsidTr="00E231E0">
        <w:tc>
          <w:tcPr>
            <w:tcW w:w="1187" w:type="dxa"/>
            <w:vMerge/>
            <w:vAlign w:val="center"/>
          </w:tcPr>
          <w:p w14:paraId="5710D7D2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3C3488DA" w14:textId="20EF5B1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2249" w:type="dxa"/>
            <w:vAlign w:val="center"/>
          </w:tcPr>
          <w:p w14:paraId="4672ECCF" w14:textId="1985665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.7</w:t>
            </w:r>
          </w:p>
        </w:tc>
        <w:tc>
          <w:tcPr>
            <w:tcW w:w="3255" w:type="dxa"/>
            <w:vAlign w:val="center"/>
          </w:tcPr>
          <w:p w14:paraId="2AB2E35C" w14:textId="2DB3857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07BF399F" w14:textId="2BC91B16" w:rsidTr="00E231E0">
        <w:tc>
          <w:tcPr>
            <w:tcW w:w="1187" w:type="dxa"/>
            <w:vMerge/>
            <w:vAlign w:val="center"/>
          </w:tcPr>
          <w:p w14:paraId="3AF41045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020F42B" w14:textId="5B144E7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4B43EBF0" w14:textId="35123CF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.1</w:t>
            </w:r>
          </w:p>
        </w:tc>
        <w:tc>
          <w:tcPr>
            <w:tcW w:w="3255" w:type="dxa"/>
            <w:vAlign w:val="center"/>
          </w:tcPr>
          <w:p w14:paraId="5D20EC96" w14:textId="17B88EA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5C8904A5" w14:textId="53212F47" w:rsidTr="00E231E0">
        <w:tc>
          <w:tcPr>
            <w:tcW w:w="1187" w:type="dxa"/>
            <w:vMerge w:val="restart"/>
            <w:vAlign w:val="center"/>
          </w:tcPr>
          <w:p w14:paraId="4E123DA9" w14:textId="7072DBC8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371" w:type="dxa"/>
            <w:vAlign w:val="center"/>
          </w:tcPr>
          <w:p w14:paraId="2CD45F60" w14:textId="20E3448E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2249" w:type="dxa"/>
            <w:vAlign w:val="center"/>
          </w:tcPr>
          <w:p w14:paraId="6A5BBDB0" w14:textId="49C9C324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8</w:t>
            </w:r>
          </w:p>
        </w:tc>
        <w:tc>
          <w:tcPr>
            <w:tcW w:w="3255" w:type="dxa"/>
            <w:vAlign w:val="center"/>
          </w:tcPr>
          <w:p w14:paraId="3B1F8924" w14:textId="5C5027D3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0765E2" w:rsidRPr="00385E6E" w14:paraId="2AD019A2" w14:textId="77777777" w:rsidTr="00E231E0">
        <w:tc>
          <w:tcPr>
            <w:tcW w:w="1187" w:type="dxa"/>
            <w:vMerge/>
            <w:vAlign w:val="center"/>
          </w:tcPr>
          <w:p w14:paraId="4E174FD3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F5E390D" w14:textId="78A973AB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0CBF9B0A" w14:textId="17C74D2D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.5</w:t>
            </w:r>
          </w:p>
        </w:tc>
        <w:tc>
          <w:tcPr>
            <w:tcW w:w="3255" w:type="dxa"/>
            <w:vAlign w:val="center"/>
          </w:tcPr>
          <w:p w14:paraId="2DAB9717" w14:textId="53E87A1C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57AFC6F3" w14:textId="43DCF575" w:rsidTr="00E231E0">
        <w:tc>
          <w:tcPr>
            <w:tcW w:w="1187" w:type="dxa"/>
            <w:vMerge/>
            <w:vAlign w:val="center"/>
          </w:tcPr>
          <w:p w14:paraId="0F840383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6877CB3" w14:textId="7D5E4423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26C7BD24" w14:textId="2468E415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3255" w:type="dxa"/>
            <w:vAlign w:val="center"/>
          </w:tcPr>
          <w:p w14:paraId="0EC15902" w14:textId="6702CCB9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13AE0833" w14:textId="2A804A7D" w:rsidTr="00E231E0">
        <w:tc>
          <w:tcPr>
            <w:tcW w:w="1187" w:type="dxa"/>
            <w:vMerge/>
            <w:vAlign w:val="center"/>
          </w:tcPr>
          <w:p w14:paraId="0D702CF3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2379237F" w14:textId="76910B5C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2249" w:type="dxa"/>
            <w:vAlign w:val="center"/>
          </w:tcPr>
          <w:p w14:paraId="795381F8" w14:textId="0A11F32E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9</w:t>
            </w:r>
          </w:p>
        </w:tc>
        <w:tc>
          <w:tcPr>
            <w:tcW w:w="3255" w:type="dxa"/>
            <w:vAlign w:val="center"/>
          </w:tcPr>
          <w:p w14:paraId="16B6700F" w14:textId="1E666D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5546BC2A" w14:textId="77777777" w:rsidTr="00E231E0">
        <w:tc>
          <w:tcPr>
            <w:tcW w:w="1187" w:type="dxa"/>
            <w:vMerge/>
            <w:vAlign w:val="center"/>
          </w:tcPr>
          <w:p w14:paraId="1B14BACB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054EB80B" w14:textId="4E8001D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2249" w:type="dxa"/>
            <w:vAlign w:val="center"/>
          </w:tcPr>
          <w:p w14:paraId="37F73D9C" w14:textId="4F97423B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.9</w:t>
            </w:r>
          </w:p>
        </w:tc>
        <w:tc>
          <w:tcPr>
            <w:tcW w:w="3255" w:type="dxa"/>
            <w:vAlign w:val="center"/>
          </w:tcPr>
          <w:p w14:paraId="23036BAE" w14:textId="5A824080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62BFBA62" w14:textId="77777777" w:rsidTr="00E231E0">
        <w:tc>
          <w:tcPr>
            <w:tcW w:w="1187" w:type="dxa"/>
            <w:vMerge/>
            <w:vAlign w:val="center"/>
          </w:tcPr>
          <w:p w14:paraId="56E700E0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71964EB" w14:textId="78BA1CF2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2249" w:type="dxa"/>
            <w:vAlign w:val="center"/>
          </w:tcPr>
          <w:p w14:paraId="24417985" w14:textId="16F571B1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7</w:t>
            </w:r>
          </w:p>
        </w:tc>
        <w:tc>
          <w:tcPr>
            <w:tcW w:w="3255" w:type="dxa"/>
            <w:vAlign w:val="center"/>
          </w:tcPr>
          <w:p w14:paraId="7EDF9763" w14:textId="61175DDA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1D05174E" w14:textId="77777777" w:rsidTr="00E231E0">
        <w:tc>
          <w:tcPr>
            <w:tcW w:w="1187" w:type="dxa"/>
            <w:vMerge/>
            <w:vAlign w:val="center"/>
          </w:tcPr>
          <w:p w14:paraId="181935D4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1A32D5AB" w14:textId="58786A22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2249" w:type="dxa"/>
            <w:vAlign w:val="center"/>
          </w:tcPr>
          <w:p w14:paraId="2B3BB7D2" w14:textId="1E8C7072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5</w:t>
            </w:r>
          </w:p>
        </w:tc>
        <w:tc>
          <w:tcPr>
            <w:tcW w:w="3255" w:type="dxa"/>
            <w:vAlign w:val="center"/>
          </w:tcPr>
          <w:p w14:paraId="2D07BDB2" w14:textId="0CC293F1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13D3211C" w14:textId="77777777" w:rsidTr="00E231E0">
        <w:tc>
          <w:tcPr>
            <w:tcW w:w="1187" w:type="dxa"/>
            <w:vMerge/>
            <w:vAlign w:val="center"/>
          </w:tcPr>
          <w:p w14:paraId="3BB340A7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6C409F4" w14:textId="1FB245D1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09BEB3D4" w14:textId="152D1E6C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.9</w:t>
            </w:r>
          </w:p>
        </w:tc>
        <w:tc>
          <w:tcPr>
            <w:tcW w:w="3255" w:type="dxa"/>
            <w:vAlign w:val="center"/>
          </w:tcPr>
          <w:p w14:paraId="74058BDA" w14:textId="7EF4D140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2D572380" w14:textId="77777777" w:rsidTr="00E231E0">
        <w:tc>
          <w:tcPr>
            <w:tcW w:w="1187" w:type="dxa"/>
            <w:vMerge/>
            <w:vAlign w:val="center"/>
          </w:tcPr>
          <w:p w14:paraId="7769A368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2AAEB442" w14:textId="110C710D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2249" w:type="dxa"/>
            <w:vAlign w:val="center"/>
          </w:tcPr>
          <w:p w14:paraId="0B461BFA" w14:textId="2559A94F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4</w:t>
            </w:r>
          </w:p>
        </w:tc>
        <w:tc>
          <w:tcPr>
            <w:tcW w:w="3255" w:type="dxa"/>
            <w:vAlign w:val="center"/>
          </w:tcPr>
          <w:p w14:paraId="1BABEAB0" w14:textId="7BC10E44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0765E2" w:rsidRPr="00385E6E" w14:paraId="0CB80E57" w14:textId="77777777" w:rsidTr="00E231E0">
        <w:tc>
          <w:tcPr>
            <w:tcW w:w="1187" w:type="dxa"/>
            <w:vMerge/>
            <w:vAlign w:val="center"/>
          </w:tcPr>
          <w:p w14:paraId="0287A83B" w14:textId="7777777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294DA02C" w14:textId="3D9B9A7A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2249" w:type="dxa"/>
            <w:vAlign w:val="center"/>
          </w:tcPr>
          <w:p w14:paraId="22068F6E" w14:textId="158207E0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7</w:t>
            </w:r>
          </w:p>
        </w:tc>
        <w:tc>
          <w:tcPr>
            <w:tcW w:w="3255" w:type="dxa"/>
            <w:vAlign w:val="center"/>
          </w:tcPr>
          <w:p w14:paraId="70B93877" w14:textId="3874CFC7" w:rsidR="000765E2" w:rsidRPr="00385E6E" w:rsidRDefault="000765E2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FE0D967" w14:textId="77777777" w:rsidTr="00E231E0">
        <w:tc>
          <w:tcPr>
            <w:tcW w:w="1187" w:type="dxa"/>
            <w:vMerge w:val="restart"/>
            <w:vAlign w:val="center"/>
          </w:tcPr>
          <w:p w14:paraId="5118CD09" w14:textId="510767A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371" w:type="dxa"/>
            <w:vAlign w:val="center"/>
          </w:tcPr>
          <w:p w14:paraId="3F7EA0B8" w14:textId="77215CE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2249" w:type="dxa"/>
            <w:vAlign w:val="center"/>
          </w:tcPr>
          <w:p w14:paraId="77E89380" w14:textId="55F5AAB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2</w:t>
            </w:r>
          </w:p>
        </w:tc>
        <w:tc>
          <w:tcPr>
            <w:tcW w:w="3255" w:type="dxa"/>
            <w:vAlign w:val="center"/>
          </w:tcPr>
          <w:p w14:paraId="306F7B7B" w14:textId="4CA3DDB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5B3F4784" w14:textId="77777777" w:rsidTr="00E231E0">
        <w:tc>
          <w:tcPr>
            <w:tcW w:w="1187" w:type="dxa"/>
            <w:vMerge/>
            <w:vAlign w:val="center"/>
          </w:tcPr>
          <w:p w14:paraId="5B002D99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30E22405" w14:textId="58B3DD1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6E8C9AB2" w14:textId="073693E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8</w:t>
            </w:r>
          </w:p>
        </w:tc>
        <w:tc>
          <w:tcPr>
            <w:tcW w:w="3255" w:type="dxa"/>
            <w:vAlign w:val="center"/>
          </w:tcPr>
          <w:p w14:paraId="2317986D" w14:textId="53D3D94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6AA815C" w14:textId="77777777" w:rsidTr="00E231E0">
        <w:tc>
          <w:tcPr>
            <w:tcW w:w="1187" w:type="dxa"/>
            <w:vMerge/>
            <w:vAlign w:val="center"/>
          </w:tcPr>
          <w:p w14:paraId="48E673BF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BF3361C" w14:textId="01428D8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M</w:t>
            </w:r>
          </w:p>
        </w:tc>
        <w:tc>
          <w:tcPr>
            <w:tcW w:w="2249" w:type="dxa"/>
            <w:vAlign w:val="center"/>
          </w:tcPr>
          <w:p w14:paraId="4C6FB433" w14:textId="713B16C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.1</w:t>
            </w:r>
          </w:p>
        </w:tc>
        <w:tc>
          <w:tcPr>
            <w:tcW w:w="3255" w:type="dxa"/>
            <w:vAlign w:val="center"/>
          </w:tcPr>
          <w:p w14:paraId="7460F52C" w14:textId="02E5C1B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25741D4" w14:textId="77777777" w:rsidTr="00E231E0">
        <w:tc>
          <w:tcPr>
            <w:tcW w:w="1187" w:type="dxa"/>
            <w:vMerge/>
            <w:vAlign w:val="center"/>
          </w:tcPr>
          <w:p w14:paraId="7804C18F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9828FCB" w14:textId="43462ED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50D360E5" w14:textId="767F333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3</w:t>
            </w:r>
          </w:p>
        </w:tc>
        <w:tc>
          <w:tcPr>
            <w:tcW w:w="3255" w:type="dxa"/>
            <w:vAlign w:val="center"/>
          </w:tcPr>
          <w:p w14:paraId="58391E96" w14:textId="08DC984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63716BE" w14:textId="77777777" w:rsidTr="00E231E0">
        <w:tc>
          <w:tcPr>
            <w:tcW w:w="1187" w:type="dxa"/>
            <w:vMerge/>
            <w:vAlign w:val="center"/>
          </w:tcPr>
          <w:p w14:paraId="39AB8458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0400E576" w14:textId="11CB9B3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2249" w:type="dxa"/>
            <w:vAlign w:val="center"/>
          </w:tcPr>
          <w:p w14:paraId="316F89E7" w14:textId="4B0E4D4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1</w:t>
            </w:r>
          </w:p>
        </w:tc>
        <w:tc>
          <w:tcPr>
            <w:tcW w:w="3255" w:type="dxa"/>
            <w:vAlign w:val="center"/>
          </w:tcPr>
          <w:p w14:paraId="1F0A38F0" w14:textId="7EB7240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8187876" w14:textId="77777777" w:rsidTr="00E231E0">
        <w:tc>
          <w:tcPr>
            <w:tcW w:w="1187" w:type="dxa"/>
            <w:vMerge/>
            <w:vAlign w:val="center"/>
          </w:tcPr>
          <w:p w14:paraId="28D84F64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0D6A741E" w14:textId="52EF450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2249" w:type="dxa"/>
            <w:vAlign w:val="center"/>
          </w:tcPr>
          <w:p w14:paraId="47F54CA2" w14:textId="4038788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.2</w:t>
            </w:r>
          </w:p>
        </w:tc>
        <w:tc>
          <w:tcPr>
            <w:tcW w:w="3255" w:type="dxa"/>
            <w:vAlign w:val="center"/>
          </w:tcPr>
          <w:p w14:paraId="2889C35C" w14:textId="5175DD5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7474401" w14:textId="77777777" w:rsidTr="00E231E0">
        <w:tc>
          <w:tcPr>
            <w:tcW w:w="1187" w:type="dxa"/>
            <w:vMerge/>
            <w:vAlign w:val="center"/>
          </w:tcPr>
          <w:p w14:paraId="57087D2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BB6B548" w14:textId="31B83E5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2B55831E" w14:textId="043BBE1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7</w:t>
            </w:r>
          </w:p>
        </w:tc>
        <w:tc>
          <w:tcPr>
            <w:tcW w:w="3255" w:type="dxa"/>
            <w:vAlign w:val="center"/>
          </w:tcPr>
          <w:p w14:paraId="0A93E866" w14:textId="02F813D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DFDC788" w14:textId="77777777" w:rsidTr="00E231E0">
        <w:tc>
          <w:tcPr>
            <w:tcW w:w="1187" w:type="dxa"/>
            <w:vMerge/>
            <w:vAlign w:val="center"/>
          </w:tcPr>
          <w:p w14:paraId="724E7290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68DF872" w14:textId="5538B73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2249" w:type="dxa"/>
            <w:vAlign w:val="center"/>
          </w:tcPr>
          <w:p w14:paraId="4F810A40" w14:textId="7BDA127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.9</w:t>
            </w:r>
          </w:p>
        </w:tc>
        <w:tc>
          <w:tcPr>
            <w:tcW w:w="3255" w:type="dxa"/>
            <w:vAlign w:val="center"/>
          </w:tcPr>
          <w:p w14:paraId="2473151D" w14:textId="7804779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AAB0EAC" w14:textId="77777777" w:rsidTr="00E231E0">
        <w:tc>
          <w:tcPr>
            <w:tcW w:w="1187" w:type="dxa"/>
            <w:vMerge/>
            <w:vAlign w:val="center"/>
          </w:tcPr>
          <w:p w14:paraId="74B5D9BC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F6EF415" w14:textId="5E6CB39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2249" w:type="dxa"/>
            <w:vAlign w:val="center"/>
          </w:tcPr>
          <w:p w14:paraId="5E96D452" w14:textId="0B32C30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8</w:t>
            </w:r>
          </w:p>
        </w:tc>
        <w:tc>
          <w:tcPr>
            <w:tcW w:w="3255" w:type="dxa"/>
            <w:vAlign w:val="center"/>
          </w:tcPr>
          <w:p w14:paraId="5B5C3005" w14:textId="3570EA9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5F2BFC7B" w14:textId="77777777" w:rsidTr="00E231E0">
        <w:tc>
          <w:tcPr>
            <w:tcW w:w="1187" w:type="dxa"/>
            <w:vMerge/>
            <w:vAlign w:val="center"/>
          </w:tcPr>
          <w:p w14:paraId="370B1879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3FB69B5F" w14:textId="47E37C4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2249" w:type="dxa"/>
            <w:vAlign w:val="center"/>
          </w:tcPr>
          <w:p w14:paraId="5B7354F1" w14:textId="7D2404E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3</w:t>
            </w:r>
          </w:p>
        </w:tc>
        <w:tc>
          <w:tcPr>
            <w:tcW w:w="3255" w:type="dxa"/>
            <w:vAlign w:val="center"/>
          </w:tcPr>
          <w:p w14:paraId="728E7BB0" w14:textId="69DC68C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86752AD" w14:textId="77777777" w:rsidTr="00E231E0">
        <w:tc>
          <w:tcPr>
            <w:tcW w:w="1187" w:type="dxa"/>
            <w:vMerge/>
            <w:vAlign w:val="center"/>
          </w:tcPr>
          <w:p w14:paraId="6487045D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2ABF6231" w14:textId="47ACA54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2249" w:type="dxa"/>
            <w:vAlign w:val="center"/>
          </w:tcPr>
          <w:p w14:paraId="0B26B5B0" w14:textId="454DB93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7</w:t>
            </w:r>
          </w:p>
        </w:tc>
        <w:tc>
          <w:tcPr>
            <w:tcW w:w="3255" w:type="dxa"/>
            <w:vAlign w:val="center"/>
          </w:tcPr>
          <w:p w14:paraId="6714EA24" w14:textId="51C62DD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ABB9C3E" w14:textId="77777777" w:rsidTr="00E231E0">
        <w:tc>
          <w:tcPr>
            <w:tcW w:w="1187" w:type="dxa"/>
            <w:vMerge w:val="restart"/>
            <w:vAlign w:val="center"/>
          </w:tcPr>
          <w:p w14:paraId="5BED0FE4" w14:textId="2AE60E4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371" w:type="dxa"/>
            <w:vAlign w:val="center"/>
          </w:tcPr>
          <w:p w14:paraId="3087902C" w14:textId="6B42B43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2249" w:type="dxa"/>
            <w:vAlign w:val="center"/>
          </w:tcPr>
          <w:p w14:paraId="5BB2A281" w14:textId="79088C6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9</w:t>
            </w:r>
          </w:p>
        </w:tc>
        <w:tc>
          <w:tcPr>
            <w:tcW w:w="3255" w:type="dxa"/>
            <w:vAlign w:val="center"/>
          </w:tcPr>
          <w:p w14:paraId="6F110361" w14:textId="57FE3C6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74894B11" w14:textId="77777777" w:rsidTr="00E231E0">
        <w:tc>
          <w:tcPr>
            <w:tcW w:w="1187" w:type="dxa"/>
            <w:vMerge/>
            <w:vAlign w:val="center"/>
          </w:tcPr>
          <w:p w14:paraId="0FD18EA7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55A645F" w14:textId="0751C4B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27C98A32" w14:textId="66F4B2B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.3</w:t>
            </w:r>
          </w:p>
        </w:tc>
        <w:tc>
          <w:tcPr>
            <w:tcW w:w="3255" w:type="dxa"/>
            <w:vAlign w:val="center"/>
          </w:tcPr>
          <w:p w14:paraId="79C77967" w14:textId="5479EC1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3D3E23B" w14:textId="77777777" w:rsidTr="00E231E0">
        <w:tc>
          <w:tcPr>
            <w:tcW w:w="1187" w:type="dxa"/>
            <w:vMerge/>
            <w:vAlign w:val="center"/>
          </w:tcPr>
          <w:p w14:paraId="383F156F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7260D34" w14:textId="27EA14D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M</w:t>
            </w:r>
          </w:p>
        </w:tc>
        <w:tc>
          <w:tcPr>
            <w:tcW w:w="2249" w:type="dxa"/>
            <w:vAlign w:val="center"/>
          </w:tcPr>
          <w:p w14:paraId="39D5617A" w14:textId="5A2D260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3255" w:type="dxa"/>
            <w:vAlign w:val="center"/>
          </w:tcPr>
          <w:p w14:paraId="4A095A24" w14:textId="1119032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6A419D1" w14:textId="77777777" w:rsidTr="00E231E0">
        <w:tc>
          <w:tcPr>
            <w:tcW w:w="1187" w:type="dxa"/>
            <w:vMerge/>
            <w:vAlign w:val="center"/>
          </w:tcPr>
          <w:p w14:paraId="69ED58F9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17B40DE" w14:textId="63CA093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00745A85" w14:textId="58D0EAB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7</w:t>
            </w:r>
          </w:p>
        </w:tc>
        <w:tc>
          <w:tcPr>
            <w:tcW w:w="3255" w:type="dxa"/>
            <w:vAlign w:val="center"/>
          </w:tcPr>
          <w:p w14:paraId="0AC159F1" w14:textId="61CA010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8FACD3C" w14:textId="77777777" w:rsidTr="00E231E0">
        <w:tc>
          <w:tcPr>
            <w:tcW w:w="1187" w:type="dxa"/>
            <w:vMerge/>
            <w:vAlign w:val="center"/>
          </w:tcPr>
          <w:p w14:paraId="40FCFEFA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4CE9FA7" w14:textId="319E5FD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B</w:t>
            </w:r>
          </w:p>
        </w:tc>
        <w:tc>
          <w:tcPr>
            <w:tcW w:w="2249" w:type="dxa"/>
            <w:vAlign w:val="center"/>
          </w:tcPr>
          <w:p w14:paraId="45CF938C" w14:textId="23D0BE6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.9</w:t>
            </w:r>
          </w:p>
        </w:tc>
        <w:tc>
          <w:tcPr>
            <w:tcW w:w="3255" w:type="dxa"/>
            <w:vAlign w:val="center"/>
          </w:tcPr>
          <w:p w14:paraId="475C3F72" w14:textId="1A25982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D721290" w14:textId="77777777" w:rsidTr="00E231E0">
        <w:tc>
          <w:tcPr>
            <w:tcW w:w="1187" w:type="dxa"/>
            <w:vMerge/>
            <w:vAlign w:val="center"/>
          </w:tcPr>
          <w:p w14:paraId="4662D473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87D163E" w14:textId="2F4B4AD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2249" w:type="dxa"/>
            <w:vAlign w:val="center"/>
          </w:tcPr>
          <w:p w14:paraId="51CB39E4" w14:textId="7681F94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6</w:t>
            </w:r>
          </w:p>
        </w:tc>
        <w:tc>
          <w:tcPr>
            <w:tcW w:w="3255" w:type="dxa"/>
            <w:vAlign w:val="center"/>
          </w:tcPr>
          <w:p w14:paraId="7C78B2D8" w14:textId="73462D2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5101F7C" w14:textId="77777777" w:rsidTr="00E231E0">
        <w:tc>
          <w:tcPr>
            <w:tcW w:w="1187" w:type="dxa"/>
            <w:vMerge/>
            <w:vAlign w:val="center"/>
          </w:tcPr>
          <w:p w14:paraId="6A928334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11C0421A" w14:textId="3189947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2249" w:type="dxa"/>
            <w:vAlign w:val="center"/>
          </w:tcPr>
          <w:p w14:paraId="17B49B9E" w14:textId="0611E48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.4</w:t>
            </w:r>
          </w:p>
        </w:tc>
        <w:tc>
          <w:tcPr>
            <w:tcW w:w="3255" w:type="dxa"/>
            <w:vAlign w:val="center"/>
          </w:tcPr>
          <w:p w14:paraId="06C2AA69" w14:textId="7778476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34EDA83" w14:textId="77777777" w:rsidTr="00E231E0">
        <w:tc>
          <w:tcPr>
            <w:tcW w:w="1187" w:type="dxa"/>
            <w:vMerge/>
            <w:vAlign w:val="center"/>
          </w:tcPr>
          <w:p w14:paraId="4A3169D9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64B68265" w14:textId="5C586E7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 AC</w:t>
            </w:r>
          </w:p>
        </w:tc>
        <w:tc>
          <w:tcPr>
            <w:tcW w:w="2249" w:type="dxa"/>
            <w:vAlign w:val="center"/>
          </w:tcPr>
          <w:p w14:paraId="48B5515B" w14:textId="4792DE0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3255" w:type="dxa"/>
            <w:vAlign w:val="center"/>
          </w:tcPr>
          <w:p w14:paraId="6EFEE2C7" w14:textId="685C12E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7A7BAD5D" w14:textId="77777777" w:rsidTr="00E231E0">
        <w:tc>
          <w:tcPr>
            <w:tcW w:w="1187" w:type="dxa"/>
            <w:vMerge/>
            <w:vAlign w:val="center"/>
          </w:tcPr>
          <w:p w14:paraId="47312846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43E2D860" w14:textId="3B17089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7093B7A2" w14:textId="7DB08AB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3255" w:type="dxa"/>
            <w:vAlign w:val="center"/>
          </w:tcPr>
          <w:p w14:paraId="6DF8BD1B" w14:textId="78C7CD0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C309FCF" w14:textId="77777777" w:rsidTr="00E231E0">
        <w:tc>
          <w:tcPr>
            <w:tcW w:w="1187" w:type="dxa"/>
            <w:vMerge/>
            <w:vAlign w:val="center"/>
          </w:tcPr>
          <w:p w14:paraId="054FBCC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F0A788F" w14:textId="2C5AE2C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</w:t>
            </w:r>
          </w:p>
        </w:tc>
        <w:tc>
          <w:tcPr>
            <w:tcW w:w="2249" w:type="dxa"/>
            <w:vAlign w:val="center"/>
          </w:tcPr>
          <w:p w14:paraId="2FBFE45C" w14:textId="35BA5AD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9</w:t>
            </w:r>
          </w:p>
        </w:tc>
        <w:tc>
          <w:tcPr>
            <w:tcW w:w="3255" w:type="dxa"/>
            <w:vAlign w:val="center"/>
          </w:tcPr>
          <w:p w14:paraId="6FA8722A" w14:textId="493B913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0DD1D55E" w14:textId="77777777" w:rsidTr="00E231E0">
        <w:tc>
          <w:tcPr>
            <w:tcW w:w="1187" w:type="dxa"/>
            <w:vMerge/>
            <w:vAlign w:val="center"/>
          </w:tcPr>
          <w:p w14:paraId="29BAC206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CB239F1" w14:textId="0D3EE42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LAC AC</w:t>
            </w:r>
          </w:p>
        </w:tc>
        <w:tc>
          <w:tcPr>
            <w:tcW w:w="2249" w:type="dxa"/>
            <w:vAlign w:val="center"/>
          </w:tcPr>
          <w:p w14:paraId="5C65C39E" w14:textId="40C307E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3255" w:type="dxa"/>
            <w:vAlign w:val="center"/>
          </w:tcPr>
          <w:p w14:paraId="470E61FC" w14:textId="1513060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08BF39FB" w14:textId="77777777" w:rsidTr="00E231E0">
        <w:tc>
          <w:tcPr>
            <w:tcW w:w="1187" w:type="dxa"/>
            <w:vAlign w:val="center"/>
          </w:tcPr>
          <w:p w14:paraId="50A67A89" w14:textId="5AE158E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371" w:type="dxa"/>
            <w:vAlign w:val="center"/>
          </w:tcPr>
          <w:p w14:paraId="1DB7AC58" w14:textId="3F98663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2A5B65E4" w14:textId="5495E45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3255" w:type="dxa"/>
            <w:vAlign w:val="center"/>
          </w:tcPr>
          <w:p w14:paraId="0F609EF8" w14:textId="4790FBE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2C80C61D" w14:textId="77777777" w:rsidTr="00E231E0">
        <w:tc>
          <w:tcPr>
            <w:tcW w:w="1187" w:type="dxa"/>
            <w:vMerge w:val="restart"/>
            <w:vAlign w:val="center"/>
          </w:tcPr>
          <w:p w14:paraId="38274725" w14:textId="5F6B4053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371" w:type="dxa"/>
            <w:vAlign w:val="center"/>
          </w:tcPr>
          <w:p w14:paraId="55E12DBB" w14:textId="099C788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NB</w:t>
            </w:r>
          </w:p>
        </w:tc>
        <w:tc>
          <w:tcPr>
            <w:tcW w:w="2249" w:type="dxa"/>
            <w:vAlign w:val="center"/>
          </w:tcPr>
          <w:p w14:paraId="3AA4503A" w14:textId="52C851D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.9</w:t>
            </w:r>
          </w:p>
        </w:tc>
        <w:tc>
          <w:tcPr>
            <w:tcW w:w="3255" w:type="dxa"/>
            <w:vAlign w:val="center"/>
          </w:tcPr>
          <w:p w14:paraId="4CA68D1F" w14:textId="69F8A8E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4E740646" w14:textId="77777777" w:rsidTr="00A34097">
        <w:tc>
          <w:tcPr>
            <w:tcW w:w="1187" w:type="dxa"/>
            <w:vMerge/>
            <w:tcBorders>
              <w:bottom w:val="single" w:sz="4" w:space="0" w:color="auto"/>
            </w:tcBorders>
            <w:vAlign w:val="center"/>
          </w:tcPr>
          <w:p w14:paraId="36185C95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5FA47FAB" w14:textId="2936DD0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14:paraId="44C29E29" w14:textId="38CA8F3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3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14:paraId="793A58F7" w14:textId="4DE50ED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85D22" w:rsidRPr="00CA1986" w14:paraId="5DDD0392" w14:textId="77777777" w:rsidTr="00A34097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72D99" w14:textId="113FD82F" w:rsidR="00885D22" w:rsidRPr="00385E6E" w:rsidRDefault="00885D22" w:rsidP="00885D2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Table S4: continued from previous page.</w:t>
            </w:r>
          </w:p>
        </w:tc>
      </w:tr>
      <w:tr w:rsidR="00885D22" w:rsidRPr="00385E6E" w14:paraId="63C55874" w14:textId="77777777" w:rsidTr="00A34097"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021FD" w14:textId="4145D022" w:rsidR="00885D22" w:rsidRPr="00385E6E" w:rsidRDefault="00885D22" w:rsidP="00885D2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A685" w14:textId="2E4E78C0" w:rsidR="00885D22" w:rsidRPr="00385E6E" w:rsidRDefault="00885D22" w:rsidP="00885D2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ntifiable mycotoxin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44AF" w14:textId="137B33C5" w:rsidR="00885D22" w:rsidRPr="00385E6E" w:rsidRDefault="00885D22" w:rsidP="00885D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E echo peak [%]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8DDE4" w14:textId="787DD41F" w:rsidR="00885D22" w:rsidRPr="00385E6E" w:rsidRDefault="00885D22" w:rsidP="00885D2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ction of quantitative results</w:t>
            </w:r>
          </w:p>
        </w:tc>
      </w:tr>
      <w:tr w:rsidR="00B0578A" w:rsidRPr="00385E6E" w14:paraId="44B45FC8" w14:textId="77777777" w:rsidTr="00A34097"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14:paraId="24F29DBA" w14:textId="4B8228E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0A99AACF" w14:textId="6B17BFD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NB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443A908E" w14:textId="092821E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.4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15C86AC2" w14:textId="63A88F2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32625600" w14:textId="77777777" w:rsidTr="00E231E0">
        <w:tc>
          <w:tcPr>
            <w:tcW w:w="1187" w:type="dxa"/>
            <w:vMerge/>
            <w:vAlign w:val="center"/>
          </w:tcPr>
          <w:p w14:paraId="27F8DE25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116F0032" w14:textId="5489946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6A672DF7" w14:textId="3D0F123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.8</w:t>
            </w:r>
          </w:p>
        </w:tc>
        <w:tc>
          <w:tcPr>
            <w:tcW w:w="3255" w:type="dxa"/>
            <w:vAlign w:val="center"/>
          </w:tcPr>
          <w:p w14:paraId="135B5897" w14:textId="063A261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20BCE2C" w14:textId="77777777" w:rsidTr="00E231E0">
        <w:tc>
          <w:tcPr>
            <w:tcW w:w="1187" w:type="dxa"/>
            <w:vAlign w:val="center"/>
          </w:tcPr>
          <w:p w14:paraId="5B2026DD" w14:textId="313E450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371" w:type="dxa"/>
            <w:vAlign w:val="center"/>
          </w:tcPr>
          <w:p w14:paraId="7B7FCD77" w14:textId="180C8EA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70FA3E9F" w14:textId="2E2DF42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3.6</w:t>
            </w:r>
          </w:p>
        </w:tc>
        <w:tc>
          <w:tcPr>
            <w:tcW w:w="3255" w:type="dxa"/>
            <w:vAlign w:val="center"/>
          </w:tcPr>
          <w:p w14:paraId="4B414549" w14:textId="04227EF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1EFE7CEE" w14:textId="77777777" w:rsidTr="00E231E0">
        <w:tc>
          <w:tcPr>
            <w:tcW w:w="1187" w:type="dxa"/>
            <w:vAlign w:val="center"/>
          </w:tcPr>
          <w:p w14:paraId="45A799A5" w14:textId="00E3C7D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371" w:type="dxa"/>
            <w:vAlign w:val="center"/>
          </w:tcPr>
          <w:p w14:paraId="49BE190C" w14:textId="34C8F27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1CD3AD7D" w14:textId="7B42477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1.4</w:t>
            </w:r>
          </w:p>
        </w:tc>
        <w:tc>
          <w:tcPr>
            <w:tcW w:w="3255" w:type="dxa"/>
            <w:vAlign w:val="center"/>
          </w:tcPr>
          <w:p w14:paraId="7FB35CDD" w14:textId="3A6D9CA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5693419E" w14:textId="77777777" w:rsidTr="00E231E0">
        <w:tc>
          <w:tcPr>
            <w:tcW w:w="1187" w:type="dxa"/>
            <w:vAlign w:val="center"/>
          </w:tcPr>
          <w:p w14:paraId="2671FEC7" w14:textId="25A9D12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371" w:type="dxa"/>
            <w:vAlign w:val="center"/>
          </w:tcPr>
          <w:p w14:paraId="7E47DEB9" w14:textId="1C0B4EC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26385585" w14:textId="6C5E6BA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8.2</w:t>
            </w:r>
          </w:p>
        </w:tc>
        <w:tc>
          <w:tcPr>
            <w:tcW w:w="3255" w:type="dxa"/>
            <w:vAlign w:val="center"/>
          </w:tcPr>
          <w:p w14:paraId="5A35A1F6" w14:textId="1A20759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0B543CE" w14:textId="77777777" w:rsidTr="00E231E0">
        <w:tc>
          <w:tcPr>
            <w:tcW w:w="1187" w:type="dxa"/>
            <w:vAlign w:val="center"/>
          </w:tcPr>
          <w:p w14:paraId="2E80FE53" w14:textId="223BF84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371" w:type="dxa"/>
            <w:vAlign w:val="center"/>
          </w:tcPr>
          <w:p w14:paraId="25A98D12" w14:textId="78D9BF9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7495B9FC" w14:textId="156B2D3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.4</w:t>
            </w:r>
          </w:p>
        </w:tc>
        <w:tc>
          <w:tcPr>
            <w:tcW w:w="3255" w:type="dxa"/>
            <w:vAlign w:val="center"/>
          </w:tcPr>
          <w:p w14:paraId="2F0CFF92" w14:textId="6A4CB69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FC90D3A" w14:textId="77777777" w:rsidTr="00E231E0">
        <w:tc>
          <w:tcPr>
            <w:tcW w:w="1187" w:type="dxa"/>
            <w:vAlign w:val="center"/>
          </w:tcPr>
          <w:p w14:paraId="29AA96F6" w14:textId="2B4459B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371" w:type="dxa"/>
            <w:vAlign w:val="center"/>
          </w:tcPr>
          <w:p w14:paraId="106E1D62" w14:textId="549816D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6B69ED0D" w14:textId="3879EC1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7.4</w:t>
            </w:r>
          </w:p>
        </w:tc>
        <w:tc>
          <w:tcPr>
            <w:tcW w:w="3255" w:type="dxa"/>
            <w:vAlign w:val="center"/>
          </w:tcPr>
          <w:p w14:paraId="59B7EB41" w14:textId="1C04AAC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5E5F784" w14:textId="77777777" w:rsidTr="00E231E0">
        <w:tc>
          <w:tcPr>
            <w:tcW w:w="1187" w:type="dxa"/>
            <w:vAlign w:val="center"/>
          </w:tcPr>
          <w:p w14:paraId="5AE40F5B" w14:textId="07A845D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2371" w:type="dxa"/>
            <w:vAlign w:val="center"/>
          </w:tcPr>
          <w:p w14:paraId="7A2E0639" w14:textId="69B204C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52B1B5B0" w14:textId="1266DC6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.6</w:t>
            </w:r>
          </w:p>
        </w:tc>
        <w:tc>
          <w:tcPr>
            <w:tcW w:w="3255" w:type="dxa"/>
            <w:vAlign w:val="center"/>
          </w:tcPr>
          <w:p w14:paraId="0693F9E2" w14:textId="7A1930F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22F8C4F" w14:textId="77777777" w:rsidTr="00E231E0">
        <w:tc>
          <w:tcPr>
            <w:tcW w:w="1187" w:type="dxa"/>
            <w:vMerge w:val="restart"/>
            <w:vAlign w:val="center"/>
          </w:tcPr>
          <w:p w14:paraId="27BE8408" w14:textId="4E07BB2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371" w:type="dxa"/>
            <w:vAlign w:val="center"/>
          </w:tcPr>
          <w:p w14:paraId="52DBE505" w14:textId="05BDF9C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CDIAL AC</w:t>
            </w:r>
          </w:p>
        </w:tc>
        <w:tc>
          <w:tcPr>
            <w:tcW w:w="2249" w:type="dxa"/>
            <w:vAlign w:val="center"/>
          </w:tcPr>
          <w:p w14:paraId="58EDE0E8" w14:textId="6424A53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3255" w:type="dxa"/>
            <w:vAlign w:val="center"/>
          </w:tcPr>
          <w:p w14:paraId="38DA1A4B" w14:textId="6CE3A30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05832624" w14:textId="77777777" w:rsidTr="00E231E0">
        <w:tc>
          <w:tcPr>
            <w:tcW w:w="1187" w:type="dxa"/>
            <w:vMerge/>
            <w:vAlign w:val="center"/>
          </w:tcPr>
          <w:p w14:paraId="39F12AC7" w14:textId="4F3378B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402F579" w14:textId="38D7CE2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3090135A" w14:textId="4A0CF5B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5</w:t>
            </w:r>
          </w:p>
        </w:tc>
        <w:tc>
          <w:tcPr>
            <w:tcW w:w="3255" w:type="dxa"/>
            <w:vAlign w:val="center"/>
          </w:tcPr>
          <w:p w14:paraId="224328DB" w14:textId="6E3AC91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43404830" w14:textId="77777777" w:rsidTr="00E231E0">
        <w:tc>
          <w:tcPr>
            <w:tcW w:w="1187" w:type="dxa"/>
            <w:vMerge/>
            <w:vAlign w:val="center"/>
          </w:tcPr>
          <w:p w14:paraId="729C9D7B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7D526766" w14:textId="7DD5369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5D55ADA9" w14:textId="779C329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2</w:t>
            </w:r>
          </w:p>
        </w:tc>
        <w:tc>
          <w:tcPr>
            <w:tcW w:w="3255" w:type="dxa"/>
            <w:vAlign w:val="center"/>
          </w:tcPr>
          <w:p w14:paraId="3AF4251B" w14:textId="3E4EC9A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5AE80BFA" w14:textId="77777777" w:rsidTr="00E231E0">
        <w:tc>
          <w:tcPr>
            <w:tcW w:w="1187" w:type="dxa"/>
            <w:vMerge/>
            <w:vAlign w:val="center"/>
          </w:tcPr>
          <w:p w14:paraId="5549A3BE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051B80A6" w14:textId="1A9F06B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 C</w:t>
            </w:r>
          </w:p>
        </w:tc>
        <w:tc>
          <w:tcPr>
            <w:tcW w:w="2249" w:type="dxa"/>
            <w:vAlign w:val="center"/>
          </w:tcPr>
          <w:p w14:paraId="0B2324DE" w14:textId="61D1EA5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5</w:t>
            </w:r>
          </w:p>
        </w:tc>
        <w:tc>
          <w:tcPr>
            <w:tcW w:w="3255" w:type="dxa"/>
            <w:vAlign w:val="center"/>
          </w:tcPr>
          <w:p w14:paraId="5E4A13D7" w14:textId="4D1793C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2B2D7399" w14:textId="77777777" w:rsidTr="00E231E0">
        <w:tc>
          <w:tcPr>
            <w:tcW w:w="1187" w:type="dxa"/>
            <w:vMerge/>
            <w:vAlign w:val="center"/>
          </w:tcPr>
          <w:p w14:paraId="5CE18747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530F9F1C" w14:textId="3E3A81D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DIAL</w:t>
            </w:r>
          </w:p>
        </w:tc>
        <w:tc>
          <w:tcPr>
            <w:tcW w:w="2249" w:type="dxa"/>
            <w:vAlign w:val="center"/>
          </w:tcPr>
          <w:p w14:paraId="1957D9BA" w14:textId="6594A25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2</w:t>
            </w:r>
          </w:p>
        </w:tc>
        <w:tc>
          <w:tcPr>
            <w:tcW w:w="3255" w:type="dxa"/>
            <w:vAlign w:val="center"/>
          </w:tcPr>
          <w:p w14:paraId="5A488544" w14:textId="122415F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B0578A" w:rsidRPr="00385E6E" w14:paraId="139BA454" w14:textId="77777777" w:rsidTr="00E231E0">
        <w:tc>
          <w:tcPr>
            <w:tcW w:w="1187" w:type="dxa"/>
            <w:vAlign w:val="center"/>
          </w:tcPr>
          <w:p w14:paraId="7147C4A8" w14:textId="2024B24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371" w:type="dxa"/>
            <w:vAlign w:val="center"/>
          </w:tcPr>
          <w:p w14:paraId="695052B2" w14:textId="779BE6F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B</w:t>
            </w:r>
          </w:p>
        </w:tc>
        <w:tc>
          <w:tcPr>
            <w:tcW w:w="2249" w:type="dxa"/>
            <w:vAlign w:val="center"/>
          </w:tcPr>
          <w:p w14:paraId="498165A2" w14:textId="014950A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6.8</w:t>
            </w:r>
          </w:p>
        </w:tc>
        <w:tc>
          <w:tcPr>
            <w:tcW w:w="3255" w:type="dxa"/>
            <w:vAlign w:val="center"/>
          </w:tcPr>
          <w:p w14:paraId="0424D212" w14:textId="0CEDC63D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14B85D1" w14:textId="77777777" w:rsidTr="00E231E0">
        <w:tc>
          <w:tcPr>
            <w:tcW w:w="1187" w:type="dxa"/>
            <w:vAlign w:val="center"/>
          </w:tcPr>
          <w:p w14:paraId="5A6E0214" w14:textId="7B0E03A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2371" w:type="dxa"/>
            <w:vAlign w:val="center"/>
          </w:tcPr>
          <w:p w14:paraId="49528E29" w14:textId="0960DF0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7F248D03" w14:textId="6459725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3255" w:type="dxa"/>
            <w:vAlign w:val="center"/>
          </w:tcPr>
          <w:p w14:paraId="3842AF4A" w14:textId="18DABCD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68508E93" w14:textId="77777777" w:rsidTr="00E231E0">
        <w:tc>
          <w:tcPr>
            <w:tcW w:w="1187" w:type="dxa"/>
            <w:vMerge w:val="restart"/>
            <w:vAlign w:val="center"/>
          </w:tcPr>
          <w:p w14:paraId="0BE1BDB5" w14:textId="65DC903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2371" w:type="dxa"/>
            <w:vAlign w:val="center"/>
          </w:tcPr>
          <w:p w14:paraId="6E378D29" w14:textId="4D75F22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-671</w:t>
            </w:r>
          </w:p>
        </w:tc>
        <w:tc>
          <w:tcPr>
            <w:tcW w:w="2249" w:type="dxa"/>
            <w:vAlign w:val="center"/>
          </w:tcPr>
          <w:p w14:paraId="642F57E0" w14:textId="40D8E4F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.6</w:t>
            </w:r>
          </w:p>
        </w:tc>
        <w:tc>
          <w:tcPr>
            <w:tcW w:w="3255" w:type="dxa"/>
            <w:vAlign w:val="center"/>
          </w:tcPr>
          <w:p w14:paraId="074B217E" w14:textId="1A8C7F0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185FDD8A" w14:textId="77777777" w:rsidTr="00E231E0">
        <w:tc>
          <w:tcPr>
            <w:tcW w:w="1187" w:type="dxa"/>
            <w:vMerge/>
            <w:vAlign w:val="center"/>
          </w:tcPr>
          <w:p w14:paraId="674A6BB5" w14:textId="777777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71" w:type="dxa"/>
            <w:vAlign w:val="center"/>
          </w:tcPr>
          <w:p w14:paraId="2D12F2D2" w14:textId="7612248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BON D</w:t>
            </w:r>
          </w:p>
        </w:tc>
        <w:tc>
          <w:tcPr>
            <w:tcW w:w="2249" w:type="dxa"/>
            <w:vAlign w:val="center"/>
          </w:tcPr>
          <w:p w14:paraId="4AFA23A0" w14:textId="31103AA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1</w:t>
            </w:r>
          </w:p>
        </w:tc>
        <w:tc>
          <w:tcPr>
            <w:tcW w:w="3255" w:type="dxa"/>
            <w:vAlign w:val="center"/>
          </w:tcPr>
          <w:p w14:paraId="793599F2" w14:textId="1AF1ABA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0214307" w14:textId="77777777" w:rsidTr="00E231E0">
        <w:tc>
          <w:tcPr>
            <w:tcW w:w="1187" w:type="dxa"/>
            <w:vAlign w:val="center"/>
          </w:tcPr>
          <w:p w14:paraId="3339A688" w14:textId="113373F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2371" w:type="dxa"/>
            <w:vAlign w:val="center"/>
          </w:tcPr>
          <w:p w14:paraId="45B683C7" w14:textId="69F2EE8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05EA3101" w14:textId="57C3A1B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.6</w:t>
            </w:r>
          </w:p>
        </w:tc>
        <w:tc>
          <w:tcPr>
            <w:tcW w:w="3255" w:type="dxa"/>
            <w:vAlign w:val="center"/>
          </w:tcPr>
          <w:p w14:paraId="0466A053" w14:textId="4452C80F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7A02D84A" w14:textId="77777777" w:rsidTr="00E231E0">
        <w:tc>
          <w:tcPr>
            <w:tcW w:w="1187" w:type="dxa"/>
            <w:vAlign w:val="center"/>
          </w:tcPr>
          <w:p w14:paraId="1885E88A" w14:textId="37B9470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2371" w:type="dxa"/>
            <w:vAlign w:val="center"/>
          </w:tcPr>
          <w:p w14:paraId="6436C5EE" w14:textId="27B6E2CE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24542676" w14:textId="0115751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.1</w:t>
            </w:r>
          </w:p>
        </w:tc>
        <w:tc>
          <w:tcPr>
            <w:tcW w:w="3255" w:type="dxa"/>
            <w:vAlign w:val="center"/>
          </w:tcPr>
          <w:p w14:paraId="4B543F07" w14:textId="36D1CF9A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096BD4A7" w14:textId="77777777" w:rsidTr="00E231E0">
        <w:tc>
          <w:tcPr>
            <w:tcW w:w="1187" w:type="dxa"/>
            <w:vAlign w:val="center"/>
          </w:tcPr>
          <w:p w14:paraId="51F76DD8" w14:textId="5EC83731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2371" w:type="dxa"/>
            <w:vAlign w:val="center"/>
          </w:tcPr>
          <w:p w14:paraId="1C3DC95E" w14:textId="2E27C02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0962E315" w14:textId="6DEEB814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.0</w:t>
            </w:r>
          </w:p>
        </w:tc>
        <w:tc>
          <w:tcPr>
            <w:tcW w:w="3255" w:type="dxa"/>
            <w:vAlign w:val="center"/>
          </w:tcPr>
          <w:p w14:paraId="31AE5E7E" w14:textId="2A160CD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0E84E3FA" w14:textId="77777777" w:rsidTr="00E231E0">
        <w:tc>
          <w:tcPr>
            <w:tcW w:w="1187" w:type="dxa"/>
            <w:vAlign w:val="center"/>
          </w:tcPr>
          <w:p w14:paraId="6331C515" w14:textId="4C306C6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2371" w:type="dxa"/>
            <w:vAlign w:val="center"/>
          </w:tcPr>
          <w:p w14:paraId="076292A5" w14:textId="4604087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6BA07983" w14:textId="1EA0AFF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.0</w:t>
            </w:r>
          </w:p>
        </w:tc>
        <w:tc>
          <w:tcPr>
            <w:tcW w:w="3255" w:type="dxa"/>
            <w:vAlign w:val="center"/>
          </w:tcPr>
          <w:p w14:paraId="066291ED" w14:textId="2AF7F31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3D25747" w14:textId="77777777" w:rsidTr="00E231E0">
        <w:tc>
          <w:tcPr>
            <w:tcW w:w="1187" w:type="dxa"/>
            <w:vAlign w:val="center"/>
          </w:tcPr>
          <w:p w14:paraId="01C3943A" w14:textId="1FA72C78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2371" w:type="dxa"/>
            <w:vAlign w:val="center"/>
          </w:tcPr>
          <w:p w14:paraId="471A1417" w14:textId="23C584B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4E8197D7" w14:textId="6825B01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.6</w:t>
            </w:r>
          </w:p>
        </w:tc>
        <w:tc>
          <w:tcPr>
            <w:tcW w:w="3255" w:type="dxa"/>
            <w:vAlign w:val="center"/>
          </w:tcPr>
          <w:p w14:paraId="5CAAE9A5" w14:textId="0535A8C7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20367EF4" w14:textId="77777777" w:rsidTr="00E231E0">
        <w:tc>
          <w:tcPr>
            <w:tcW w:w="1187" w:type="dxa"/>
            <w:vAlign w:val="center"/>
          </w:tcPr>
          <w:p w14:paraId="5D52CD70" w14:textId="54AC6A62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2371" w:type="dxa"/>
            <w:vAlign w:val="center"/>
          </w:tcPr>
          <w:p w14:paraId="4CA039B9" w14:textId="6B811EE5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vAlign w:val="center"/>
          </w:tcPr>
          <w:p w14:paraId="39D34799" w14:textId="06B5AC4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.7</w:t>
            </w:r>
          </w:p>
        </w:tc>
        <w:tc>
          <w:tcPr>
            <w:tcW w:w="3255" w:type="dxa"/>
            <w:vAlign w:val="center"/>
          </w:tcPr>
          <w:p w14:paraId="796E86CE" w14:textId="76989196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B0578A" w:rsidRPr="00385E6E" w14:paraId="1F6FE856" w14:textId="77777777" w:rsidTr="00E231E0"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5A65636" w14:textId="1EAED3F0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49462078" w14:textId="538B1CCB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G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14:paraId="2258870B" w14:textId="2ABE73E9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.5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14:paraId="3941769B" w14:textId="2479119C" w:rsidR="00B0578A" w:rsidRPr="00385E6E" w:rsidRDefault="00B0578A" w:rsidP="00B057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</w:tbl>
    <w:p w14:paraId="2E385943" w14:textId="58933802" w:rsidR="0074412D" w:rsidRPr="00385E6E" w:rsidRDefault="0074412D" w:rsidP="00D30969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2D87713" w14:textId="2C5BCB4F" w:rsidR="0074412D" w:rsidRPr="00385E6E" w:rsidRDefault="0074412D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CC2024F" w14:textId="5784D39F" w:rsidR="003B1D0C" w:rsidRPr="00385E6E" w:rsidRDefault="003B1D0C" w:rsidP="00D3096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E6BD021" w14:textId="06CB91DF" w:rsidR="00451236" w:rsidRPr="00385E6E" w:rsidRDefault="00451236" w:rsidP="00451236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  <w:sectPr w:rsidR="00451236" w:rsidRPr="00385E6E" w:rsidSect="00D3096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998980E" w14:textId="2AAD9C0F" w:rsidR="004B7B1F" w:rsidRDefault="004B7B1F" w:rsidP="00785C1A">
      <w:pPr>
        <w:pStyle w:val="Beschriftung"/>
        <w:keepNext/>
        <w:jc w:val="both"/>
        <w:rPr>
          <w:sz w:val="20"/>
          <w:szCs w:val="20"/>
          <w:lang w:val="en-US"/>
        </w:rPr>
      </w:pPr>
      <w:r w:rsidRPr="00385E6E">
        <w:rPr>
          <w:b/>
          <w:sz w:val="20"/>
          <w:szCs w:val="20"/>
          <w:lang w:val="en-US"/>
        </w:rPr>
        <w:lastRenderedPageBreak/>
        <w:t xml:space="preserve">Table </w:t>
      </w:r>
      <w:r w:rsidR="0007308A" w:rsidRPr="00385E6E">
        <w:rPr>
          <w:b/>
          <w:sz w:val="20"/>
          <w:szCs w:val="20"/>
          <w:lang w:val="en-US"/>
        </w:rPr>
        <w:t>S5</w:t>
      </w:r>
      <w:r w:rsidRPr="00385E6E">
        <w:rPr>
          <w:b/>
          <w:sz w:val="20"/>
          <w:szCs w:val="20"/>
          <w:lang w:val="en-US"/>
        </w:rPr>
        <w:t>:</w:t>
      </w:r>
      <w:r w:rsidRPr="00385E6E">
        <w:rPr>
          <w:sz w:val="20"/>
          <w:szCs w:val="20"/>
          <w:lang w:val="en-US"/>
        </w:rPr>
        <w:t xml:space="preserve"> Detailed list of determined mycotoxin </w:t>
      </w:r>
      <w:r w:rsidR="00046208" w:rsidRPr="00385E6E">
        <w:rPr>
          <w:sz w:val="20"/>
          <w:szCs w:val="20"/>
          <w:lang w:val="en-US"/>
        </w:rPr>
        <w:t xml:space="preserve">concentrations </w:t>
      </w:r>
      <w:r w:rsidRPr="00385E6E">
        <w:rPr>
          <w:sz w:val="20"/>
          <w:szCs w:val="20"/>
          <w:lang w:val="en-US"/>
        </w:rPr>
        <w:t>(</w:t>
      </w:r>
      <w:r w:rsidR="00C279AD" w:rsidRPr="00385E6E">
        <w:rPr>
          <w:sz w:val="20"/>
          <w:szCs w:val="20"/>
          <w:lang w:val="en-US"/>
        </w:rPr>
        <w:t>including</w:t>
      </w:r>
      <w:r w:rsidRPr="00385E6E">
        <w:rPr>
          <w:sz w:val="20"/>
          <w:szCs w:val="20"/>
          <w:lang w:val="en-US"/>
        </w:rPr>
        <w:t xml:space="preserve"> standard deviations) in </w:t>
      </w:r>
      <w:r w:rsidR="00385E6E" w:rsidRPr="00385E6E">
        <w:rPr>
          <w:sz w:val="20"/>
          <w:szCs w:val="20"/>
          <w:lang w:val="en-US"/>
        </w:rPr>
        <w:t>analyzed</w:t>
      </w:r>
      <w:r w:rsidR="002B2389" w:rsidRPr="00385E6E">
        <w:rPr>
          <w:sz w:val="20"/>
          <w:szCs w:val="20"/>
          <w:lang w:val="en-US"/>
        </w:rPr>
        <w:t xml:space="preserve"> </w:t>
      </w:r>
      <w:r w:rsidR="00C279AD" w:rsidRPr="00385E6E">
        <w:rPr>
          <w:sz w:val="20"/>
          <w:szCs w:val="20"/>
          <w:lang w:val="en-US"/>
        </w:rPr>
        <w:t xml:space="preserve">indoor building material </w:t>
      </w:r>
      <w:r w:rsidRPr="00385E6E">
        <w:rPr>
          <w:sz w:val="20"/>
          <w:szCs w:val="20"/>
          <w:lang w:val="en-US"/>
        </w:rPr>
        <w:t xml:space="preserve">samples determined by </w:t>
      </w:r>
      <w:r w:rsidR="00C279AD" w:rsidRPr="00385E6E">
        <w:rPr>
          <w:sz w:val="20"/>
          <w:szCs w:val="20"/>
          <w:lang w:val="en-US"/>
        </w:rPr>
        <w:t>UHPLC-</w:t>
      </w:r>
      <w:r w:rsidRPr="00385E6E">
        <w:rPr>
          <w:sz w:val="20"/>
          <w:szCs w:val="20"/>
          <w:lang w:val="en-US"/>
        </w:rPr>
        <w:t xml:space="preserve">TQMS. Each sample was </w:t>
      </w:r>
      <w:r w:rsidR="00385E6E" w:rsidRPr="00385E6E">
        <w:rPr>
          <w:sz w:val="20"/>
          <w:szCs w:val="20"/>
          <w:lang w:val="en-US"/>
        </w:rPr>
        <w:t>analyzed</w:t>
      </w:r>
      <w:r w:rsidR="002B2389" w:rsidRPr="00385E6E">
        <w:rPr>
          <w:sz w:val="20"/>
          <w:szCs w:val="20"/>
          <w:lang w:val="en-US"/>
        </w:rPr>
        <w:t xml:space="preserve"> </w:t>
      </w:r>
      <w:r w:rsidRPr="00385E6E">
        <w:rPr>
          <w:sz w:val="20"/>
          <w:szCs w:val="20"/>
          <w:lang w:val="en-US"/>
        </w:rPr>
        <w:t xml:space="preserve">in duplicate. </w:t>
      </w:r>
      <w:r w:rsidR="00C279AD" w:rsidRPr="00385E6E">
        <w:rPr>
          <w:sz w:val="20"/>
          <w:szCs w:val="20"/>
          <w:lang w:val="en-US"/>
        </w:rPr>
        <w:t xml:space="preserve">Respective mycotoxin abbreviations are listed in Table </w:t>
      </w:r>
      <w:r w:rsidR="005C019B" w:rsidRPr="00385E6E">
        <w:rPr>
          <w:sz w:val="20"/>
          <w:szCs w:val="20"/>
          <w:lang w:val="en-US"/>
        </w:rPr>
        <w:t>S1</w:t>
      </w:r>
      <w:r w:rsidR="00C279AD" w:rsidRPr="00385E6E">
        <w:rPr>
          <w:sz w:val="20"/>
          <w:szCs w:val="20"/>
          <w:lang w:val="en-US"/>
        </w:rPr>
        <w:t>.</w:t>
      </w: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09"/>
        <w:gridCol w:w="818"/>
        <w:gridCol w:w="32"/>
        <w:gridCol w:w="808"/>
        <w:gridCol w:w="610"/>
        <w:gridCol w:w="709"/>
        <w:gridCol w:w="850"/>
        <w:gridCol w:w="851"/>
        <w:gridCol w:w="708"/>
        <w:gridCol w:w="709"/>
        <w:gridCol w:w="1134"/>
        <w:gridCol w:w="992"/>
        <w:gridCol w:w="993"/>
        <w:gridCol w:w="850"/>
        <w:gridCol w:w="851"/>
        <w:gridCol w:w="820"/>
      </w:tblGrid>
      <w:tr w:rsidR="00CA1986" w:rsidRPr="00385E6E" w14:paraId="0A34F697" w14:textId="77777777" w:rsidTr="00082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AE933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10C23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CDIAL 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B86E9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NA</w:t>
            </w: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37D92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N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3D95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-67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3434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T 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775C5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T 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E0054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506F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BON 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9BD3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 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BDE7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0F00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CHR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42CD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DI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8771C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DIAL 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E2F56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AB8A2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LAC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9CFC7" w14:textId="77777777" w:rsidR="00CA1986" w:rsidRPr="00385E6E" w:rsidRDefault="00CA1986" w:rsidP="00CA19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LAC AC</w:t>
            </w:r>
          </w:p>
        </w:tc>
      </w:tr>
      <w:tr w:rsidR="00CA1986" w:rsidRPr="00385E6E" w14:paraId="60DC36BA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2CE4A48C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36" w:type="dxa"/>
            <w:gridSpan w:val="1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9505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ng/cm</w:t>
            </w: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A1986" w:rsidRPr="00385E6E" w14:paraId="0E65ED08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C79F3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2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744F4D3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40 (20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15162F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</w:tcPr>
          <w:p w14:paraId="4A4F461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vAlign w:val="center"/>
          </w:tcPr>
          <w:p w14:paraId="5E40094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  <w:p w14:paraId="59B1332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1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7E05104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1 (6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4E3FD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7 (12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F4296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  <w:p w14:paraId="30E4DF0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4E145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1</w:t>
            </w:r>
          </w:p>
          <w:p w14:paraId="696F624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35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1198C9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  <w:p w14:paraId="7C32638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22002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9 (17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6C894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</w:t>
            </w:r>
          </w:p>
          <w:p w14:paraId="39DA0EC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74C5E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8 (29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D9D75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7</w:t>
            </w:r>
          </w:p>
          <w:p w14:paraId="5726C79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C40BC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03B66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63 (378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2279EF6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  <w:p w14:paraId="3AE215A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1)</w:t>
            </w:r>
          </w:p>
        </w:tc>
      </w:tr>
      <w:tr w:rsidR="00CA1986" w:rsidRPr="00385E6E" w14:paraId="3B6EAF7D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7431050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2D5C70B" w14:textId="77777777" w:rsidR="00CA1986" w:rsidRPr="00385E6E" w:rsidRDefault="00CA1986" w:rsidP="00CA1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  <w:p w14:paraId="3E41E61C" w14:textId="77777777" w:rsidR="00CA1986" w:rsidRPr="00385E6E" w:rsidRDefault="00CA1986" w:rsidP="00CA1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125965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055D1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D16B9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 (0.3)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19473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CE434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F6DD8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D071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 (2.6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26CE8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6 (0.6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CE1FE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 (0.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ABD63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45AD1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0</w:t>
            </w:r>
          </w:p>
          <w:p w14:paraId="660CF16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95541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0</w:t>
            </w:r>
          </w:p>
          <w:p w14:paraId="10C8744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22049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4 (0.239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17CAA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C778B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</w:tr>
      <w:tr w:rsidR="00CA1986" w:rsidRPr="00385E6E" w14:paraId="04BF864C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204F3271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194EDF5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1</w:t>
            </w:r>
          </w:p>
          <w:p w14:paraId="01DAA84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6)</w:t>
            </w:r>
          </w:p>
        </w:tc>
        <w:tc>
          <w:tcPr>
            <w:tcW w:w="709" w:type="dxa"/>
            <w:noWrap/>
            <w:vAlign w:val="center"/>
          </w:tcPr>
          <w:p w14:paraId="3C75A06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0798552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7A06DA8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1 (0.1)</w:t>
            </w:r>
          </w:p>
        </w:tc>
        <w:tc>
          <w:tcPr>
            <w:tcW w:w="610" w:type="dxa"/>
            <w:vAlign w:val="center"/>
          </w:tcPr>
          <w:p w14:paraId="73FA83C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6C9F14A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2DE7578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51" w:type="dxa"/>
            <w:vAlign w:val="center"/>
          </w:tcPr>
          <w:p w14:paraId="1F14C2D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8 (1.9)</w:t>
            </w:r>
          </w:p>
        </w:tc>
        <w:tc>
          <w:tcPr>
            <w:tcW w:w="708" w:type="dxa"/>
            <w:vAlign w:val="center"/>
          </w:tcPr>
          <w:p w14:paraId="7A825BF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1 (0.5)</w:t>
            </w:r>
          </w:p>
        </w:tc>
        <w:tc>
          <w:tcPr>
            <w:tcW w:w="709" w:type="dxa"/>
            <w:vAlign w:val="center"/>
          </w:tcPr>
          <w:p w14:paraId="760EC14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 (0.0)</w:t>
            </w:r>
          </w:p>
        </w:tc>
        <w:tc>
          <w:tcPr>
            <w:tcW w:w="1134" w:type="dxa"/>
            <w:vAlign w:val="center"/>
          </w:tcPr>
          <w:p w14:paraId="2F18F98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6C29E0A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8</w:t>
            </w:r>
          </w:p>
          <w:p w14:paraId="1D9C1F0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993" w:type="dxa"/>
            <w:vAlign w:val="center"/>
          </w:tcPr>
          <w:p w14:paraId="095EA6B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6</w:t>
            </w:r>
          </w:p>
          <w:p w14:paraId="0F2E47D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4.0)</w:t>
            </w:r>
          </w:p>
        </w:tc>
        <w:tc>
          <w:tcPr>
            <w:tcW w:w="850" w:type="dxa"/>
            <w:vAlign w:val="center"/>
          </w:tcPr>
          <w:p w14:paraId="7D86038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 (0.06)</w:t>
            </w:r>
          </w:p>
        </w:tc>
        <w:tc>
          <w:tcPr>
            <w:tcW w:w="851" w:type="dxa"/>
            <w:vAlign w:val="center"/>
          </w:tcPr>
          <w:p w14:paraId="194138E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</w:t>
            </w:r>
          </w:p>
          <w:p w14:paraId="7630522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)</w:t>
            </w:r>
          </w:p>
        </w:tc>
        <w:tc>
          <w:tcPr>
            <w:tcW w:w="820" w:type="dxa"/>
            <w:vAlign w:val="center"/>
          </w:tcPr>
          <w:p w14:paraId="36CD6FE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3</w:t>
            </w:r>
          </w:p>
          <w:p w14:paraId="024AA59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</w:tr>
      <w:tr w:rsidR="00CA1986" w:rsidRPr="00385E6E" w14:paraId="3A84CE93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28FCF6D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21573D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6</w:t>
            </w:r>
          </w:p>
          <w:p w14:paraId="2C08BA5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86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5E19C4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34651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1730B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7 (44.1)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B5DFD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59D7E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BCC91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3</w:t>
            </w:r>
          </w:p>
          <w:p w14:paraId="367AF06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64E3E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4 (25.7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88CC6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2 (43.2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161B9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9 (9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2DC5C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092D2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  <w:p w14:paraId="0A16CE9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1)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FF8BD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8</w:t>
            </w:r>
          </w:p>
          <w:p w14:paraId="11A5421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55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E4B3D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3 (0.21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D4DA6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5 (372)</w:t>
            </w:r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BBFA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0 (43.1)</w:t>
            </w:r>
          </w:p>
        </w:tc>
      </w:tr>
      <w:tr w:rsidR="00CA1986" w:rsidRPr="00385E6E" w14:paraId="6704FBE0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13F5B3DF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54023D0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3</w:t>
            </w:r>
          </w:p>
          <w:p w14:paraId="74EB957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40)</w:t>
            </w:r>
          </w:p>
        </w:tc>
        <w:tc>
          <w:tcPr>
            <w:tcW w:w="709" w:type="dxa"/>
            <w:noWrap/>
            <w:vAlign w:val="center"/>
          </w:tcPr>
          <w:p w14:paraId="0CD226B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7522FEC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5A953E7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2 (7.4)</w:t>
            </w:r>
          </w:p>
        </w:tc>
        <w:tc>
          <w:tcPr>
            <w:tcW w:w="610" w:type="dxa"/>
            <w:vAlign w:val="center"/>
          </w:tcPr>
          <w:p w14:paraId="2A8AF06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2F3501E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1F9698A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8</w:t>
            </w:r>
          </w:p>
          <w:p w14:paraId="6F6B8FD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vAlign w:val="center"/>
          </w:tcPr>
          <w:p w14:paraId="0C7B16E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3 (31.8)</w:t>
            </w:r>
          </w:p>
        </w:tc>
        <w:tc>
          <w:tcPr>
            <w:tcW w:w="708" w:type="dxa"/>
            <w:vAlign w:val="center"/>
          </w:tcPr>
          <w:p w14:paraId="6929B0D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3 (9.3)</w:t>
            </w:r>
          </w:p>
        </w:tc>
        <w:tc>
          <w:tcPr>
            <w:tcW w:w="709" w:type="dxa"/>
            <w:vAlign w:val="center"/>
          </w:tcPr>
          <w:p w14:paraId="7F72390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 (1.9)</w:t>
            </w:r>
          </w:p>
        </w:tc>
        <w:tc>
          <w:tcPr>
            <w:tcW w:w="1134" w:type="dxa"/>
            <w:vAlign w:val="center"/>
          </w:tcPr>
          <w:p w14:paraId="5C02338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5B7FC39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7</w:t>
            </w:r>
          </w:p>
          <w:p w14:paraId="4F7F7A3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993" w:type="dxa"/>
            <w:vAlign w:val="center"/>
          </w:tcPr>
          <w:p w14:paraId="6881055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</w:t>
            </w:r>
          </w:p>
          <w:p w14:paraId="38B7E27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89)</w:t>
            </w:r>
          </w:p>
        </w:tc>
        <w:tc>
          <w:tcPr>
            <w:tcW w:w="850" w:type="dxa"/>
            <w:vAlign w:val="center"/>
          </w:tcPr>
          <w:p w14:paraId="017861C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9 (0.186)</w:t>
            </w:r>
          </w:p>
        </w:tc>
        <w:tc>
          <w:tcPr>
            <w:tcW w:w="851" w:type="dxa"/>
            <w:vAlign w:val="center"/>
          </w:tcPr>
          <w:p w14:paraId="024BC1A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7</w:t>
            </w:r>
          </w:p>
          <w:p w14:paraId="2F50B32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20" w:type="dxa"/>
            <w:vAlign w:val="center"/>
          </w:tcPr>
          <w:p w14:paraId="45F6C1B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5</w:t>
            </w:r>
          </w:p>
          <w:p w14:paraId="2671638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</w:tr>
      <w:tr w:rsidR="00CA1986" w:rsidRPr="00385E6E" w14:paraId="44EED960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53FB08B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7649B1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99F807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710931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E80A9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A000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1075A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7E2F0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E211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A74BA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0D8A7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86312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178B6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4C45D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2004E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9</w:t>
            </w:r>
          </w:p>
          <w:p w14:paraId="3268C37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1EC8B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07590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1B2F0142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1A16196F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5CDA7DD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451A2B4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17FBD11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9 (0.024)</w:t>
            </w:r>
          </w:p>
        </w:tc>
        <w:tc>
          <w:tcPr>
            <w:tcW w:w="840" w:type="dxa"/>
            <w:gridSpan w:val="2"/>
            <w:vAlign w:val="center"/>
          </w:tcPr>
          <w:p w14:paraId="32900D1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5B53AAC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33CBC30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2B05AD8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13DDC5B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3DF5E80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1DD2138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1F43FF7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0EACD89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17FD061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60DEC0B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6</w:t>
            </w:r>
          </w:p>
          <w:p w14:paraId="5C9541E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vAlign w:val="center"/>
          </w:tcPr>
          <w:p w14:paraId="650EA8B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7E6C48B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14959047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54FF3DA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74AD8D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D6DD0F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8F6DFF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5 (0.025)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BA63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24FD8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1FD51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3E255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2BB34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8A875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77ADF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59928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572EE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FBA2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860AC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1</w:t>
            </w:r>
          </w:p>
          <w:p w14:paraId="4C58DB4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E1CC6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6A499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413A7640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48CCC1A5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noWrap/>
            <w:vAlign w:val="center"/>
          </w:tcPr>
          <w:p w14:paraId="722DA63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5C4E6C9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47A7AF6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0700A2C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3E71E4D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3264F48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6606CD5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2E016A9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0761E0D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50FC743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000384C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220A7B0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071D704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0F68AA0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1</w:t>
            </w:r>
          </w:p>
          <w:p w14:paraId="3D4F64A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vAlign w:val="center"/>
          </w:tcPr>
          <w:p w14:paraId="29D66E1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224B63A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3B16E5B2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AD74FC3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11BD5D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3E85A0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3D270B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3C1DB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4BBBA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6B0A4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751A8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86BE3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3C781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8971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2A6F0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F1653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C3A48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8B8A7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9 (0.10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4BAC4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1D10B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679337CC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7876A462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14:paraId="7A8D467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18D682E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7869A39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07B70FB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14E18F6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2C4752A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473AFAF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3CBB440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772CA58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06D699E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71DB5B4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0749B89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323C48C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4DC01FA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0 (0.019)</w:t>
            </w:r>
          </w:p>
        </w:tc>
        <w:tc>
          <w:tcPr>
            <w:tcW w:w="851" w:type="dxa"/>
            <w:vAlign w:val="center"/>
          </w:tcPr>
          <w:p w14:paraId="5E8A459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799BC2F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31354E87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5D0849F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B7C96B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5AF955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C0226B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94262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8880C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05D1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C0AB5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7A6DA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CE082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1C4BA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8F7DC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8AD3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799E6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BE884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0 (0.034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7F8BE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26CA8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2303D602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651259A6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noWrap/>
            <w:vAlign w:val="center"/>
          </w:tcPr>
          <w:p w14:paraId="0C060F8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5F8E2F7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6CBFD36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161D005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71A2C3D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0C3F54A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749FBD8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2F36874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59EFD73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611FB2C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1819F0F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363E969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1A24DF2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1392888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  <w:p w14:paraId="778C924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vAlign w:val="center"/>
          </w:tcPr>
          <w:p w14:paraId="66D5D6C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349DC10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02C39199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535CCBD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BFC497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89B867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18359F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1EB8E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7AEB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7589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3DBB5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4904C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49DA2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43E90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50AFD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76278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D6C21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E04BE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4</w:t>
            </w:r>
          </w:p>
          <w:p w14:paraId="19CD10F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10E67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65498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03334E3F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23B5593A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7F2CCAD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6</w:t>
            </w:r>
          </w:p>
          <w:p w14:paraId="746ED5A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709" w:type="dxa"/>
            <w:noWrap/>
            <w:vAlign w:val="center"/>
          </w:tcPr>
          <w:p w14:paraId="5B07340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3E63814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0A62618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7 (1.4)</w:t>
            </w:r>
          </w:p>
        </w:tc>
        <w:tc>
          <w:tcPr>
            <w:tcW w:w="610" w:type="dxa"/>
            <w:vAlign w:val="center"/>
          </w:tcPr>
          <w:p w14:paraId="7B43188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5810F99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1E44DE9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531B350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7 (0.0)</w:t>
            </w:r>
          </w:p>
        </w:tc>
        <w:tc>
          <w:tcPr>
            <w:tcW w:w="708" w:type="dxa"/>
            <w:vAlign w:val="center"/>
          </w:tcPr>
          <w:p w14:paraId="55CED51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7AD0C07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8</w:t>
            </w:r>
          </w:p>
          <w:p w14:paraId="3575A16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1134" w:type="dxa"/>
            <w:vAlign w:val="center"/>
          </w:tcPr>
          <w:p w14:paraId="7CBCC69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711BDCE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4</w:t>
            </w:r>
          </w:p>
          <w:p w14:paraId="54F69DE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993" w:type="dxa"/>
            <w:vAlign w:val="center"/>
          </w:tcPr>
          <w:p w14:paraId="141476D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7020F53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3B6C45A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43B7F4B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0820E4" w14:paraId="53D47702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8"/>
            <w:noWrap/>
            <w:vAlign w:val="center"/>
          </w:tcPr>
          <w:p w14:paraId="624D8AD8" w14:textId="77777777" w:rsidR="00CA1986" w:rsidRPr="00385E6E" w:rsidRDefault="00CA1986" w:rsidP="000820E4">
            <w:pPr>
              <w:spacing w:line="25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Table S5: continued from previous page.</w:t>
            </w:r>
          </w:p>
        </w:tc>
      </w:tr>
      <w:tr w:rsidR="00CA1986" w:rsidRPr="00385E6E" w14:paraId="3A14BD78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</w:tcPr>
          <w:p w14:paraId="18E65FD8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992" w:type="dxa"/>
            <w:noWrap/>
            <w:vAlign w:val="center"/>
          </w:tcPr>
          <w:p w14:paraId="58F7AC5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CDIAL AC</w:t>
            </w:r>
          </w:p>
        </w:tc>
        <w:tc>
          <w:tcPr>
            <w:tcW w:w="709" w:type="dxa"/>
            <w:noWrap/>
            <w:vAlign w:val="center"/>
          </w:tcPr>
          <w:p w14:paraId="309AB13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A</w:t>
            </w: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818" w:type="dxa"/>
            <w:noWrap/>
            <w:vAlign w:val="center"/>
          </w:tcPr>
          <w:p w14:paraId="398E36C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B</w:t>
            </w:r>
          </w:p>
        </w:tc>
        <w:tc>
          <w:tcPr>
            <w:tcW w:w="840" w:type="dxa"/>
            <w:gridSpan w:val="2"/>
            <w:vAlign w:val="center"/>
          </w:tcPr>
          <w:p w14:paraId="1FD7F39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-671</w:t>
            </w:r>
          </w:p>
        </w:tc>
        <w:tc>
          <w:tcPr>
            <w:tcW w:w="610" w:type="dxa"/>
            <w:vAlign w:val="center"/>
          </w:tcPr>
          <w:p w14:paraId="3AA8C16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T G</w:t>
            </w:r>
          </w:p>
        </w:tc>
        <w:tc>
          <w:tcPr>
            <w:tcW w:w="709" w:type="dxa"/>
            <w:vAlign w:val="center"/>
          </w:tcPr>
          <w:p w14:paraId="77101BD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AT H</w:t>
            </w:r>
          </w:p>
        </w:tc>
        <w:tc>
          <w:tcPr>
            <w:tcW w:w="850" w:type="dxa"/>
            <w:vAlign w:val="center"/>
          </w:tcPr>
          <w:p w14:paraId="4009641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M</w:t>
            </w:r>
          </w:p>
        </w:tc>
        <w:tc>
          <w:tcPr>
            <w:tcW w:w="851" w:type="dxa"/>
            <w:vAlign w:val="center"/>
          </w:tcPr>
          <w:p w14:paraId="4350D35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BON D</w:t>
            </w:r>
          </w:p>
        </w:tc>
        <w:tc>
          <w:tcPr>
            <w:tcW w:w="708" w:type="dxa"/>
            <w:vAlign w:val="center"/>
          </w:tcPr>
          <w:p w14:paraId="0EC8916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 B</w:t>
            </w:r>
          </w:p>
        </w:tc>
        <w:tc>
          <w:tcPr>
            <w:tcW w:w="709" w:type="dxa"/>
            <w:vAlign w:val="center"/>
          </w:tcPr>
          <w:p w14:paraId="3F7F5D0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 C</w:t>
            </w:r>
          </w:p>
        </w:tc>
        <w:tc>
          <w:tcPr>
            <w:tcW w:w="1134" w:type="dxa"/>
            <w:vAlign w:val="center"/>
          </w:tcPr>
          <w:p w14:paraId="1421E23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CHR B</w:t>
            </w:r>
          </w:p>
        </w:tc>
        <w:tc>
          <w:tcPr>
            <w:tcW w:w="992" w:type="dxa"/>
            <w:vAlign w:val="center"/>
          </w:tcPr>
          <w:p w14:paraId="72F022A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DIAL</w:t>
            </w:r>
          </w:p>
        </w:tc>
        <w:tc>
          <w:tcPr>
            <w:tcW w:w="993" w:type="dxa"/>
            <w:vAlign w:val="center"/>
          </w:tcPr>
          <w:p w14:paraId="016F711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DIAL AC</w:t>
            </w:r>
          </w:p>
        </w:tc>
        <w:tc>
          <w:tcPr>
            <w:tcW w:w="850" w:type="dxa"/>
            <w:vAlign w:val="center"/>
          </w:tcPr>
          <w:p w14:paraId="2B5226D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G</w:t>
            </w:r>
          </w:p>
        </w:tc>
        <w:tc>
          <w:tcPr>
            <w:tcW w:w="851" w:type="dxa"/>
            <w:vAlign w:val="center"/>
          </w:tcPr>
          <w:p w14:paraId="09A8FBB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LAC</w:t>
            </w:r>
          </w:p>
        </w:tc>
        <w:tc>
          <w:tcPr>
            <w:tcW w:w="820" w:type="dxa"/>
            <w:vAlign w:val="center"/>
          </w:tcPr>
          <w:p w14:paraId="32CE941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LAC AC</w:t>
            </w:r>
          </w:p>
        </w:tc>
      </w:tr>
      <w:tr w:rsidR="00CA1986" w:rsidRPr="00385E6E" w14:paraId="614A8968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  <w:vAlign w:val="center"/>
          </w:tcPr>
          <w:p w14:paraId="48B564C5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36" w:type="dxa"/>
            <w:gridSpan w:val="17"/>
            <w:noWrap/>
            <w:vAlign w:val="center"/>
          </w:tcPr>
          <w:p w14:paraId="71E7B65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ng/cm</w:t>
            </w: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CA1986" w:rsidRPr="00385E6E" w14:paraId="5E0693C3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03865358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14:paraId="5338146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2973D7E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5C2DEDD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3 (0.000)</w:t>
            </w:r>
          </w:p>
        </w:tc>
        <w:tc>
          <w:tcPr>
            <w:tcW w:w="840" w:type="dxa"/>
            <w:gridSpan w:val="2"/>
            <w:vAlign w:val="center"/>
          </w:tcPr>
          <w:p w14:paraId="690A2AC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461897D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38861B1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0BCA81E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72E70D8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24FEE93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6246599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3FE7076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1D142B0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29C363E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47DBEC1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5AFCBBB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2CB95BE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1837098F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5F958D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6F929C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FC46BD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D69176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B49D0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F89C4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9083B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19221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3D07A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B2F7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39B37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A79D8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52F2B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36834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569C4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3 (0.067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B7033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0385F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0D4B5C12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127668AD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noWrap/>
            <w:vAlign w:val="center"/>
          </w:tcPr>
          <w:p w14:paraId="639A716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36FCDA2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1D4AC9D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592D05C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 (0.0)</w:t>
            </w:r>
          </w:p>
        </w:tc>
        <w:tc>
          <w:tcPr>
            <w:tcW w:w="610" w:type="dxa"/>
            <w:vAlign w:val="center"/>
          </w:tcPr>
          <w:p w14:paraId="2F42AB1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2BAB1D8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5E987B0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1AB514E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8 (0.04)</w:t>
            </w:r>
          </w:p>
        </w:tc>
        <w:tc>
          <w:tcPr>
            <w:tcW w:w="708" w:type="dxa"/>
            <w:vAlign w:val="center"/>
          </w:tcPr>
          <w:p w14:paraId="2FF0062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262932B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158BEFA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34748FB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76BB0B7E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00B4C5B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321157A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5E5C12D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6F754BF8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17E2E0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267780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674776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15F37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2969B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C9F47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B34DC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BC4E2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0FB74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6780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688E7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2D91B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3B0AD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1AD3C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3A9F8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7</w:t>
            </w:r>
          </w:p>
          <w:p w14:paraId="5306E70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970A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C3753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24669F57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01F06CBF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noWrap/>
            <w:vAlign w:val="center"/>
          </w:tcPr>
          <w:p w14:paraId="7F88946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35B23C6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11C3946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1720351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49A183C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5448592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769034E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154A940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691DB22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334935D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1AA2B27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6EA4B49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3FB1551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1119D81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1</w:t>
            </w:r>
          </w:p>
          <w:p w14:paraId="27833BC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vAlign w:val="center"/>
          </w:tcPr>
          <w:p w14:paraId="70980F5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1491473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5344E10C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FFB9E95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2FF62A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78F7D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DC9A68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06BA0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1B538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5FD8F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13C97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256BA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9F6B5D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E6A12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060B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4BB56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7C327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A8386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6</w:t>
            </w:r>
          </w:p>
          <w:p w14:paraId="51896E7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60709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CB95F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39F893CF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147A6BAB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noWrap/>
            <w:vAlign w:val="center"/>
          </w:tcPr>
          <w:p w14:paraId="37813E9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744AD48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75C96A8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4B07E11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0853A79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0C51437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24951BF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075FC63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0044689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5B6CB08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73BC54A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1B08625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2BB144C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4AA931D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 (0.215)</w:t>
            </w:r>
          </w:p>
        </w:tc>
        <w:tc>
          <w:tcPr>
            <w:tcW w:w="851" w:type="dxa"/>
            <w:vAlign w:val="center"/>
          </w:tcPr>
          <w:p w14:paraId="57EA800A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5A3EE58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55516E50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04B3A47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107739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5EAFBE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2CE39F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926DE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901BF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8D26F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1CF54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FB527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9710E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70F87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F7BE3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8786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3EF09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A0920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70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0F8AE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4FE6A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7434B332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3001C962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noWrap/>
            <w:vAlign w:val="center"/>
          </w:tcPr>
          <w:p w14:paraId="4F9771AB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7FF0886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49ACFA95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0C15FE06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42BEE22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2FF5DD7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063CD62D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66F1309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4DE1420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55AF037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362424C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23A2A8A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vAlign w:val="center"/>
          </w:tcPr>
          <w:p w14:paraId="322CCC6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vAlign w:val="center"/>
          </w:tcPr>
          <w:p w14:paraId="7BAAA56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8 (0.317)</w:t>
            </w:r>
          </w:p>
        </w:tc>
        <w:tc>
          <w:tcPr>
            <w:tcW w:w="851" w:type="dxa"/>
            <w:vAlign w:val="center"/>
          </w:tcPr>
          <w:p w14:paraId="5C97F7F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vAlign w:val="center"/>
          </w:tcPr>
          <w:p w14:paraId="4D0FDA4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418C4466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4CB7F39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DDC838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FAD9E83" w14:textId="77777777" w:rsidR="00CA1986" w:rsidRPr="000820E4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20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LOQ</w:t>
            </w:r>
          </w:p>
          <w:p w14:paraId="42A6FFB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AC567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7DBDF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EC8E8F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25CCC7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2DDD6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93ED4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034285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1BADD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E94D40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456DE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65F6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D7EC5B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93406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1A145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18C6B2F7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6BEF3FC2" w14:textId="65A796D3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noWrap/>
            <w:vAlign w:val="center"/>
          </w:tcPr>
          <w:p w14:paraId="546DEC63" w14:textId="779BD002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noWrap/>
            <w:vAlign w:val="center"/>
          </w:tcPr>
          <w:p w14:paraId="181275FF" w14:textId="2F87D3B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noWrap/>
            <w:vAlign w:val="center"/>
          </w:tcPr>
          <w:p w14:paraId="17457DEC" w14:textId="08D1D80B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vAlign w:val="center"/>
          </w:tcPr>
          <w:p w14:paraId="5FFC88BF" w14:textId="7559D930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vAlign w:val="center"/>
          </w:tcPr>
          <w:p w14:paraId="7616E232" w14:textId="12EDF350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66F09E0F" w14:textId="4D9BF4B1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37EC9611" w14:textId="7306FFB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vAlign w:val="center"/>
          </w:tcPr>
          <w:p w14:paraId="0A45E43E" w14:textId="6E8D1261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vAlign w:val="center"/>
          </w:tcPr>
          <w:p w14:paraId="3651DEBD" w14:textId="3506F9AB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vAlign w:val="center"/>
          </w:tcPr>
          <w:p w14:paraId="7DDAC5AF" w14:textId="67A4D449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vAlign w:val="center"/>
          </w:tcPr>
          <w:p w14:paraId="4CDEC049" w14:textId="3970D314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vAlign w:val="center"/>
          </w:tcPr>
          <w:p w14:paraId="18839826" w14:textId="385E88F2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vAlign w:val="center"/>
          </w:tcPr>
          <w:p w14:paraId="0B70A54D" w14:textId="1DB88E39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vAlign w:val="center"/>
          </w:tcPr>
          <w:p w14:paraId="7B8236FD" w14:textId="6AF1E6F1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51" w:type="dxa"/>
            <w:vAlign w:val="center"/>
          </w:tcPr>
          <w:p w14:paraId="4D8474B5" w14:textId="2388CC0E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20" w:type="dxa"/>
            <w:vAlign w:val="center"/>
          </w:tcPr>
          <w:p w14:paraId="6D7E13B3" w14:textId="52090748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</w:tr>
      <w:tr w:rsidR="00CA1986" w:rsidRPr="00385E6E" w14:paraId="59EE6397" w14:textId="77777777" w:rsidTr="00082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28C643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  <w:r w:rsidRPr="00385E6E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4ABD92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E5783F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E6DC90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4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C71EBE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F30DDA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675231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C8EE26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652B8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43C079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3BA10C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9E20F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62F114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C76E3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DB5D8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3 (1.33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9F5343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4A2808" w14:textId="77777777" w:rsidR="00CA1986" w:rsidRPr="00385E6E" w:rsidRDefault="00CA1986" w:rsidP="00CA19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  <w:tr w:rsidR="00CA1986" w:rsidRPr="00385E6E" w14:paraId="24CAD447" w14:textId="77777777" w:rsidTr="000820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96F89E6" w14:textId="77777777" w:rsidR="00CA1986" w:rsidRPr="00385E6E" w:rsidRDefault="00CA1986" w:rsidP="00CA1986">
            <w:p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370A019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5EAD65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</w:tcPr>
          <w:p w14:paraId="6D2CB591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LOQ (-)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vAlign w:val="center"/>
          </w:tcPr>
          <w:p w14:paraId="673E7B3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630959B9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C3F44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7E70F4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C0068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AC814C2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D11F88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B38210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91A1F7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FF47C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70E52C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14A0F3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436F6D8F" w14:textId="77777777" w:rsidR="00CA1986" w:rsidRPr="00385E6E" w:rsidRDefault="00CA1986" w:rsidP="00CA19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85E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d</w:t>
            </w:r>
            <w:proofErr w:type="spellEnd"/>
            <w:proofErr w:type="gramEnd"/>
          </w:p>
        </w:tc>
      </w:tr>
    </w:tbl>
    <w:p w14:paraId="368A54AC" w14:textId="79A8A059" w:rsidR="00D30969" w:rsidRPr="00385E6E" w:rsidRDefault="003B1D0C" w:rsidP="00936331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85E6E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Pr="00385E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2F577F" w:rsidRPr="00385E6E">
        <w:rPr>
          <w:rFonts w:ascii="Times New Roman" w:hAnsi="Times New Roman" w:cs="Times New Roman"/>
          <w:color w:val="000000"/>
          <w:sz w:val="20"/>
          <w:szCs w:val="20"/>
          <w:lang w:val="en-US"/>
        </w:rPr>
        <w:t>Echo correction was performed</w:t>
      </w:r>
      <w:r w:rsidR="00E85268" w:rsidRPr="00385E6E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551C818C" w14:textId="00EEA166" w:rsidR="005D5C7C" w:rsidRPr="00385E6E" w:rsidRDefault="005D5C7C" w:rsidP="009363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5E6E">
        <w:rPr>
          <w:rFonts w:ascii="Times New Roman" w:hAnsi="Times New Roman" w:cs="Times New Roman"/>
          <w:sz w:val="20"/>
          <w:szCs w:val="20"/>
          <w:lang w:val="en-US"/>
        </w:rPr>
        <w:t>n.d. Not detectable.</w:t>
      </w:r>
    </w:p>
    <w:p w14:paraId="5DB26C45" w14:textId="7864222A" w:rsidR="005D5C7C" w:rsidRPr="00385E6E" w:rsidRDefault="005D5C7C" w:rsidP="009363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5E6E">
        <w:rPr>
          <w:rFonts w:ascii="Times New Roman" w:hAnsi="Times New Roman" w:cs="Times New Roman"/>
          <w:sz w:val="20"/>
          <w:szCs w:val="20"/>
          <w:lang w:val="en-US"/>
        </w:rPr>
        <w:t>- Not determinable.</w:t>
      </w:r>
    </w:p>
    <w:p w14:paraId="3FBD14C9" w14:textId="77777777" w:rsidR="001D4AAE" w:rsidRPr="00385E6E" w:rsidRDefault="001D4AAE" w:rsidP="001D4AA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D4AAE" w:rsidRPr="00385E6E" w:rsidSect="004512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E5828" w14:textId="77777777" w:rsidR="002E5473" w:rsidRDefault="002E5473" w:rsidP="009A37EE">
      <w:pPr>
        <w:spacing w:after="0" w:line="240" w:lineRule="auto"/>
      </w:pPr>
      <w:r>
        <w:separator/>
      </w:r>
    </w:p>
  </w:endnote>
  <w:endnote w:type="continuationSeparator" w:id="0">
    <w:p w14:paraId="381116A2" w14:textId="77777777" w:rsidR="002E5473" w:rsidRDefault="002E5473" w:rsidP="009A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729047065"/>
      <w:docPartObj>
        <w:docPartGallery w:val="Page Numbers (Bottom of Page)"/>
        <w:docPartUnique/>
      </w:docPartObj>
    </w:sdtPr>
    <w:sdtEndPr/>
    <w:sdtContent>
      <w:p w14:paraId="6A21DE36" w14:textId="0A2A598F" w:rsidR="002E5473" w:rsidRPr="00AD7920" w:rsidRDefault="002E5473">
        <w:pPr>
          <w:pStyle w:val="Fuzeile"/>
          <w:jc w:val="right"/>
          <w:rPr>
            <w:rFonts w:ascii="Times New Roman" w:hAnsi="Times New Roman" w:cs="Times New Roman"/>
          </w:rPr>
        </w:pPr>
        <w:r w:rsidRPr="00AD7920">
          <w:rPr>
            <w:rFonts w:ascii="Times New Roman" w:hAnsi="Times New Roman" w:cs="Times New Roman"/>
          </w:rPr>
          <w:fldChar w:fldCharType="begin"/>
        </w:r>
        <w:r w:rsidRPr="00AD7920">
          <w:rPr>
            <w:rFonts w:ascii="Times New Roman" w:hAnsi="Times New Roman" w:cs="Times New Roman"/>
          </w:rPr>
          <w:instrText>PAGE   \* MERGEFORMAT</w:instrText>
        </w:r>
        <w:r w:rsidRPr="00AD7920">
          <w:rPr>
            <w:rFonts w:ascii="Times New Roman" w:hAnsi="Times New Roman" w:cs="Times New Roman"/>
          </w:rPr>
          <w:fldChar w:fldCharType="separate"/>
        </w:r>
        <w:r w:rsidRPr="00AD7920">
          <w:rPr>
            <w:rFonts w:ascii="Times New Roman" w:hAnsi="Times New Roman" w:cs="Times New Roman"/>
          </w:rPr>
          <w:t>2</w:t>
        </w:r>
        <w:r w:rsidRPr="00AD7920">
          <w:rPr>
            <w:rFonts w:ascii="Times New Roman" w:hAnsi="Times New Roman" w:cs="Times New Roman"/>
          </w:rPr>
          <w:fldChar w:fldCharType="end"/>
        </w:r>
      </w:p>
    </w:sdtContent>
  </w:sdt>
  <w:p w14:paraId="7976EC90" w14:textId="77777777" w:rsidR="002E5473" w:rsidRDefault="002E54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094EA" w14:textId="77777777" w:rsidR="002E5473" w:rsidRDefault="002E5473" w:rsidP="009A37EE">
      <w:pPr>
        <w:spacing w:after="0" w:line="240" w:lineRule="auto"/>
      </w:pPr>
      <w:r>
        <w:separator/>
      </w:r>
    </w:p>
  </w:footnote>
  <w:footnote w:type="continuationSeparator" w:id="0">
    <w:p w14:paraId="41C4D1D3" w14:textId="77777777" w:rsidR="002E5473" w:rsidRDefault="002E5473" w:rsidP="009A3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76BFC"/>
    <w:multiLevelType w:val="hybridMultilevel"/>
    <w:tmpl w:val="982AE6F8"/>
    <w:lvl w:ilvl="0" w:tplc="D2BCF5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C153E2"/>
    <w:multiLevelType w:val="hybridMultilevel"/>
    <w:tmpl w:val="34447E66"/>
    <w:lvl w:ilvl="0" w:tplc="45A664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275F7"/>
    <w:multiLevelType w:val="hybridMultilevel"/>
    <w:tmpl w:val="6A9C7032"/>
    <w:lvl w:ilvl="0" w:tplc="2CECC1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8134681">
    <w:abstractNumId w:val="1"/>
  </w:num>
  <w:num w:numId="2" w16cid:durableId="119761371">
    <w:abstractNumId w:val="0"/>
  </w:num>
  <w:num w:numId="3" w16cid:durableId="20068593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7EE"/>
    <w:rsid w:val="00003A83"/>
    <w:rsid w:val="00005D24"/>
    <w:rsid w:val="00011936"/>
    <w:rsid w:val="00016A45"/>
    <w:rsid w:val="00020222"/>
    <w:rsid w:val="0002623D"/>
    <w:rsid w:val="00026ED3"/>
    <w:rsid w:val="00031283"/>
    <w:rsid w:val="00037837"/>
    <w:rsid w:val="00044BF3"/>
    <w:rsid w:val="00044F29"/>
    <w:rsid w:val="00045F1F"/>
    <w:rsid w:val="00046208"/>
    <w:rsid w:val="000524C4"/>
    <w:rsid w:val="00052C3D"/>
    <w:rsid w:val="00052E98"/>
    <w:rsid w:val="000554A8"/>
    <w:rsid w:val="000555FD"/>
    <w:rsid w:val="000613B2"/>
    <w:rsid w:val="00062DD2"/>
    <w:rsid w:val="0006587C"/>
    <w:rsid w:val="00065D42"/>
    <w:rsid w:val="000675C9"/>
    <w:rsid w:val="0007308A"/>
    <w:rsid w:val="00075BFC"/>
    <w:rsid w:val="000765E2"/>
    <w:rsid w:val="00080E47"/>
    <w:rsid w:val="000820E4"/>
    <w:rsid w:val="0008570A"/>
    <w:rsid w:val="00090BD7"/>
    <w:rsid w:val="00091FCF"/>
    <w:rsid w:val="000923D8"/>
    <w:rsid w:val="00092745"/>
    <w:rsid w:val="00096393"/>
    <w:rsid w:val="00097DC4"/>
    <w:rsid w:val="000A09C2"/>
    <w:rsid w:val="000A48BC"/>
    <w:rsid w:val="000B4D49"/>
    <w:rsid w:val="000C05AC"/>
    <w:rsid w:val="000C169A"/>
    <w:rsid w:val="000C520C"/>
    <w:rsid w:val="000E247D"/>
    <w:rsid w:val="000E3366"/>
    <w:rsid w:val="000E4E47"/>
    <w:rsid w:val="000E5991"/>
    <w:rsid w:val="000F023F"/>
    <w:rsid w:val="000F1134"/>
    <w:rsid w:val="000F3BE0"/>
    <w:rsid w:val="000F6C6A"/>
    <w:rsid w:val="001011CA"/>
    <w:rsid w:val="001077BA"/>
    <w:rsid w:val="00110A83"/>
    <w:rsid w:val="00113879"/>
    <w:rsid w:val="00116673"/>
    <w:rsid w:val="0012368B"/>
    <w:rsid w:val="001238D5"/>
    <w:rsid w:val="001242F4"/>
    <w:rsid w:val="001249D4"/>
    <w:rsid w:val="00131D26"/>
    <w:rsid w:val="00133512"/>
    <w:rsid w:val="001342C2"/>
    <w:rsid w:val="00144DAA"/>
    <w:rsid w:val="00146BAF"/>
    <w:rsid w:val="00147618"/>
    <w:rsid w:val="0015478D"/>
    <w:rsid w:val="0015530E"/>
    <w:rsid w:val="00157967"/>
    <w:rsid w:val="001627CF"/>
    <w:rsid w:val="00166EF9"/>
    <w:rsid w:val="00170208"/>
    <w:rsid w:val="00175FF0"/>
    <w:rsid w:val="00193371"/>
    <w:rsid w:val="001935FF"/>
    <w:rsid w:val="001A0006"/>
    <w:rsid w:val="001B1041"/>
    <w:rsid w:val="001B72F3"/>
    <w:rsid w:val="001C03A9"/>
    <w:rsid w:val="001C4110"/>
    <w:rsid w:val="001D0FAC"/>
    <w:rsid w:val="001D16E0"/>
    <w:rsid w:val="001D29FD"/>
    <w:rsid w:val="001D35E1"/>
    <w:rsid w:val="001D4AAE"/>
    <w:rsid w:val="001D6974"/>
    <w:rsid w:val="001E0DBB"/>
    <w:rsid w:val="001F4B02"/>
    <w:rsid w:val="001F4FEF"/>
    <w:rsid w:val="00201FEC"/>
    <w:rsid w:val="00202C01"/>
    <w:rsid w:val="00202D29"/>
    <w:rsid w:val="00216118"/>
    <w:rsid w:val="00216DD4"/>
    <w:rsid w:val="00216DE6"/>
    <w:rsid w:val="00220566"/>
    <w:rsid w:val="002238B6"/>
    <w:rsid w:val="002241E3"/>
    <w:rsid w:val="002248F1"/>
    <w:rsid w:val="00225997"/>
    <w:rsid w:val="00225C2A"/>
    <w:rsid w:val="00231683"/>
    <w:rsid w:val="002324A0"/>
    <w:rsid w:val="002331E5"/>
    <w:rsid w:val="00241568"/>
    <w:rsid w:val="00241667"/>
    <w:rsid w:val="0024353D"/>
    <w:rsid w:val="002474E0"/>
    <w:rsid w:val="002503CB"/>
    <w:rsid w:val="00252EE6"/>
    <w:rsid w:val="002551CA"/>
    <w:rsid w:val="00255309"/>
    <w:rsid w:val="002563A4"/>
    <w:rsid w:val="0026420B"/>
    <w:rsid w:val="00264435"/>
    <w:rsid w:val="0026644E"/>
    <w:rsid w:val="00270AD7"/>
    <w:rsid w:val="002744B6"/>
    <w:rsid w:val="002750BC"/>
    <w:rsid w:val="00275C00"/>
    <w:rsid w:val="00282EB2"/>
    <w:rsid w:val="002830B0"/>
    <w:rsid w:val="002839C7"/>
    <w:rsid w:val="00284F28"/>
    <w:rsid w:val="00285E3B"/>
    <w:rsid w:val="0029435D"/>
    <w:rsid w:val="00294548"/>
    <w:rsid w:val="002A06A7"/>
    <w:rsid w:val="002A1279"/>
    <w:rsid w:val="002A236B"/>
    <w:rsid w:val="002A2F78"/>
    <w:rsid w:val="002B126B"/>
    <w:rsid w:val="002B2389"/>
    <w:rsid w:val="002B4360"/>
    <w:rsid w:val="002C1641"/>
    <w:rsid w:val="002C1FE0"/>
    <w:rsid w:val="002C2B9D"/>
    <w:rsid w:val="002C2CFC"/>
    <w:rsid w:val="002C6EC4"/>
    <w:rsid w:val="002C7D45"/>
    <w:rsid w:val="002D1F18"/>
    <w:rsid w:val="002D3D35"/>
    <w:rsid w:val="002D4F13"/>
    <w:rsid w:val="002E5473"/>
    <w:rsid w:val="002E5F22"/>
    <w:rsid w:val="002E61FC"/>
    <w:rsid w:val="002F0497"/>
    <w:rsid w:val="002F05B3"/>
    <w:rsid w:val="002F3136"/>
    <w:rsid w:val="002F51FB"/>
    <w:rsid w:val="002F577F"/>
    <w:rsid w:val="002F5ACA"/>
    <w:rsid w:val="002F7660"/>
    <w:rsid w:val="00301AD9"/>
    <w:rsid w:val="003141A4"/>
    <w:rsid w:val="00320C44"/>
    <w:rsid w:val="00330D56"/>
    <w:rsid w:val="00333238"/>
    <w:rsid w:val="003363F9"/>
    <w:rsid w:val="00340D6C"/>
    <w:rsid w:val="00340EE0"/>
    <w:rsid w:val="003459E0"/>
    <w:rsid w:val="00347C53"/>
    <w:rsid w:val="00353E99"/>
    <w:rsid w:val="00357EED"/>
    <w:rsid w:val="0036135C"/>
    <w:rsid w:val="00367CC4"/>
    <w:rsid w:val="003733BE"/>
    <w:rsid w:val="00373964"/>
    <w:rsid w:val="00373EC0"/>
    <w:rsid w:val="00380B9C"/>
    <w:rsid w:val="00381C72"/>
    <w:rsid w:val="00383A6F"/>
    <w:rsid w:val="003847AC"/>
    <w:rsid w:val="00385824"/>
    <w:rsid w:val="00385E6E"/>
    <w:rsid w:val="00391B34"/>
    <w:rsid w:val="00392BB7"/>
    <w:rsid w:val="003A0706"/>
    <w:rsid w:val="003A2F14"/>
    <w:rsid w:val="003A4A0D"/>
    <w:rsid w:val="003A577B"/>
    <w:rsid w:val="003B1D0C"/>
    <w:rsid w:val="003B264C"/>
    <w:rsid w:val="003B5799"/>
    <w:rsid w:val="003B6484"/>
    <w:rsid w:val="003C3E08"/>
    <w:rsid w:val="003D04CF"/>
    <w:rsid w:val="003D1222"/>
    <w:rsid w:val="003D2D9F"/>
    <w:rsid w:val="003E3548"/>
    <w:rsid w:val="003E46F6"/>
    <w:rsid w:val="003E6DD4"/>
    <w:rsid w:val="003F0AA8"/>
    <w:rsid w:val="003F1371"/>
    <w:rsid w:val="003F46D3"/>
    <w:rsid w:val="003F791B"/>
    <w:rsid w:val="004001C4"/>
    <w:rsid w:val="00402042"/>
    <w:rsid w:val="00403126"/>
    <w:rsid w:val="00414002"/>
    <w:rsid w:val="0042183F"/>
    <w:rsid w:val="00447FD4"/>
    <w:rsid w:val="00451236"/>
    <w:rsid w:val="00452E6B"/>
    <w:rsid w:val="004705AD"/>
    <w:rsid w:val="00471B03"/>
    <w:rsid w:val="004802A6"/>
    <w:rsid w:val="004848D4"/>
    <w:rsid w:val="004968F1"/>
    <w:rsid w:val="004A51EC"/>
    <w:rsid w:val="004B61D7"/>
    <w:rsid w:val="004B7B1F"/>
    <w:rsid w:val="004D2665"/>
    <w:rsid w:val="004D67C8"/>
    <w:rsid w:val="004D7A97"/>
    <w:rsid w:val="004E08BE"/>
    <w:rsid w:val="004E476B"/>
    <w:rsid w:val="00500271"/>
    <w:rsid w:val="00505A64"/>
    <w:rsid w:val="005079C3"/>
    <w:rsid w:val="005135AC"/>
    <w:rsid w:val="00515151"/>
    <w:rsid w:val="00515224"/>
    <w:rsid w:val="00526D16"/>
    <w:rsid w:val="00527F0D"/>
    <w:rsid w:val="00534904"/>
    <w:rsid w:val="00543432"/>
    <w:rsid w:val="00543DC2"/>
    <w:rsid w:val="00560D31"/>
    <w:rsid w:val="00562A18"/>
    <w:rsid w:val="0056393B"/>
    <w:rsid w:val="00571A78"/>
    <w:rsid w:val="005824B3"/>
    <w:rsid w:val="00582CAD"/>
    <w:rsid w:val="0058797A"/>
    <w:rsid w:val="00590FB5"/>
    <w:rsid w:val="005923F5"/>
    <w:rsid w:val="005928EC"/>
    <w:rsid w:val="0059546D"/>
    <w:rsid w:val="005A2642"/>
    <w:rsid w:val="005A27D1"/>
    <w:rsid w:val="005A6971"/>
    <w:rsid w:val="005B1DA1"/>
    <w:rsid w:val="005C019B"/>
    <w:rsid w:val="005C3E16"/>
    <w:rsid w:val="005D2943"/>
    <w:rsid w:val="005D5C7C"/>
    <w:rsid w:val="005D6D45"/>
    <w:rsid w:val="005E56DD"/>
    <w:rsid w:val="005F20BE"/>
    <w:rsid w:val="005F24E6"/>
    <w:rsid w:val="005F2F57"/>
    <w:rsid w:val="005F4E34"/>
    <w:rsid w:val="0060517A"/>
    <w:rsid w:val="00610AD9"/>
    <w:rsid w:val="00611D9C"/>
    <w:rsid w:val="006120FD"/>
    <w:rsid w:val="0061686C"/>
    <w:rsid w:val="006216EE"/>
    <w:rsid w:val="00637812"/>
    <w:rsid w:val="00651414"/>
    <w:rsid w:val="0065426D"/>
    <w:rsid w:val="00657761"/>
    <w:rsid w:val="00661340"/>
    <w:rsid w:val="00661FED"/>
    <w:rsid w:val="006655EB"/>
    <w:rsid w:val="00666756"/>
    <w:rsid w:val="006677D6"/>
    <w:rsid w:val="0066790B"/>
    <w:rsid w:val="00667F6B"/>
    <w:rsid w:val="006808D6"/>
    <w:rsid w:val="006815B6"/>
    <w:rsid w:val="00683C82"/>
    <w:rsid w:val="00686321"/>
    <w:rsid w:val="00691046"/>
    <w:rsid w:val="00692424"/>
    <w:rsid w:val="00696389"/>
    <w:rsid w:val="006A0822"/>
    <w:rsid w:val="006A1F07"/>
    <w:rsid w:val="006A57B9"/>
    <w:rsid w:val="006A6ABE"/>
    <w:rsid w:val="006B0B11"/>
    <w:rsid w:val="006B27D4"/>
    <w:rsid w:val="006B5614"/>
    <w:rsid w:val="006B666F"/>
    <w:rsid w:val="006B7203"/>
    <w:rsid w:val="006B7CC0"/>
    <w:rsid w:val="006C130B"/>
    <w:rsid w:val="006C155F"/>
    <w:rsid w:val="006C5732"/>
    <w:rsid w:val="006C621D"/>
    <w:rsid w:val="006D60D2"/>
    <w:rsid w:val="006E19DE"/>
    <w:rsid w:val="006E318E"/>
    <w:rsid w:val="006E550B"/>
    <w:rsid w:val="006E55EB"/>
    <w:rsid w:val="006E5C8A"/>
    <w:rsid w:val="006F06A4"/>
    <w:rsid w:val="006F3CA2"/>
    <w:rsid w:val="006F6AB4"/>
    <w:rsid w:val="006F7B14"/>
    <w:rsid w:val="00704F9E"/>
    <w:rsid w:val="00706DD3"/>
    <w:rsid w:val="00707558"/>
    <w:rsid w:val="007110B8"/>
    <w:rsid w:val="00712BBA"/>
    <w:rsid w:val="00714232"/>
    <w:rsid w:val="0071546D"/>
    <w:rsid w:val="007162F7"/>
    <w:rsid w:val="00716C0C"/>
    <w:rsid w:val="00721135"/>
    <w:rsid w:val="007345E6"/>
    <w:rsid w:val="0073533C"/>
    <w:rsid w:val="0074412D"/>
    <w:rsid w:val="00750E28"/>
    <w:rsid w:val="00763966"/>
    <w:rsid w:val="00766DDF"/>
    <w:rsid w:val="007743EE"/>
    <w:rsid w:val="00784865"/>
    <w:rsid w:val="00785C1A"/>
    <w:rsid w:val="00787E66"/>
    <w:rsid w:val="00791558"/>
    <w:rsid w:val="007916DF"/>
    <w:rsid w:val="007926C0"/>
    <w:rsid w:val="00792FD1"/>
    <w:rsid w:val="007A209F"/>
    <w:rsid w:val="007A2E66"/>
    <w:rsid w:val="007A3672"/>
    <w:rsid w:val="007A5A6C"/>
    <w:rsid w:val="007A5CB0"/>
    <w:rsid w:val="007B3BE0"/>
    <w:rsid w:val="007B3DFF"/>
    <w:rsid w:val="007C1608"/>
    <w:rsid w:val="007C522B"/>
    <w:rsid w:val="007D0287"/>
    <w:rsid w:val="007D107F"/>
    <w:rsid w:val="007D6FD0"/>
    <w:rsid w:val="007F0793"/>
    <w:rsid w:val="007F521D"/>
    <w:rsid w:val="007F6012"/>
    <w:rsid w:val="007F6DF5"/>
    <w:rsid w:val="0080542F"/>
    <w:rsid w:val="008115D2"/>
    <w:rsid w:val="0081476F"/>
    <w:rsid w:val="0081531A"/>
    <w:rsid w:val="00817865"/>
    <w:rsid w:val="008226B6"/>
    <w:rsid w:val="008368FC"/>
    <w:rsid w:val="008369CE"/>
    <w:rsid w:val="00843114"/>
    <w:rsid w:val="00851EBD"/>
    <w:rsid w:val="008525F7"/>
    <w:rsid w:val="00853182"/>
    <w:rsid w:val="00853B84"/>
    <w:rsid w:val="00860813"/>
    <w:rsid w:val="00864CB8"/>
    <w:rsid w:val="00865FCD"/>
    <w:rsid w:val="00866AAC"/>
    <w:rsid w:val="00874A3F"/>
    <w:rsid w:val="00874F0E"/>
    <w:rsid w:val="0087643E"/>
    <w:rsid w:val="00876F6D"/>
    <w:rsid w:val="00883AAA"/>
    <w:rsid w:val="00885D22"/>
    <w:rsid w:val="00886514"/>
    <w:rsid w:val="00894FCD"/>
    <w:rsid w:val="00895FEA"/>
    <w:rsid w:val="008A3624"/>
    <w:rsid w:val="008A457C"/>
    <w:rsid w:val="008A47CA"/>
    <w:rsid w:val="008A48E8"/>
    <w:rsid w:val="008A4CBF"/>
    <w:rsid w:val="008B0960"/>
    <w:rsid w:val="008B4341"/>
    <w:rsid w:val="008B543A"/>
    <w:rsid w:val="008B7272"/>
    <w:rsid w:val="008C4BAA"/>
    <w:rsid w:val="008D2485"/>
    <w:rsid w:val="008E569C"/>
    <w:rsid w:val="008F13A2"/>
    <w:rsid w:val="008F61F3"/>
    <w:rsid w:val="00904A61"/>
    <w:rsid w:val="00905F88"/>
    <w:rsid w:val="00906512"/>
    <w:rsid w:val="009075A0"/>
    <w:rsid w:val="00910593"/>
    <w:rsid w:val="009205EE"/>
    <w:rsid w:val="009216F0"/>
    <w:rsid w:val="00921C29"/>
    <w:rsid w:val="00925EAD"/>
    <w:rsid w:val="009347CF"/>
    <w:rsid w:val="00936331"/>
    <w:rsid w:val="009439CF"/>
    <w:rsid w:val="0094439A"/>
    <w:rsid w:val="00945195"/>
    <w:rsid w:val="00946D82"/>
    <w:rsid w:val="00952824"/>
    <w:rsid w:val="009554F0"/>
    <w:rsid w:val="009565D4"/>
    <w:rsid w:val="00971CE6"/>
    <w:rsid w:val="0097304A"/>
    <w:rsid w:val="009757ED"/>
    <w:rsid w:val="00976255"/>
    <w:rsid w:val="00976495"/>
    <w:rsid w:val="00976F85"/>
    <w:rsid w:val="00977A5A"/>
    <w:rsid w:val="009854F9"/>
    <w:rsid w:val="00987E42"/>
    <w:rsid w:val="00991819"/>
    <w:rsid w:val="009940A2"/>
    <w:rsid w:val="00995231"/>
    <w:rsid w:val="00996097"/>
    <w:rsid w:val="009979EF"/>
    <w:rsid w:val="009A2D89"/>
    <w:rsid w:val="009A37EE"/>
    <w:rsid w:val="009B12BF"/>
    <w:rsid w:val="009B2A65"/>
    <w:rsid w:val="009B5262"/>
    <w:rsid w:val="009C0F3C"/>
    <w:rsid w:val="009C3E3A"/>
    <w:rsid w:val="009C4DC2"/>
    <w:rsid w:val="009C55EE"/>
    <w:rsid w:val="009D261E"/>
    <w:rsid w:val="009E24D0"/>
    <w:rsid w:val="009E4691"/>
    <w:rsid w:val="009E7891"/>
    <w:rsid w:val="009F0160"/>
    <w:rsid w:val="009F32B2"/>
    <w:rsid w:val="009F3DD3"/>
    <w:rsid w:val="009F5500"/>
    <w:rsid w:val="00A00139"/>
    <w:rsid w:val="00A07281"/>
    <w:rsid w:val="00A106EE"/>
    <w:rsid w:val="00A11978"/>
    <w:rsid w:val="00A14380"/>
    <w:rsid w:val="00A15FD0"/>
    <w:rsid w:val="00A24751"/>
    <w:rsid w:val="00A27CC8"/>
    <w:rsid w:val="00A30D0C"/>
    <w:rsid w:val="00A32FD1"/>
    <w:rsid w:val="00A34097"/>
    <w:rsid w:val="00A3440F"/>
    <w:rsid w:val="00A3740A"/>
    <w:rsid w:val="00A40229"/>
    <w:rsid w:val="00A44E94"/>
    <w:rsid w:val="00A47003"/>
    <w:rsid w:val="00A476AC"/>
    <w:rsid w:val="00A518CD"/>
    <w:rsid w:val="00A57011"/>
    <w:rsid w:val="00A6169D"/>
    <w:rsid w:val="00A6287E"/>
    <w:rsid w:val="00A64E1E"/>
    <w:rsid w:val="00A763D5"/>
    <w:rsid w:val="00A776DB"/>
    <w:rsid w:val="00A829EF"/>
    <w:rsid w:val="00A82CAB"/>
    <w:rsid w:val="00A853BE"/>
    <w:rsid w:val="00A85DB2"/>
    <w:rsid w:val="00A86C7A"/>
    <w:rsid w:val="00A91F41"/>
    <w:rsid w:val="00A926A8"/>
    <w:rsid w:val="00AA2232"/>
    <w:rsid w:val="00AA3351"/>
    <w:rsid w:val="00AA3670"/>
    <w:rsid w:val="00AA4D38"/>
    <w:rsid w:val="00AA6170"/>
    <w:rsid w:val="00AA79DF"/>
    <w:rsid w:val="00AB40C1"/>
    <w:rsid w:val="00AB4496"/>
    <w:rsid w:val="00AC106C"/>
    <w:rsid w:val="00AD7920"/>
    <w:rsid w:val="00AE137C"/>
    <w:rsid w:val="00AE4E7F"/>
    <w:rsid w:val="00AF29D3"/>
    <w:rsid w:val="00AF44A5"/>
    <w:rsid w:val="00AF4F36"/>
    <w:rsid w:val="00B0578A"/>
    <w:rsid w:val="00B23CF1"/>
    <w:rsid w:val="00B3166D"/>
    <w:rsid w:val="00B33813"/>
    <w:rsid w:val="00B35CAE"/>
    <w:rsid w:val="00B45056"/>
    <w:rsid w:val="00B464C5"/>
    <w:rsid w:val="00B519CF"/>
    <w:rsid w:val="00B553FF"/>
    <w:rsid w:val="00B5604D"/>
    <w:rsid w:val="00B715CA"/>
    <w:rsid w:val="00B7704D"/>
    <w:rsid w:val="00B81705"/>
    <w:rsid w:val="00B84A9C"/>
    <w:rsid w:val="00B85229"/>
    <w:rsid w:val="00B86E39"/>
    <w:rsid w:val="00B930CC"/>
    <w:rsid w:val="00B949CD"/>
    <w:rsid w:val="00B97049"/>
    <w:rsid w:val="00BA17C6"/>
    <w:rsid w:val="00BA51F5"/>
    <w:rsid w:val="00BB789E"/>
    <w:rsid w:val="00BC4FAF"/>
    <w:rsid w:val="00BE3D52"/>
    <w:rsid w:val="00BE4A20"/>
    <w:rsid w:val="00BE6796"/>
    <w:rsid w:val="00BF1C9D"/>
    <w:rsid w:val="00BF2B69"/>
    <w:rsid w:val="00BF6A64"/>
    <w:rsid w:val="00BF6D91"/>
    <w:rsid w:val="00BF6ED2"/>
    <w:rsid w:val="00C002AD"/>
    <w:rsid w:val="00C06AFF"/>
    <w:rsid w:val="00C106CD"/>
    <w:rsid w:val="00C1197B"/>
    <w:rsid w:val="00C150F8"/>
    <w:rsid w:val="00C16CDE"/>
    <w:rsid w:val="00C244DF"/>
    <w:rsid w:val="00C279AD"/>
    <w:rsid w:val="00C27C2B"/>
    <w:rsid w:val="00C32839"/>
    <w:rsid w:val="00C345CC"/>
    <w:rsid w:val="00C35482"/>
    <w:rsid w:val="00C36188"/>
    <w:rsid w:val="00C3653E"/>
    <w:rsid w:val="00C4089D"/>
    <w:rsid w:val="00C4271B"/>
    <w:rsid w:val="00C44B05"/>
    <w:rsid w:val="00C5362A"/>
    <w:rsid w:val="00C53DF6"/>
    <w:rsid w:val="00C57267"/>
    <w:rsid w:val="00C70102"/>
    <w:rsid w:val="00C703D8"/>
    <w:rsid w:val="00C70B82"/>
    <w:rsid w:val="00C763B2"/>
    <w:rsid w:val="00C763E5"/>
    <w:rsid w:val="00C805AA"/>
    <w:rsid w:val="00C82DAD"/>
    <w:rsid w:val="00C83C65"/>
    <w:rsid w:val="00C85D11"/>
    <w:rsid w:val="00C9221A"/>
    <w:rsid w:val="00CA1986"/>
    <w:rsid w:val="00CA1AB6"/>
    <w:rsid w:val="00CA25BD"/>
    <w:rsid w:val="00CA4D7A"/>
    <w:rsid w:val="00CA5A55"/>
    <w:rsid w:val="00CB3291"/>
    <w:rsid w:val="00CB676A"/>
    <w:rsid w:val="00CC155A"/>
    <w:rsid w:val="00CC1BB2"/>
    <w:rsid w:val="00CC4F96"/>
    <w:rsid w:val="00CD4234"/>
    <w:rsid w:val="00CD4429"/>
    <w:rsid w:val="00CE2285"/>
    <w:rsid w:val="00CE477C"/>
    <w:rsid w:val="00CE4E3C"/>
    <w:rsid w:val="00CF44FB"/>
    <w:rsid w:val="00CF5F3A"/>
    <w:rsid w:val="00CF687B"/>
    <w:rsid w:val="00D05294"/>
    <w:rsid w:val="00D05A0E"/>
    <w:rsid w:val="00D1342D"/>
    <w:rsid w:val="00D1614C"/>
    <w:rsid w:val="00D16188"/>
    <w:rsid w:val="00D252F1"/>
    <w:rsid w:val="00D25E72"/>
    <w:rsid w:val="00D30969"/>
    <w:rsid w:val="00D32EFB"/>
    <w:rsid w:val="00D339D4"/>
    <w:rsid w:val="00D36CD9"/>
    <w:rsid w:val="00D606EB"/>
    <w:rsid w:val="00D62BB4"/>
    <w:rsid w:val="00D7084D"/>
    <w:rsid w:val="00D72521"/>
    <w:rsid w:val="00D845E5"/>
    <w:rsid w:val="00D872BA"/>
    <w:rsid w:val="00D87B8A"/>
    <w:rsid w:val="00D914E5"/>
    <w:rsid w:val="00DA05E1"/>
    <w:rsid w:val="00DB0522"/>
    <w:rsid w:val="00DB253E"/>
    <w:rsid w:val="00DB565F"/>
    <w:rsid w:val="00DB749B"/>
    <w:rsid w:val="00DC3EAA"/>
    <w:rsid w:val="00DC47AB"/>
    <w:rsid w:val="00DC4BF3"/>
    <w:rsid w:val="00DD1F2F"/>
    <w:rsid w:val="00DD32A8"/>
    <w:rsid w:val="00DD6841"/>
    <w:rsid w:val="00DD74B9"/>
    <w:rsid w:val="00DE3D4C"/>
    <w:rsid w:val="00DE5F57"/>
    <w:rsid w:val="00DE703B"/>
    <w:rsid w:val="00E000E5"/>
    <w:rsid w:val="00E01903"/>
    <w:rsid w:val="00E04C12"/>
    <w:rsid w:val="00E04D6D"/>
    <w:rsid w:val="00E05047"/>
    <w:rsid w:val="00E05048"/>
    <w:rsid w:val="00E06466"/>
    <w:rsid w:val="00E10552"/>
    <w:rsid w:val="00E144B8"/>
    <w:rsid w:val="00E17569"/>
    <w:rsid w:val="00E2179D"/>
    <w:rsid w:val="00E231E0"/>
    <w:rsid w:val="00E2547C"/>
    <w:rsid w:val="00E255DB"/>
    <w:rsid w:val="00E306B6"/>
    <w:rsid w:val="00E343CE"/>
    <w:rsid w:val="00E35F48"/>
    <w:rsid w:val="00E372C8"/>
    <w:rsid w:val="00E40D4C"/>
    <w:rsid w:val="00E50C21"/>
    <w:rsid w:val="00E52606"/>
    <w:rsid w:val="00E53E61"/>
    <w:rsid w:val="00E548F4"/>
    <w:rsid w:val="00E570F9"/>
    <w:rsid w:val="00E6368C"/>
    <w:rsid w:val="00E640AC"/>
    <w:rsid w:val="00E67443"/>
    <w:rsid w:val="00E71815"/>
    <w:rsid w:val="00E73495"/>
    <w:rsid w:val="00E73E06"/>
    <w:rsid w:val="00E747CD"/>
    <w:rsid w:val="00E7696F"/>
    <w:rsid w:val="00E8104F"/>
    <w:rsid w:val="00E82552"/>
    <w:rsid w:val="00E843CE"/>
    <w:rsid w:val="00E85268"/>
    <w:rsid w:val="00E933AA"/>
    <w:rsid w:val="00E96BB4"/>
    <w:rsid w:val="00EA3472"/>
    <w:rsid w:val="00EA42F8"/>
    <w:rsid w:val="00EB08C7"/>
    <w:rsid w:val="00EB6B19"/>
    <w:rsid w:val="00EB72E2"/>
    <w:rsid w:val="00EC0309"/>
    <w:rsid w:val="00EC46A0"/>
    <w:rsid w:val="00EC6B29"/>
    <w:rsid w:val="00ED0496"/>
    <w:rsid w:val="00ED7648"/>
    <w:rsid w:val="00EE682B"/>
    <w:rsid w:val="00EF03EE"/>
    <w:rsid w:val="00EF1742"/>
    <w:rsid w:val="00EF1C65"/>
    <w:rsid w:val="00F0380A"/>
    <w:rsid w:val="00F04660"/>
    <w:rsid w:val="00F046B5"/>
    <w:rsid w:val="00F1551D"/>
    <w:rsid w:val="00F160AD"/>
    <w:rsid w:val="00F165B4"/>
    <w:rsid w:val="00F16F4D"/>
    <w:rsid w:val="00F20FC4"/>
    <w:rsid w:val="00F213EA"/>
    <w:rsid w:val="00F3791D"/>
    <w:rsid w:val="00F41374"/>
    <w:rsid w:val="00F42720"/>
    <w:rsid w:val="00F507EE"/>
    <w:rsid w:val="00F5515C"/>
    <w:rsid w:val="00F623E5"/>
    <w:rsid w:val="00F62AFB"/>
    <w:rsid w:val="00F63129"/>
    <w:rsid w:val="00F651B0"/>
    <w:rsid w:val="00F65D38"/>
    <w:rsid w:val="00F674DB"/>
    <w:rsid w:val="00F705C1"/>
    <w:rsid w:val="00F725D3"/>
    <w:rsid w:val="00F7286A"/>
    <w:rsid w:val="00F72D30"/>
    <w:rsid w:val="00F763C8"/>
    <w:rsid w:val="00F77D6D"/>
    <w:rsid w:val="00F86627"/>
    <w:rsid w:val="00F90CE3"/>
    <w:rsid w:val="00F91DFF"/>
    <w:rsid w:val="00FA3687"/>
    <w:rsid w:val="00FA766C"/>
    <w:rsid w:val="00FA7FC1"/>
    <w:rsid w:val="00FB0636"/>
    <w:rsid w:val="00FC4A00"/>
    <w:rsid w:val="00FC72C4"/>
    <w:rsid w:val="00FD1AD6"/>
    <w:rsid w:val="00FD25E7"/>
    <w:rsid w:val="00FD629C"/>
    <w:rsid w:val="00FE4D7B"/>
    <w:rsid w:val="00FE503D"/>
    <w:rsid w:val="00FE64CC"/>
    <w:rsid w:val="00FE6CC5"/>
    <w:rsid w:val="00F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</o:shapelayout>
  </w:shapeDefaults>
  <w:decimalSymbol w:val=","/>
  <w:listSeparator w:val=";"/>
  <w14:docId w14:val="3C65B3C3"/>
  <w15:chartTrackingRefBased/>
  <w15:docId w15:val="{9BD170AF-E445-4ECD-B44D-F8AD7B70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7EE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Standard"/>
    <w:next w:val="BBAuthorName"/>
    <w:autoRedefine/>
    <w:rsid w:val="009A37EE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Standard"/>
    <w:next w:val="BCAuthorAddress"/>
    <w:autoRedefine/>
    <w:rsid w:val="009A37EE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autoRedefine/>
    <w:rsid w:val="00373964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character" w:styleId="Hyperlink">
    <w:name w:val="Hyperlink"/>
    <w:uiPriority w:val="99"/>
    <w:rsid w:val="009A37EE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A3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37EE"/>
  </w:style>
  <w:style w:type="paragraph" w:styleId="Fuzeile">
    <w:name w:val="footer"/>
    <w:basedOn w:val="Standard"/>
    <w:link w:val="FuzeileZchn"/>
    <w:uiPriority w:val="99"/>
    <w:unhideWhenUsed/>
    <w:rsid w:val="009A3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37EE"/>
  </w:style>
  <w:style w:type="paragraph" w:styleId="Listenabsatz">
    <w:name w:val="List Paragraph"/>
    <w:basedOn w:val="Standard"/>
    <w:uiPriority w:val="34"/>
    <w:qFormat/>
    <w:rsid w:val="009A37E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A37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37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37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7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7E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EC6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B61D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4B61D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D04CF"/>
    <w:pPr>
      <w:spacing w:after="200" w:line="240" w:lineRule="auto"/>
    </w:pPr>
    <w:rPr>
      <w:rFonts w:ascii="Times New Roman" w:eastAsia="Times New Roman" w:hAnsi="Times New Roman" w:cs="Times New Roman"/>
      <w:iCs/>
      <w:sz w:val="18"/>
      <w:szCs w:val="18"/>
      <w:lang w:val="en-GB" w:eastAsia="en-GB"/>
    </w:rPr>
  </w:style>
  <w:style w:type="table" w:styleId="Listentabelle1hell">
    <w:name w:val="List Table 1 Light"/>
    <w:basedOn w:val="NormaleTabelle"/>
    <w:uiPriority w:val="46"/>
    <w:rsid w:val="006655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C365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04620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9443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7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2.emf"/><Relationship Id="rId84" Type="http://schemas.openxmlformats.org/officeDocument/2006/relationships/fontTable" Target="fontTable.xml"/><Relationship Id="rId16" Type="http://schemas.openxmlformats.org/officeDocument/2006/relationships/oleObject" Target="embeddings/oleObject5.bin"/><Relationship Id="rId11" Type="http://schemas.openxmlformats.org/officeDocument/2006/relationships/image" Target="media/image3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6.bin"/><Relationship Id="rId5" Type="http://schemas.openxmlformats.org/officeDocument/2006/relationships/footnotes" Target="footnotes.xml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22" Type="http://schemas.openxmlformats.org/officeDocument/2006/relationships/image" Target="media/image9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2.bin"/><Relationship Id="rId72" Type="http://schemas.openxmlformats.org/officeDocument/2006/relationships/image" Target="media/image34.emf"/><Relationship Id="rId80" Type="http://schemas.openxmlformats.org/officeDocument/2006/relationships/image" Target="media/image38.emf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8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4.bin"/><Relationship Id="rId83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oleObject" Target="embeddings/oleObject8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2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7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6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4.bin"/><Relationship Id="rId76" Type="http://schemas.openxmlformats.org/officeDocument/2006/relationships/image" Target="media/image36.emf"/><Relationship Id="rId7" Type="http://schemas.openxmlformats.org/officeDocument/2006/relationships/image" Target="media/image1.emf"/><Relationship Id="rId71" Type="http://schemas.openxmlformats.org/officeDocument/2006/relationships/oleObject" Target="embeddings/oleObject32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19.bin"/><Relationship Id="rId66" Type="http://schemas.openxmlformats.org/officeDocument/2006/relationships/image" Target="media/image31.emf"/><Relationship Id="rId61" Type="http://schemas.openxmlformats.org/officeDocument/2006/relationships/oleObject" Target="embeddings/oleObject27.bin"/><Relationship Id="rId82" Type="http://schemas.openxmlformats.org/officeDocument/2006/relationships/image" Target="media/image39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26</Words>
  <Characters>10875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mann, Viktoria</dc:creator>
  <cp:keywords/>
  <dc:description/>
  <cp:lastModifiedBy>Viktoria Lindemann</cp:lastModifiedBy>
  <cp:revision>7</cp:revision>
  <cp:lastPrinted>2022-02-22T10:53:00Z</cp:lastPrinted>
  <dcterms:created xsi:type="dcterms:W3CDTF">2022-07-13T06:44:00Z</dcterms:created>
  <dcterms:modified xsi:type="dcterms:W3CDTF">2022-07-14T13:24:00Z</dcterms:modified>
</cp:coreProperties>
</file>